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89AC3A" w14:textId="77777777" w:rsidR="00993CA8" w:rsidRPr="007233EE" w:rsidRDefault="00993CA8" w:rsidP="00993CA8">
      <w:pPr>
        <w:spacing w:line="48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Bacterial DNAemia in older subjects and nonagenarian offspring and association with redox biomarkers: results from MARK-AGE Study.</w:t>
      </w:r>
    </w:p>
    <w:p w14:paraId="0FA11ED1" w14:textId="77777777" w:rsidR="00993CA8" w:rsidRPr="007233EE" w:rsidRDefault="00993CA8" w:rsidP="00993CA8">
      <w:pPr>
        <w:spacing w:line="48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289686BF" w14:textId="77777777" w:rsidR="00924B7B" w:rsidRPr="007233EE" w:rsidRDefault="00924B7B" w:rsidP="00D52387">
      <w:pPr>
        <w:spacing w:line="48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proofErr w:type="spellStart"/>
      <w:proofErr w:type="gramStart"/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Robertina</w:t>
      </w:r>
      <w:proofErr w:type="spellEnd"/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Giacconi</w:t>
      </w:r>
      <w:proofErr w:type="spellEnd"/>
      <w:r w:rsidRPr="007233E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 1Ω</w:t>
      </w:r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, Patrizia D’Aquila</w:t>
      </w:r>
      <w:r w:rsidRPr="007233EE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2</w:t>
      </w:r>
      <w:r w:rsidRPr="007233E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 Ω</w:t>
      </w:r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,  Marco Malavolta</w:t>
      </w:r>
      <w:r w:rsidRPr="007233EE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, Francesco Piacenza</w:t>
      </w:r>
      <w:r w:rsidRPr="007233EE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, Alexander Bürkle</w:t>
      </w:r>
      <w:r w:rsidRPr="007233EE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3</w:t>
      </w:r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, </w:t>
      </w:r>
      <w:proofErr w:type="spellStart"/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María</w:t>
      </w:r>
      <w:proofErr w:type="spellEnd"/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Moreno Villanueva</w:t>
      </w:r>
      <w:r w:rsidRPr="007233EE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3,4</w:t>
      </w:r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, Martijn E. T. Dollé</w:t>
      </w:r>
      <w:r w:rsidRPr="007233EE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5</w:t>
      </w:r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, </w:t>
      </w:r>
      <w:proofErr w:type="spellStart"/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Eugène</w:t>
      </w:r>
      <w:proofErr w:type="spellEnd"/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Jansen</w:t>
      </w:r>
      <w:r w:rsidRPr="007233EE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5</w:t>
      </w:r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, Tilman Grune</w:t>
      </w:r>
      <w:r w:rsidRPr="007233EE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6,7,8</w:t>
      </w:r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, </w:t>
      </w:r>
      <w:proofErr w:type="spellStart"/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Efstathios</w:t>
      </w:r>
      <w:proofErr w:type="spellEnd"/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S. Gonos</w:t>
      </w:r>
      <w:r w:rsidRPr="007233EE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9</w:t>
      </w:r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, Claudio Franceschi</w:t>
      </w:r>
      <w:r w:rsidRPr="007233EE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10,11</w:t>
      </w:r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, Miriam Capri</w:t>
      </w:r>
      <w:r w:rsidRPr="007233EE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10</w:t>
      </w:r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,</w:t>
      </w:r>
      <w:r w:rsidRPr="007233EE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12</w:t>
      </w:r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, Daniela Gradinaru</w:t>
      </w:r>
      <w:r w:rsidRPr="007233EE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13</w:t>
      </w:r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, Beatrix Grubeck-Loebenstein</w:t>
      </w:r>
      <w:r w:rsidRPr="007233EE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14</w:t>
      </w:r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, Ewa Sikora</w:t>
      </w:r>
      <w:r w:rsidRPr="007233EE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15</w:t>
      </w:r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, </w:t>
      </w:r>
      <w:hyperlink r:id="rId6" w:history="1">
        <w:r w:rsidRPr="007233EE">
          <w:rPr>
            <w:rStyle w:val="Collegamentoipertestuale"/>
            <w:rFonts w:ascii="Times New Roman" w:hAnsi="Times New Roman" w:cs="Times New Roman"/>
            <w:b/>
            <w:color w:val="auto"/>
            <w:sz w:val="24"/>
            <w:szCs w:val="24"/>
            <w:u w:val="none"/>
            <w:lang w:val="en-GB"/>
          </w:rPr>
          <w:t>Wolfgang Stuetz</w:t>
        </w:r>
      </w:hyperlink>
      <w:r w:rsidRPr="007233EE">
        <w:rPr>
          <w:rStyle w:val="authors-list-item"/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6</w:t>
      </w:r>
      <w:r w:rsidRPr="007233EE">
        <w:rPr>
          <w:rStyle w:val="author-sup-separator"/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 </w:t>
      </w:r>
      <w:hyperlink r:id="rId7" w:anchor="affiliation-3" w:tooltip="Institute of Nutritional Sciences, Dept of Food Biofunctionality, University of Hohenheim, 70593, Stuttgart, Germany. Electronic address: Wolfgang.Stuetz@uni-hohenheim.de." w:history="1">
        <w:r w:rsidRPr="007233EE">
          <w:rPr>
            <w:rStyle w:val="Collegamentoipertestuale"/>
            <w:rFonts w:ascii="Times New Roman" w:hAnsi="Times New Roman" w:cs="Times New Roman"/>
            <w:b/>
            <w:color w:val="auto"/>
            <w:sz w:val="24"/>
            <w:szCs w:val="24"/>
            <w:u w:val="none"/>
            <w:vertAlign w:val="superscript"/>
            <w:lang w:val="en-GB"/>
          </w:rPr>
          <w:t xml:space="preserve">  </w:t>
        </w:r>
      </w:hyperlink>
      <w:r w:rsidRPr="007233EE">
        <w:rPr>
          <w:rStyle w:val="comma"/>
          <w:rFonts w:ascii="Times New Roman" w:hAnsi="Times New Roman" w:cs="Times New Roman"/>
          <w:b/>
          <w:sz w:val="24"/>
          <w:szCs w:val="24"/>
          <w:lang w:val="en-GB"/>
        </w:rPr>
        <w:t>, </w:t>
      </w:r>
      <w:hyperlink r:id="rId8" w:history="1">
        <w:r w:rsidRPr="007233EE">
          <w:rPr>
            <w:rStyle w:val="Collegamentoipertestuale"/>
            <w:rFonts w:ascii="Times New Roman" w:hAnsi="Times New Roman" w:cs="Times New Roman"/>
            <w:b/>
            <w:color w:val="auto"/>
            <w:sz w:val="24"/>
            <w:szCs w:val="24"/>
            <w:u w:val="none"/>
            <w:lang w:val="en-GB"/>
          </w:rPr>
          <w:t>Daniela Weber</w:t>
        </w:r>
      </w:hyperlink>
      <w:r w:rsidRPr="007233EE">
        <w:rPr>
          <w:rStyle w:val="authors-list-item"/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6,7</w:t>
      </w:r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, Olivier Toussaint*</w:t>
      </w:r>
      <w:r w:rsidRPr="007233EE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17</w:t>
      </w:r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, Florence Debacq-Chainiaux</w:t>
      </w:r>
      <w:r w:rsidRPr="007233EE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17</w:t>
      </w:r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, Antti Hervonen</w:t>
      </w:r>
      <w:r w:rsidRPr="007233EE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18</w:t>
      </w:r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, Mikko Hurme</w:t>
      </w:r>
      <w:r w:rsidRPr="007233EE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18</w:t>
      </w:r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, P. Eline Slagboom</w:t>
      </w:r>
      <w:r w:rsidRPr="007233EE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19</w:t>
      </w:r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, Christiane Schön</w:t>
      </w:r>
      <w:r w:rsidRPr="007233EE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20</w:t>
      </w:r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, Jürgen Bernhardt</w:t>
      </w:r>
      <w:r w:rsidRPr="007233EE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20</w:t>
      </w:r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, Nicolle Breusing</w:t>
      </w:r>
      <w:r w:rsidRPr="007233EE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21</w:t>
      </w:r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, </w:t>
      </w:r>
      <w:r w:rsidRPr="007233EE">
        <w:rPr>
          <w:rFonts w:ascii="Times New Roman" w:hAnsi="Times New Roman" w:cs="Times New Roman"/>
          <w:b/>
          <w:sz w:val="24"/>
          <w:szCs w:val="24"/>
          <w:lang w:val="en-US"/>
        </w:rPr>
        <w:t>Talbot Duncan</w:t>
      </w:r>
      <w:r w:rsidRPr="007233EE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2</w:t>
      </w:r>
      <w:r w:rsidRPr="007233E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Giuseppe Passarino</w:t>
      </w:r>
      <w:r w:rsidRPr="007233EE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2</w:t>
      </w:r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, Dina Bellizzi</w:t>
      </w:r>
      <w:r w:rsidRPr="007233EE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2§°</w:t>
      </w:r>
      <w:r w:rsidRPr="007233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, Mauro Provinciali</w:t>
      </w:r>
      <w:r w:rsidRPr="007233EE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1§°</w:t>
      </w:r>
      <w:proofErr w:type="gramEnd"/>
    </w:p>
    <w:p w14:paraId="31BC1F5C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7233E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proofErr w:type="gram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dvanced Technology </w:t>
      </w:r>
      <w:proofErr w:type="spellStart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Center</w:t>
      </w:r>
      <w:proofErr w:type="spell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for Aging Research, IRCCS INRCA, Ancona, Italy</w:t>
      </w:r>
    </w:p>
    <w:p w14:paraId="190BDB53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7233E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epartment of Biology, Ecology and Earth Sciences (DIBEST), University of Calabria, 87036 </w:t>
      </w:r>
      <w:proofErr w:type="spellStart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Rende</w:t>
      </w:r>
      <w:proofErr w:type="spell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, Italy.</w:t>
      </w:r>
    </w:p>
    <w:p w14:paraId="76E9BCE4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7233E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</w:t>
      </w:r>
      <w:proofErr w:type="gram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olecular Toxicology Group, Department of Biology, Box 628, University of Konstanz,</w:t>
      </w:r>
    </w:p>
    <w:p w14:paraId="00006A72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78457</w:t>
      </w:r>
      <w:proofErr w:type="gram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Konstanz, Germany</w:t>
      </w:r>
    </w:p>
    <w:p w14:paraId="2B005562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7233E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4</w:t>
      </w:r>
      <w:proofErr w:type="gram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Human Performance Research Centre, Department of Sport Science, Box 30, University</w:t>
      </w:r>
    </w:p>
    <w:p w14:paraId="46D84C65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of</w:t>
      </w:r>
      <w:proofErr w:type="gram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Konstanz, 78457 Konstanz, Germany.</w:t>
      </w:r>
    </w:p>
    <w:p w14:paraId="72F7A45E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7233E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5</w:t>
      </w:r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entre for Health Protection, National Institute for Public Health and the Environment, PO Box 1, 3720 BA </w:t>
      </w:r>
      <w:proofErr w:type="spellStart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Bilthoven</w:t>
      </w:r>
      <w:proofErr w:type="spell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, The Netherlands.</w:t>
      </w:r>
    </w:p>
    <w:p w14:paraId="216996A6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7233E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6</w:t>
      </w:r>
      <w:proofErr w:type="gram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epartment of Molecular Toxicology, German Institute of Human Nutrition Potsdam-</w:t>
      </w:r>
    </w:p>
    <w:p w14:paraId="6AC51261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spellStart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Rehbruecke</w:t>
      </w:r>
      <w:proofErr w:type="spell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DIfE</w:t>
      </w:r>
      <w:proofErr w:type="spell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, 14558 </w:t>
      </w:r>
      <w:proofErr w:type="spellStart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Nuthetal</w:t>
      </w:r>
      <w:proofErr w:type="spell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, Germany</w:t>
      </w:r>
    </w:p>
    <w:p w14:paraId="255EF64C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7233E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7</w:t>
      </w:r>
      <w:proofErr w:type="gram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7233EE">
        <w:rPr>
          <w:rFonts w:ascii="Times New Roman" w:hAnsi="Times New Roman" w:cs="Times New Roman"/>
          <w:sz w:val="24"/>
          <w:szCs w:val="24"/>
          <w:lang w:val="en-US"/>
        </w:rPr>
        <w:t xml:space="preserve">University of Potsdam, Institute of Nutritional Science, </w:t>
      </w:r>
      <w:proofErr w:type="spellStart"/>
      <w:r w:rsidRPr="007233EE">
        <w:rPr>
          <w:rFonts w:ascii="Times New Roman" w:hAnsi="Times New Roman" w:cs="Times New Roman"/>
          <w:sz w:val="24"/>
          <w:szCs w:val="24"/>
          <w:lang w:val="en-US"/>
        </w:rPr>
        <w:t>Nuthetal</w:t>
      </w:r>
      <w:proofErr w:type="spellEnd"/>
      <w:r w:rsidRPr="007233EE">
        <w:rPr>
          <w:rFonts w:ascii="Times New Roman" w:hAnsi="Times New Roman" w:cs="Times New Roman"/>
          <w:sz w:val="24"/>
          <w:szCs w:val="24"/>
          <w:lang w:val="en-US"/>
        </w:rPr>
        <w:t>, Germany</w:t>
      </w:r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14:paraId="471B7A2E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7233E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8</w:t>
      </w:r>
      <w:proofErr w:type="gram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epartment of Physiological Chemistry, Faculty of Chemistry, University of Vienna, Vienna, Austria.</w:t>
      </w:r>
    </w:p>
    <w:p w14:paraId="042B15E0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7233E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lastRenderedPageBreak/>
        <w:t>9</w:t>
      </w:r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National Hellenic Research Foundation, Institute of Biology, Medicinal Chemistry and</w:t>
      </w:r>
    </w:p>
    <w:p w14:paraId="03F2D9B7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Biotechnology, Athens, Greece</w:t>
      </w:r>
    </w:p>
    <w:p w14:paraId="169702D2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7233E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0</w:t>
      </w:r>
      <w:proofErr w:type="gram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epartment of Experimental, Diagnostic and Specialty Medicine, Alma Mater </w:t>
      </w:r>
      <w:proofErr w:type="spellStart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Studiorum</w:t>
      </w:r>
      <w:proofErr w:type="spell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, University of Bologna, Bologna, Italy.</w:t>
      </w:r>
    </w:p>
    <w:p w14:paraId="3A53F4C0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7233E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1</w:t>
      </w:r>
      <w:proofErr w:type="gramEnd"/>
      <w:r w:rsidRPr="007233E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Institute of Information Technologies, Mathematics and Mechanics, </w:t>
      </w:r>
      <w:proofErr w:type="spellStart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Lobachevsky</w:t>
      </w:r>
      <w:proofErr w:type="spell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University, Nizhniy Novgorod, Russia.</w:t>
      </w:r>
    </w:p>
    <w:p w14:paraId="41E14803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233E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2</w:t>
      </w:r>
      <w:r w:rsidRPr="007233EE">
        <w:rPr>
          <w:rFonts w:ascii="Times New Roman" w:eastAsia="Calibri" w:hAnsi="Times New Roman" w:cs="Times New Roman"/>
          <w:sz w:val="24"/>
          <w:szCs w:val="24"/>
          <w:lang w:val="en-US"/>
        </w:rPr>
        <w:t>Interdepartmental Center - Alma Mater Research Institute on Global Challenges and Climate Change - University of Bologna, Bologna, Italy</w:t>
      </w:r>
    </w:p>
    <w:p w14:paraId="7A9461E5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7233E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13 </w:t>
      </w:r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Ana Aslan National Institute of Gerontology and Geriatrics, Bucharest, Romania; Carol Davila University of Medicine and Pharmacy, Faculty of Pharmacy, Department of Biochemistry, Bucharest, Romania</w:t>
      </w:r>
    </w:p>
    <w:p w14:paraId="297C80FC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7233E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4</w:t>
      </w:r>
      <w:proofErr w:type="gram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esearch Institute for Biomedical Aging Research, University of Innsbruck, </w:t>
      </w:r>
      <w:proofErr w:type="spellStart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Rennweg</w:t>
      </w:r>
      <w:proofErr w:type="spell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</w:p>
    <w:p w14:paraId="286D0184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10, 6020 Innsbruck, Austria</w:t>
      </w:r>
    </w:p>
    <w:p w14:paraId="78DFE0BE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7233E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5</w:t>
      </w:r>
      <w:proofErr w:type="gram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Laboratory of the Molecular Bases of Ageing, </w:t>
      </w:r>
      <w:proofErr w:type="spellStart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Nencki</w:t>
      </w:r>
      <w:proofErr w:type="spell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stitute of Experimental Biology,</w:t>
      </w:r>
    </w:p>
    <w:p w14:paraId="3FBDD747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Polish Academy of Sciences, 3 Pasteur </w:t>
      </w:r>
      <w:proofErr w:type="gramStart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street</w:t>
      </w:r>
      <w:proofErr w:type="gram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, 02-093 Warsaw, Poland</w:t>
      </w:r>
    </w:p>
    <w:p w14:paraId="70F89B2D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7233E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6</w:t>
      </w:r>
      <w:proofErr w:type="gram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stitute of Nutritional Sciences, </w:t>
      </w:r>
      <w:proofErr w:type="spellStart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Dept</w:t>
      </w:r>
      <w:proofErr w:type="spell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f Food </w:t>
      </w:r>
      <w:proofErr w:type="spellStart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Biofunctionality</w:t>
      </w:r>
      <w:proofErr w:type="spell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University of </w:t>
      </w:r>
      <w:proofErr w:type="spellStart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Hohenheim</w:t>
      </w:r>
      <w:proofErr w:type="spell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70593, Stuttgart, Germany. </w:t>
      </w:r>
    </w:p>
    <w:p w14:paraId="0C660C21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7233E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7</w:t>
      </w:r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URBC-NARILIS, University of Namur, Rue de </w:t>
      </w:r>
      <w:proofErr w:type="spellStart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Bruxelles</w:t>
      </w:r>
      <w:proofErr w:type="spell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, 61, Namur, Belgium</w:t>
      </w:r>
    </w:p>
    <w:p w14:paraId="41EC0E5A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7233E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8</w:t>
      </w:r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he Faculty of Medicine and Health Technology, Tampere University 33014 Tampere, Finland</w:t>
      </w:r>
    </w:p>
    <w:p w14:paraId="17EF6DA9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7233E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9</w:t>
      </w:r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epartment of Molecular Epidemiology, Leiden University Medical Centre, Leiden, The</w:t>
      </w:r>
    </w:p>
    <w:p w14:paraId="574EB380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de-DE"/>
        </w:rPr>
      </w:pPr>
      <w:proofErr w:type="spellStart"/>
      <w:r w:rsidRPr="007233EE">
        <w:rPr>
          <w:rFonts w:ascii="Times New Roman" w:eastAsia="Calibri" w:hAnsi="Times New Roman" w:cs="Times New Roman"/>
          <w:sz w:val="24"/>
          <w:szCs w:val="24"/>
          <w:lang w:val="de-DE"/>
        </w:rPr>
        <w:t>Netherlands</w:t>
      </w:r>
      <w:proofErr w:type="spellEnd"/>
    </w:p>
    <w:p w14:paraId="01491DCE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de-DE"/>
        </w:rPr>
      </w:pPr>
      <w:r w:rsidRPr="007233EE">
        <w:rPr>
          <w:rFonts w:ascii="Times New Roman" w:eastAsia="Calibri" w:hAnsi="Times New Roman" w:cs="Times New Roman"/>
          <w:sz w:val="24"/>
          <w:szCs w:val="24"/>
          <w:vertAlign w:val="superscript"/>
          <w:lang w:val="de-DE"/>
        </w:rPr>
        <w:t xml:space="preserve">20 </w:t>
      </w:r>
      <w:proofErr w:type="spellStart"/>
      <w:r w:rsidRPr="007233EE">
        <w:rPr>
          <w:rFonts w:ascii="Times New Roman" w:eastAsia="Calibri" w:hAnsi="Times New Roman" w:cs="Times New Roman"/>
          <w:sz w:val="24"/>
          <w:szCs w:val="24"/>
          <w:lang w:val="de-DE"/>
        </w:rPr>
        <w:t>BioTeSys</w:t>
      </w:r>
      <w:proofErr w:type="spellEnd"/>
      <w:r w:rsidRPr="007233EE">
        <w:rPr>
          <w:rFonts w:ascii="Times New Roman" w:eastAsia="Calibri" w:hAnsi="Times New Roman" w:cs="Times New Roman"/>
          <w:sz w:val="24"/>
          <w:szCs w:val="24"/>
          <w:lang w:val="de-DE"/>
        </w:rPr>
        <w:t xml:space="preserve"> GmbH, </w:t>
      </w:r>
      <w:proofErr w:type="spellStart"/>
      <w:r w:rsidRPr="007233EE">
        <w:rPr>
          <w:rFonts w:ascii="Times New Roman" w:eastAsia="Calibri" w:hAnsi="Times New Roman" w:cs="Times New Roman"/>
          <w:sz w:val="24"/>
          <w:szCs w:val="24"/>
          <w:lang w:val="de-DE"/>
        </w:rPr>
        <w:t>Schelztorstr</w:t>
      </w:r>
      <w:proofErr w:type="spellEnd"/>
      <w:r w:rsidRPr="007233EE">
        <w:rPr>
          <w:rFonts w:ascii="Times New Roman" w:eastAsia="Calibri" w:hAnsi="Times New Roman" w:cs="Times New Roman"/>
          <w:sz w:val="24"/>
          <w:szCs w:val="24"/>
          <w:lang w:val="de-DE"/>
        </w:rPr>
        <w:t>. 54-56, 73728 Esslingen, Germany</w:t>
      </w:r>
    </w:p>
    <w:p w14:paraId="6D091551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7233E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1</w:t>
      </w:r>
      <w:proofErr w:type="gram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epartment of Applied Nutritional Science/Dietetics, Institute of Nutritional Medicine,</w:t>
      </w:r>
    </w:p>
    <w:p w14:paraId="1083A816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University of </w:t>
      </w:r>
      <w:proofErr w:type="spellStart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Hohenheim</w:t>
      </w:r>
      <w:proofErr w:type="spell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, 70599Stuttgart, Germany.</w:t>
      </w:r>
    </w:p>
    <w:p w14:paraId="25D402F9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7233E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lastRenderedPageBreak/>
        <w:t>22</w:t>
      </w:r>
      <w:proofErr w:type="gramEnd"/>
      <w:r w:rsidRPr="007233E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Unilever Science and Technology, Beauty and Personal Care B50 Tony James </w:t>
      </w:r>
      <w:proofErr w:type="spellStart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Buliding</w:t>
      </w:r>
      <w:proofErr w:type="spellEnd"/>
    </w:p>
    <w:p w14:paraId="5182E006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spellStart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Colworth</w:t>
      </w:r>
      <w:proofErr w:type="spell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cience Park </w:t>
      </w:r>
      <w:proofErr w:type="spellStart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Sharnbrook</w:t>
      </w:r>
      <w:proofErr w:type="spell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, Bedford, MK44 1LQ, United Kingdom</w:t>
      </w:r>
    </w:p>
    <w:p w14:paraId="24D930A8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* </w:t>
      </w:r>
      <w:proofErr w:type="gramStart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deceased</w:t>
      </w:r>
      <w:proofErr w:type="gramEnd"/>
    </w:p>
    <w:p w14:paraId="3B2C54C7" w14:textId="77777777" w:rsidR="00924B7B" w:rsidRPr="007233EE" w:rsidRDefault="00924B7B" w:rsidP="00D52387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7233E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Ω</w:t>
      </w:r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These</w:t>
      </w:r>
      <w:proofErr w:type="gram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uthors have contributed equally to this work and share first authorship</w:t>
      </w:r>
    </w:p>
    <w:p w14:paraId="2EBD3587" w14:textId="77777777" w:rsidR="00924B7B" w:rsidRPr="007233EE" w:rsidRDefault="00924B7B" w:rsidP="00D52387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7233E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§</w:t>
      </w:r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hese authors have contributed equally to this work and share last authorship</w:t>
      </w:r>
    </w:p>
    <w:p w14:paraId="2BBB50B7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7233EE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°</w:t>
      </w:r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orrespondence to: </w:t>
      </w:r>
    </w:p>
    <w:p w14:paraId="4C1439B2" w14:textId="77777777" w:rsidR="00924B7B" w:rsidRPr="007233EE" w:rsidRDefault="00924B7B" w:rsidP="00D52387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spellStart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Robertina</w:t>
      </w:r>
      <w:proofErr w:type="spell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Giacconi</w:t>
      </w:r>
      <w:proofErr w:type="spell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Advanced Technology </w:t>
      </w:r>
      <w:proofErr w:type="spellStart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>Center</w:t>
      </w:r>
      <w:proofErr w:type="spellEnd"/>
      <w:r w:rsidRPr="007233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for Aging Research, IRCCS INRCA, Ancona, Italy, Phone: +390718004213, email: r.giacconi@inrca.it</w:t>
      </w:r>
    </w:p>
    <w:p w14:paraId="3EF64ADD" w14:textId="30B840A9" w:rsidR="00924B7B" w:rsidRPr="007233EE" w:rsidRDefault="00924B7B" w:rsidP="00924B7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33EE">
        <w:rPr>
          <w:rFonts w:ascii="Times New Roman" w:hAnsi="Times New Roman" w:cs="Times New Roman"/>
          <w:sz w:val="24"/>
          <w:szCs w:val="24"/>
          <w:lang w:val="en-US"/>
        </w:rPr>
        <w:t xml:space="preserve">Mauro </w:t>
      </w:r>
      <w:proofErr w:type="spellStart"/>
      <w:r w:rsidRPr="007233EE">
        <w:rPr>
          <w:rFonts w:ascii="Times New Roman" w:hAnsi="Times New Roman" w:cs="Times New Roman"/>
          <w:sz w:val="24"/>
          <w:szCs w:val="24"/>
          <w:lang w:val="en-US"/>
        </w:rPr>
        <w:t>Provinciali</w:t>
      </w:r>
      <w:proofErr w:type="spellEnd"/>
      <w:r w:rsidRPr="007233EE">
        <w:rPr>
          <w:rFonts w:ascii="Times New Roman" w:hAnsi="Times New Roman" w:cs="Times New Roman"/>
          <w:sz w:val="24"/>
          <w:szCs w:val="24"/>
          <w:lang w:val="en-US"/>
        </w:rPr>
        <w:t>, Advanced Technology Center for Aging Research, IRCCS INRCA, Ancona, Italy, Phone: +390718004210, email: m.provinciali@inrca.it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8"/>
        <w:gridCol w:w="1549"/>
        <w:gridCol w:w="1471"/>
        <w:gridCol w:w="1300"/>
        <w:gridCol w:w="1720"/>
        <w:gridCol w:w="1720"/>
      </w:tblGrid>
      <w:tr w:rsidR="00574995" w:rsidRPr="002975A1" w14:paraId="481488B5" w14:textId="77777777" w:rsidTr="005375E8">
        <w:trPr>
          <w:cantSplit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EAA71" w14:textId="253381C9" w:rsidR="00BF4B12" w:rsidRPr="007233EE" w:rsidRDefault="00BF4B12" w:rsidP="00BF4B12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06FAAF27" w14:textId="3B405AE9" w:rsidR="00156656" w:rsidRPr="007233EE" w:rsidRDefault="00156656" w:rsidP="00BF4B12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7725E755" w14:textId="0D929CE8" w:rsidR="009A242D" w:rsidRPr="007233EE" w:rsidRDefault="009A242D" w:rsidP="009A24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FF"/>
                <w:sz w:val="24"/>
                <w:szCs w:val="24"/>
                <w:lang w:val="en-US"/>
              </w:rPr>
              <w:t>Table S1</w:t>
            </w:r>
            <w:r w:rsidRPr="007233EE">
              <w:rPr>
                <w:rFonts w:ascii="Times New Roman" w:hAnsi="Times New Roman" w:cs="Times New Roman"/>
                <w:b/>
                <w:color w:val="0000F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color w:val="0000FF"/>
                <w:sz w:val="24"/>
                <w:szCs w:val="24"/>
                <w:lang w:val="en-US"/>
              </w:rPr>
              <w:t xml:space="preserve"> Dietary and lifestyle habits in RASIG, GO and SGO population</w:t>
            </w:r>
          </w:p>
          <w:tbl>
            <w:tblPr>
              <w:tblStyle w:val="Grigliatabella1"/>
              <w:tblW w:w="5000" w:type="pct"/>
              <w:tblLook w:val="04A0" w:firstRow="1" w:lastRow="0" w:firstColumn="1" w:lastColumn="0" w:noHBand="0" w:noVBand="1"/>
            </w:tblPr>
            <w:tblGrid>
              <w:gridCol w:w="1566"/>
              <w:gridCol w:w="1615"/>
              <w:gridCol w:w="1742"/>
              <w:gridCol w:w="1739"/>
              <w:gridCol w:w="1556"/>
              <w:gridCol w:w="1180"/>
            </w:tblGrid>
            <w:tr w:rsidR="009A242D" w:rsidRPr="002975A1" w14:paraId="2DD6A339" w14:textId="77777777" w:rsidTr="00DA5921">
              <w:tc>
                <w:tcPr>
                  <w:tcW w:w="833" w:type="pct"/>
                </w:tcPr>
                <w:p w14:paraId="0428979A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859" w:type="pct"/>
                </w:tcPr>
                <w:p w14:paraId="244C9BD4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both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927" w:type="pct"/>
                </w:tcPr>
                <w:p w14:paraId="2A02E64A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  <w:t>RASIG</w:t>
                  </w:r>
                </w:p>
              </w:tc>
              <w:tc>
                <w:tcPr>
                  <w:tcW w:w="925" w:type="pct"/>
                </w:tcPr>
                <w:p w14:paraId="4C49694B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  <w:t>GO</w:t>
                  </w:r>
                </w:p>
              </w:tc>
              <w:tc>
                <w:tcPr>
                  <w:tcW w:w="828" w:type="pct"/>
                </w:tcPr>
                <w:p w14:paraId="375935DE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  <w:t>SGO</w:t>
                  </w:r>
                </w:p>
              </w:tc>
              <w:tc>
                <w:tcPr>
                  <w:tcW w:w="628" w:type="pct"/>
                </w:tcPr>
                <w:p w14:paraId="74745465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  <w:t>P value</w:t>
                  </w:r>
                </w:p>
              </w:tc>
            </w:tr>
            <w:tr w:rsidR="009A242D" w:rsidRPr="002975A1" w14:paraId="11B8D024" w14:textId="77777777" w:rsidTr="00DA5921">
              <w:tc>
                <w:tcPr>
                  <w:tcW w:w="833" w:type="pct"/>
                  <w:vMerge w:val="restart"/>
                </w:tcPr>
                <w:p w14:paraId="1E40975A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  <w:t>Vegetables</w:t>
                  </w:r>
                </w:p>
              </w:tc>
              <w:tc>
                <w:tcPr>
                  <w:tcW w:w="859" w:type="pct"/>
                  <w:tcBorders>
                    <w:bottom w:val="single" w:sz="4" w:space="0" w:color="auto"/>
                  </w:tcBorders>
                </w:tcPr>
                <w:p w14:paraId="2EFB22C6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both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  <w:t>&lt;1 serv./day</w:t>
                  </w:r>
                </w:p>
              </w:tc>
              <w:tc>
                <w:tcPr>
                  <w:tcW w:w="927" w:type="pct"/>
                  <w:tcBorders>
                    <w:bottom w:val="single" w:sz="4" w:space="0" w:color="auto"/>
                  </w:tcBorders>
                </w:tcPr>
                <w:p w14:paraId="7371DFEA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284 (37.1%)</w:t>
                  </w:r>
                </w:p>
              </w:tc>
              <w:tc>
                <w:tcPr>
                  <w:tcW w:w="925" w:type="pct"/>
                </w:tcPr>
                <w:p w14:paraId="72A819FA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36 (17.9%)</w:t>
                  </w:r>
                </w:p>
              </w:tc>
              <w:tc>
                <w:tcPr>
                  <w:tcW w:w="828" w:type="pct"/>
                </w:tcPr>
                <w:p w14:paraId="35F98355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18 (15.8%)</w:t>
                  </w:r>
                </w:p>
              </w:tc>
              <w:tc>
                <w:tcPr>
                  <w:tcW w:w="628" w:type="pct"/>
                  <w:vMerge w:val="restart"/>
                </w:tcPr>
                <w:p w14:paraId="403022EE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P&lt;0.0001</w:t>
                  </w:r>
                </w:p>
              </w:tc>
            </w:tr>
            <w:tr w:rsidR="009A242D" w:rsidRPr="002975A1" w14:paraId="6F13FA8D" w14:textId="77777777" w:rsidTr="00DA5921">
              <w:tc>
                <w:tcPr>
                  <w:tcW w:w="833" w:type="pct"/>
                  <w:vMerge/>
                </w:tcPr>
                <w:p w14:paraId="7A15BA15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859" w:type="pct"/>
                  <w:tcBorders>
                    <w:bottom w:val="single" w:sz="4" w:space="0" w:color="auto"/>
                  </w:tcBorders>
                </w:tcPr>
                <w:p w14:paraId="2E90C2FF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both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  <w:t>= 1serv./day</w:t>
                  </w:r>
                </w:p>
              </w:tc>
              <w:tc>
                <w:tcPr>
                  <w:tcW w:w="927" w:type="pct"/>
                  <w:tcBorders>
                    <w:bottom w:val="single" w:sz="4" w:space="0" w:color="auto"/>
                  </w:tcBorders>
                </w:tcPr>
                <w:p w14:paraId="029584C9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360 (47.1%</w:t>
                  </w:r>
                  <w:proofErr w:type="gramStart"/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)*</w:t>
                  </w:r>
                  <w:proofErr w:type="gramEnd"/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*</w:t>
                  </w:r>
                </w:p>
              </w:tc>
              <w:tc>
                <w:tcPr>
                  <w:tcW w:w="925" w:type="pct"/>
                </w:tcPr>
                <w:p w14:paraId="3D13C5D2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124 (61.7%)</w:t>
                  </w:r>
                </w:p>
              </w:tc>
              <w:tc>
                <w:tcPr>
                  <w:tcW w:w="828" w:type="pct"/>
                </w:tcPr>
                <w:p w14:paraId="3A98E8FA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80 (70.2%)</w:t>
                  </w:r>
                </w:p>
              </w:tc>
              <w:tc>
                <w:tcPr>
                  <w:tcW w:w="628" w:type="pct"/>
                  <w:vMerge/>
                </w:tcPr>
                <w:p w14:paraId="172E8794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9A242D" w:rsidRPr="002975A1" w14:paraId="186B4D4D" w14:textId="77777777" w:rsidTr="00DA5921">
              <w:tc>
                <w:tcPr>
                  <w:tcW w:w="833" w:type="pct"/>
                  <w:vMerge/>
                </w:tcPr>
                <w:p w14:paraId="6C7FDF7E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859" w:type="pct"/>
                  <w:tcBorders>
                    <w:top w:val="single" w:sz="4" w:space="0" w:color="auto"/>
                  </w:tcBorders>
                </w:tcPr>
                <w:p w14:paraId="00ADD0C0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both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  <w:t>≥ 2serv./day</w:t>
                  </w:r>
                </w:p>
              </w:tc>
              <w:tc>
                <w:tcPr>
                  <w:tcW w:w="927" w:type="pct"/>
                  <w:tcBorders>
                    <w:top w:val="single" w:sz="4" w:space="0" w:color="auto"/>
                  </w:tcBorders>
                </w:tcPr>
                <w:p w14:paraId="272DFF7D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121 (15.8%)</w:t>
                  </w:r>
                </w:p>
              </w:tc>
              <w:tc>
                <w:tcPr>
                  <w:tcW w:w="925" w:type="pct"/>
                </w:tcPr>
                <w:p w14:paraId="2AAF188F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41 (20.4%)</w:t>
                  </w:r>
                </w:p>
              </w:tc>
              <w:tc>
                <w:tcPr>
                  <w:tcW w:w="828" w:type="pct"/>
                </w:tcPr>
                <w:p w14:paraId="1A4DE321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16 (14.0%)</w:t>
                  </w:r>
                </w:p>
              </w:tc>
              <w:tc>
                <w:tcPr>
                  <w:tcW w:w="628" w:type="pct"/>
                  <w:vMerge/>
                </w:tcPr>
                <w:p w14:paraId="390F3B86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9A242D" w:rsidRPr="002975A1" w14:paraId="0EE3869F" w14:textId="77777777" w:rsidTr="00DA5921">
              <w:tc>
                <w:tcPr>
                  <w:tcW w:w="833" w:type="pct"/>
                  <w:vMerge w:val="restart"/>
                </w:tcPr>
                <w:p w14:paraId="67813506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  <w:t>Fruit</w:t>
                  </w:r>
                </w:p>
              </w:tc>
              <w:tc>
                <w:tcPr>
                  <w:tcW w:w="859" w:type="pct"/>
                </w:tcPr>
                <w:p w14:paraId="62DC0DE8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both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  <w:t>&lt; 1serv./day</w:t>
                  </w:r>
                </w:p>
              </w:tc>
              <w:tc>
                <w:tcPr>
                  <w:tcW w:w="927" w:type="pct"/>
                </w:tcPr>
                <w:p w14:paraId="2F0E583F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216 (28.2%)</w:t>
                  </w: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ab/>
                  </w:r>
                </w:p>
              </w:tc>
              <w:tc>
                <w:tcPr>
                  <w:tcW w:w="925" w:type="pct"/>
                </w:tcPr>
                <w:p w14:paraId="545C2FFE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43 (21.4%)</w:t>
                  </w:r>
                </w:p>
              </w:tc>
              <w:tc>
                <w:tcPr>
                  <w:tcW w:w="828" w:type="pct"/>
                </w:tcPr>
                <w:p w14:paraId="6FAA0B92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27 (23.7%)</w:t>
                  </w:r>
                </w:p>
              </w:tc>
              <w:tc>
                <w:tcPr>
                  <w:tcW w:w="628" w:type="pct"/>
                  <w:vMerge w:val="restart"/>
                </w:tcPr>
                <w:p w14:paraId="698ADA3F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NS</w:t>
                  </w:r>
                </w:p>
              </w:tc>
            </w:tr>
            <w:tr w:rsidR="009A242D" w:rsidRPr="002975A1" w14:paraId="212BF884" w14:textId="77777777" w:rsidTr="00DA5921">
              <w:tc>
                <w:tcPr>
                  <w:tcW w:w="833" w:type="pct"/>
                  <w:vMerge/>
                </w:tcPr>
                <w:p w14:paraId="49B02C2C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859" w:type="pct"/>
                </w:tcPr>
                <w:p w14:paraId="069B667C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both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  <w:t>= 1serv./day</w:t>
                  </w:r>
                </w:p>
              </w:tc>
              <w:tc>
                <w:tcPr>
                  <w:tcW w:w="927" w:type="pct"/>
                </w:tcPr>
                <w:p w14:paraId="12B75600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336 (43.9%)</w:t>
                  </w: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ab/>
                  </w:r>
                </w:p>
              </w:tc>
              <w:tc>
                <w:tcPr>
                  <w:tcW w:w="925" w:type="pct"/>
                </w:tcPr>
                <w:p w14:paraId="1E6B0542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85 (42.3%)</w:t>
                  </w:r>
                </w:p>
              </w:tc>
              <w:tc>
                <w:tcPr>
                  <w:tcW w:w="828" w:type="pct"/>
                </w:tcPr>
                <w:p w14:paraId="0AB584DB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54 (47.4%)</w:t>
                  </w:r>
                </w:p>
              </w:tc>
              <w:tc>
                <w:tcPr>
                  <w:tcW w:w="628" w:type="pct"/>
                  <w:vMerge/>
                </w:tcPr>
                <w:p w14:paraId="70B66ACC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9A242D" w:rsidRPr="002975A1" w14:paraId="5D1AED7F" w14:textId="77777777" w:rsidTr="00DA5921">
              <w:tc>
                <w:tcPr>
                  <w:tcW w:w="833" w:type="pct"/>
                  <w:vMerge/>
                </w:tcPr>
                <w:p w14:paraId="2EE9A2B7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859" w:type="pct"/>
                </w:tcPr>
                <w:p w14:paraId="54141A40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both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  <w:t>≥ 2serv./day</w:t>
                  </w:r>
                </w:p>
              </w:tc>
              <w:tc>
                <w:tcPr>
                  <w:tcW w:w="927" w:type="pct"/>
                </w:tcPr>
                <w:p w14:paraId="223FE5F0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231 (27.8%)</w:t>
                  </w: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ab/>
                  </w:r>
                </w:p>
              </w:tc>
              <w:tc>
                <w:tcPr>
                  <w:tcW w:w="925" w:type="pct"/>
                </w:tcPr>
                <w:p w14:paraId="0864F61E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73 (36.3%)</w:t>
                  </w:r>
                </w:p>
              </w:tc>
              <w:tc>
                <w:tcPr>
                  <w:tcW w:w="828" w:type="pct"/>
                </w:tcPr>
                <w:p w14:paraId="24428CC8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33 (28.9%)</w:t>
                  </w:r>
                </w:p>
              </w:tc>
              <w:tc>
                <w:tcPr>
                  <w:tcW w:w="628" w:type="pct"/>
                  <w:vMerge/>
                </w:tcPr>
                <w:p w14:paraId="281F8AC2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9A242D" w:rsidRPr="002975A1" w14:paraId="79F79D5E" w14:textId="77777777" w:rsidTr="00DA5921">
              <w:tc>
                <w:tcPr>
                  <w:tcW w:w="833" w:type="pct"/>
                  <w:vMerge w:val="restart"/>
                </w:tcPr>
                <w:p w14:paraId="6D1603BD" w14:textId="77777777" w:rsidR="009A242D" w:rsidRPr="007233EE" w:rsidRDefault="009A242D" w:rsidP="009A242D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Meat</w:t>
                  </w:r>
                </w:p>
              </w:tc>
              <w:tc>
                <w:tcPr>
                  <w:tcW w:w="859" w:type="pct"/>
                </w:tcPr>
                <w:p w14:paraId="009A6B5D" w14:textId="77777777" w:rsidR="009A242D" w:rsidRPr="007233EE" w:rsidRDefault="009A242D" w:rsidP="009A242D">
                  <w:pPr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≤ 1 serv./</w:t>
                  </w:r>
                  <w:proofErr w:type="spellStart"/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wk</w:t>
                  </w:r>
                  <w:proofErr w:type="spellEnd"/>
                </w:p>
              </w:tc>
              <w:tc>
                <w:tcPr>
                  <w:tcW w:w="927" w:type="pct"/>
                </w:tcPr>
                <w:p w14:paraId="3F159272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83 (10.8%)</w:t>
                  </w: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ab/>
                  </w:r>
                </w:p>
              </w:tc>
              <w:tc>
                <w:tcPr>
                  <w:tcW w:w="925" w:type="pct"/>
                </w:tcPr>
                <w:p w14:paraId="399FFA14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18 (9.0%)</w:t>
                  </w:r>
                </w:p>
              </w:tc>
              <w:tc>
                <w:tcPr>
                  <w:tcW w:w="828" w:type="pct"/>
                </w:tcPr>
                <w:p w14:paraId="4949AE54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2 (1.8%)</w:t>
                  </w:r>
                </w:p>
              </w:tc>
              <w:tc>
                <w:tcPr>
                  <w:tcW w:w="628" w:type="pct"/>
                  <w:vMerge w:val="restart"/>
                </w:tcPr>
                <w:p w14:paraId="2AB196EC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P&lt;0.001</w:t>
                  </w:r>
                </w:p>
              </w:tc>
            </w:tr>
            <w:tr w:rsidR="009A242D" w:rsidRPr="002975A1" w14:paraId="34698436" w14:textId="77777777" w:rsidTr="00DA5921">
              <w:tc>
                <w:tcPr>
                  <w:tcW w:w="833" w:type="pct"/>
                  <w:vMerge/>
                </w:tcPr>
                <w:p w14:paraId="2B5D23D9" w14:textId="77777777" w:rsidR="009A242D" w:rsidRPr="007233EE" w:rsidRDefault="009A242D" w:rsidP="009A242D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859" w:type="pct"/>
                </w:tcPr>
                <w:p w14:paraId="2F3509AF" w14:textId="77777777" w:rsidR="009A242D" w:rsidRPr="007233EE" w:rsidRDefault="009A242D" w:rsidP="009A242D">
                  <w:pPr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2-6 serv./</w:t>
                  </w:r>
                  <w:proofErr w:type="spellStart"/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wk</w:t>
                  </w:r>
                  <w:proofErr w:type="spellEnd"/>
                </w:p>
              </w:tc>
              <w:tc>
                <w:tcPr>
                  <w:tcW w:w="927" w:type="pct"/>
                </w:tcPr>
                <w:p w14:paraId="20C14DDA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601 (78.6%</w:t>
                  </w:r>
                  <w:proofErr w:type="gramStart"/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)</w:t>
                  </w: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*</w:t>
                  </w:r>
                  <w:proofErr w:type="gramEnd"/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*</w:t>
                  </w:r>
                </w:p>
              </w:tc>
              <w:tc>
                <w:tcPr>
                  <w:tcW w:w="925" w:type="pct"/>
                </w:tcPr>
                <w:p w14:paraId="32D45E6A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138 (68.7%)</w:t>
                  </w:r>
                </w:p>
              </w:tc>
              <w:tc>
                <w:tcPr>
                  <w:tcW w:w="828" w:type="pct"/>
                </w:tcPr>
                <w:p w14:paraId="1836E785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75 (65.8%)</w:t>
                  </w:r>
                </w:p>
              </w:tc>
              <w:tc>
                <w:tcPr>
                  <w:tcW w:w="628" w:type="pct"/>
                  <w:vMerge/>
                </w:tcPr>
                <w:p w14:paraId="0D5C9915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9A242D" w:rsidRPr="002975A1" w14:paraId="0F20CEF1" w14:textId="77777777" w:rsidTr="00DA5921">
              <w:tc>
                <w:tcPr>
                  <w:tcW w:w="833" w:type="pct"/>
                  <w:vMerge/>
                </w:tcPr>
                <w:p w14:paraId="4F01CD54" w14:textId="77777777" w:rsidR="009A242D" w:rsidRPr="007233EE" w:rsidRDefault="009A242D" w:rsidP="009A242D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859" w:type="pct"/>
                </w:tcPr>
                <w:p w14:paraId="132EF4D2" w14:textId="77777777" w:rsidR="009A242D" w:rsidRPr="007233EE" w:rsidRDefault="009A242D" w:rsidP="009A242D">
                  <w:pPr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≥ 7 serv./</w:t>
                  </w:r>
                  <w:proofErr w:type="spellStart"/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wk</w:t>
                  </w:r>
                  <w:proofErr w:type="spellEnd"/>
                </w:p>
              </w:tc>
              <w:tc>
                <w:tcPr>
                  <w:tcW w:w="927" w:type="pct"/>
                </w:tcPr>
                <w:p w14:paraId="0B72E5F2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81 (10.6%)</w:t>
                  </w: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ab/>
                  </w:r>
                </w:p>
              </w:tc>
              <w:tc>
                <w:tcPr>
                  <w:tcW w:w="925" w:type="pct"/>
                </w:tcPr>
                <w:p w14:paraId="51EC3D98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45 (22.4%)</w:t>
                  </w:r>
                </w:p>
              </w:tc>
              <w:tc>
                <w:tcPr>
                  <w:tcW w:w="828" w:type="pct"/>
                </w:tcPr>
                <w:p w14:paraId="6F03D166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37 (32.5%</w:t>
                  </w:r>
                  <w:proofErr w:type="gramStart"/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)°</w:t>
                  </w:r>
                  <w:proofErr w:type="gramEnd"/>
                </w:p>
              </w:tc>
              <w:tc>
                <w:tcPr>
                  <w:tcW w:w="628" w:type="pct"/>
                  <w:vMerge/>
                </w:tcPr>
                <w:p w14:paraId="00852674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9A242D" w:rsidRPr="002975A1" w14:paraId="6B1816A8" w14:textId="77777777" w:rsidTr="00DA5921">
              <w:tc>
                <w:tcPr>
                  <w:tcW w:w="833" w:type="pct"/>
                  <w:vMerge w:val="restart"/>
                </w:tcPr>
                <w:p w14:paraId="78AF99C3" w14:textId="77777777" w:rsidR="009A242D" w:rsidRPr="007233EE" w:rsidRDefault="009A242D" w:rsidP="009A242D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Dairy Products</w:t>
                  </w:r>
                </w:p>
              </w:tc>
              <w:tc>
                <w:tcPr>
                  <w:tcW w:w="859" w:type="pct"/>
                </w:tcPr>
                <w:p w14:paraId="03AACB9C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&lt; 1 serv./</w:t>
                  </w:r>
                  <w:proofErr w:type="spellStart"/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wk</w:t>
                  </w:r>
                  <w:proofErr w:type="spellEnd"/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 xml:space="preserve"> or never</w:t>
                  </w:r>
                </w:p>
              </w:tc>
              <w:tc>
                <w:tcPr>
                  <w:tcW w:w="927" w:type="pct"/>
                </w:tcPr>
                <w:p w14:paraId="4A51E1FC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103 (13.5%)</w:t>
                  </w: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ab/>
                  </w:r>
                </w:p>
              </w:tc>
              <w:tc>
                <w:tcPr>
                  <w:tcW w:w="925" w:type="pct"/>
                </w:tcPr>
                <w:p w14:paraId="425750DF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34 (16.9%)</w:t>
                  </w:r>
                </w:p>
              </w:tc>
              <w:tc>
                <w:tcPr>
                  <w:tcW w:w="828" w:type="pct"/>
                </w:tcPr>
                <w:p w14:paraId="2AC64A10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16 (14.0%)</w:t>
                  </w:r>
                </w:p>
              </w:tc>
              <w:tc>
                <w:tcPr>
                  <w:tcW w:w="628" w:type="pct"/>
                  <w:vMerge w:val="restart"/>
                </w:tcPr>
                <w:p w14:paraId="1414137E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P&lt;0.05</w:t>
                  </w:r>
                </w:p>
                <w:p w14:paraId="613C8DC8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9A242D" w:rsidRPr="002975A1" w14:paraId="1D7B3846" w14:textId="77777777" w:rsidTr="00DA5921">
              <w:tc>
                <w:tcPr>
                  <w:tcW w:w="833" w:type="pct"/>
                  <w:vMerge/>
                </w:tcPr>
                <w:p w14:paraId="162A258B" w14:textId="77777777" w:rsidR="009A242D" w:rsidRPr="007233EE" w:rsidRDefault="009A242D" w:rsidP="009A242D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859" w:type="pct"/>
                </w:tcPr>
                <w:p w14:paraId="69EEF85F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= 1-6 serv./</w:t>
                  </w:r>
                  <w:proofErr w:type="spellStart"/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wk</w:t>
                  </w:r>
                  <w:proofErr w:type="spellEnd"/>
                </w:p>
              </w:tc>
              <w:tc>
                <w:tcPr>
                  <w:tcW w:w="927" w:type="pct"/>
                </w:tcPr>
                <w:p w14:paraId="0FBB3B2B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229 (29.9%)</w:t>
                  </w: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ab/>
                  </w:r>
                </w:p>
              </w:tc>
              <w:tc>
                <w:tcPr>
                  <w:tcW w:w="925" w:type="pct"/>
                </w:tcPr>
                <w:p w14:paraId="1CD98E41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38 (18.9%)</w:t>
                  </w:r>
                </w:p>
              </w:tc>
              <w:tc>
                <w:tcPr>
                  <w:tcW w:w="828" w:type="pct"/>
                </w:tcPr>
                <w:p w14:paraId="61331ED7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24 (21.1%)</w:t>
                  </w:r>
                </w:p>
              </w:tc>
              <w:tc>
                <w:tcPr>
                  <w:tcW w:w="628" w:type="pct"/>
                  <w:vMerge/>
                </w:tcPr>
                <w:p w14:paraId="01330609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9A242D" w:rsidRPr="002975A1" w14:paraId="409EEC00" w14:textId="77777777" w:rsidTr="00DA5921">
              <w:tc>
                <w:tcPr>
                  <w:tcW w:w="833" w:type="pct"/>
                  <w:vMerge/>
                </w:tcPr>
                <w:p w14:paraId="1B2AA754" w14:textId="77777777" w:rsidR="009A242D" w:rsidRPr="007233EE" w:rsidRDefault="009A242D" w:rsidP="009A242D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859" w:type="pct"/>
                </w:tcPr>
                <w:p w14:paraId="4E6214F3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≥ 1 serv./day</w:t>
                  </w:r>
                </w:p>
              </w:tc>
              <w:tc>
                <w:tcPr>
                  <w:tcW w:w="927" w:type="pct"/>
                </w:tcPr>
                <w:p w14:paraId="23CA7ECA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433(56.6%)</w:t>
                  </w: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ab/>
                  </w:r>
                </w:p>
              </w:tc>
              <w:tc>
                <w:tcPr>
                  <w:tcW w:w="925" w:type="pct"/>
                </w:tcPr>
                <w:p w14:paraId="2A6ED8B6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129 (64.2%)</w:t>
                  </w:r>
                </w:p>
              </w:tc>
              <w:tc>
                <w:tcPr>
                  <w:tcW w:w="828" w:type="pct"/>
                </w:tcPr>
                <w:p w14:paraId="797C82F9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 xml:space="preserve"> 74 (64.9%)</w:t>
                  </w:r>
                </w:p>
              </w:tc>
              <w:tc>
                <w:tcPr>
                  <w:tcW w:w="628" w:type="pct"/>
                  <w:vMerge/>
                </w:tcPr>
                <w:p w14:paraId="38B987E3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9A242D" w:rsidRPr="002975A1" w14:paraId="22067F13" w14:textId="77777777" w:rsidTr="00DA5921">
              <w:tc>
                <w:tcPr>
                  <w:tcW w:w="833" w:type="pct"/>
                  <w:vMerge w:val="restart"/>
                </w:tcPr>
                <w:p w14:paraId="2BD0A25B" w14:textId="77777777" w:rsidR="009A242D" w:rsidRPr="007233EE" w:rsidRDefault="009A242D" w:rsidP="009A242D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Eggs</w:t>
                  </w:r>
                </w:p>
              </w:tc>
              <w:tc>
                <w:tcPr>
                  <w:tcW w:w="859" w:type="pct"/>
                  <w:tcBorders>
                    <w:bottom w:val="single" w:sz="4" w:space="0" w:color="auto"/>
                  </w:tcBorders>
                </w:tcPr>
                <w:p w14:paraId="7DF1352D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&lt; 1 serv./</w:t>
                  </w:r>
                  <w:proofErr w:type="spellStart"/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wk</w:t>
                  </w:r>
                  <w:proofErr w:type="spellEnd"/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 xml:space="preserve"> or never</w:t>
                  </w:r>
                </w:p>
              </w:tc>
              <w:tc>
                <w:tcPr>
                  <w:tcW w:w="927" w:type="pct"/>
                  <w:tcBorders>
                    <w:bottom w:val="single" w:sz="4" w:space="0" w:color="auto"/>
                  </w:tcBorders>
                </w:tcPr>
                <w:p w14:paraId="2992016D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352 (46.0%)</w:t>
                  </w: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ab/>
                  </w:r>
                </w:p>
              </w:tc>
              <w:tc>
                <w:tcPr>
                  <w:tcW w:w="925" w:type="pct"/>
                </w:tcPr>
                <w:p w14:paraId="614D72A9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77 (38.3%)</w:t>
                  </w:r>
                </w:p>
              </w:tc>
              <w:tc>
                <w:tcPr>
                  <w:tcW w:w="828" w:type="pct"/>
                </w:tcPr>
                <w:p w14:paraId="7334A2D8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38 (33.3%)</w:t>
                  </w:r>
                </w:p>
              </w:tc>
              <w:tc>
                <w:tcPr>
                  <w:tcW w:w="628" w:type="pct"/>
                  <w:vMerge w:val="restart"/>
                </w:tcPr>
                <w:p w14:paraId="4558366C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P&lt;0.05</w:t>
                  </w:r>
                </w:p>
                <w:p w14:paraId="642CB41C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9A242D" w:rsidRPr="002975A1" w14:paraId="1A1B9ECF" w14:textId="77777777" w:rsidTr="00DA5921">
              <w:tc>
                <w:tcPr>
                  <w:tcW w:w="833" w:type="pct"/>
                  <w:vMerge/>
                  <w:tcBorders>
                    <w:right w:val="single" w:sz="4" w:space="0" w:color="auto"/>
                  </w:tcBorders>
                </w:tcPr>
                <w:p w14:paraId="6E45BAC4" w14:textId="77777777" w:rsidR="009A242D" w:rsidRPr="007233EE" w:rsidRDefault="009A242D" w:rsidP="009A242D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859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41ADA42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≥ 1 serv./</w:t>
                  </w:r>
                  <w:proofErr w:type="spellStart"/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wk</w:t>
                  </w:r>
                  <w:proofErr w:type="spellEnd"/>
                </w:p>
              </w:tc>
              <w:tc>
                <w:tcPr>
                  <w:tcW w:w="927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vAlign w:val="center"/>
                </w:tcPr>
                <w:p w14:paraId="1533BC91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413 (54.0%)</w:t>
                  </w:r>
                </w:p>
              </w:tc>
              <w:tc>
                <w:tcPr>
                  <w:tcW w:w="925" w:type="pct"/>
                  <w:tcBorders>
                    <w:top w:val="nil"/>
                    <w:left w:val="single" w:sz="4" w:space="0" w:color="auto"/>
                  </w:tcBorders>
                  <w:shd w:val="clear" w:color="auto" w:fill="FFFFFF"/>
                  <w:vAlign w:val="center"/>
                </w:tcPr>
                <w:p w14:paraId="7CD5CF0E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124 (61.7%)</w:t>
                  </w:r>
                </w:p>
              </w:tc>
              <w:tc>
                <w:tcPr>
                  <w:tcW w:w="828" w:type="pct"/>
                  <w:tcBorders>
                    <w:top w:val="nil"/>
                  </w:tcBorders>
                  <w:shd w:val="clear" w:color="auto" w:fill="FFFFFF"/>
                  <w:vAlign w:val="center"/>
                </w:tcPr>
                <w:p w14:paraId="317537C2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76 (66.7%)</w:t>
                  </w:r>
                </w:p>
              </w:tc>
              <w:tc>
                <w:tcPr>
                  <w:tcW w:w="628" w:type="pct"/>
                  <w:vMerge/>
                </w:tcPr>
                <w:p w14:paraId="78E8E810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9A242D" w:rsidRPr="002975A1" w14:paraId="297D7037" w14:textId="77777777" w:rsidTr="00DA5921">
              <w:tc>
                <w:tcPr>
                  <w:tcW w:w="833" w:type="pct"/>
                  <w:vMerge w:val="restart"/>
                </w:tcPr>
                <w:p w14:paraId="30A81B61" w14:textId="77777777" w:rsidR="009A242D" w:rsidRPr="007233EE" w:rsidRDefault="009A242D" w:rsidP="009A242D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Fish</w:t>
                  </w:r>
                </w:p>
              </w:tc>
              <w:tc>
                <w:tcPr>
                  <w:tcW w:w="859" w:type="pct"/>
                  <w:tcBorders>
                    <w:top w:val="single" w:sz="4" w:space="0" w:color="auto"/>
                    <w:right w:val="single" w:sz="4" w:space="0" w:color="auto"/>
                  </w:tcBorders>
                </w:tcPr>
                <w:p w14:paraId="3C2F2A36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&lt; 1 serv./</w:t>
                  </w:r>
                  <w:proofErr w:type="spellStart"/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wk</w:t>
                  </w:r>
                  <w:proofErr w:type="spellEnd"/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 xml:space="preserve"> or never</w:t>
                  </w:r>
                </w:p>
              </w:tc>
              <w:tc>
                <w:tcPr>
                  <w:tcW w:w="927" w:type="pct"/>
                  <w:tcBorders>
                    <w:top w:val="single" w:sz="4" w:space="0" w:color="auto"/>
                    <w:left w:val="single" w:sz="4" w:space="0" w:color="auto"/>
                  </w:tcBorders>
                  <w:shd w:val="clear" w:color="auto" w:fill="FFFFFF"/>
                  <w:vAlign w:val="center"/>
                </w:tcPr>
                <w:p w14:paraId="78732883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313 (40.9%)</w:t>
                  </w:r>
                </w:p>
              </w:tc>
              <w:tc>
                <w:tcPr>
                  <w:tcW w:w="925" w:type="pct"/>
                  <w:tcBorders>
                    <w:top w:val="nil"/>
                  </w:tcBorders>
                  <w:shd w:val="clear" w:color="auto" w:fill="FFFFFF"/>
                  <w:vAlign w:val="center"/>
                </w:tcPr>
                <w:p w14:paraId="74E6340E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67 (33.3%)</w:t>
                  </w:r>
                </w:p>
              </w:tc>
              <w:tc>
                <w:tcPr>
                  <w:tcW w:w="828" w:type="pct"/>
                  <w:tcBorders>
                    <w:top w:val="nil"/>
                  </w:tcBorders>
                  <w:shd w:val="clear" w:color="auto" w:fill="FFFFFF"/>
                  <w:vAlign w:val="center"/>
                </w:tcPr>
                <w:p w14:paraId="3E67F0B3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37 (32.5%)</w:t>
                  </w:r>
                </w:p>
              </w:tc>
              <w:tc>
                <w:tcPr>
                  <w:tcW w:w="628" w:type="pct"/>
                  <w:vMerge w:val="restart"/>
                </w:tcPr>
                <w:p w14:paraId="3489E75B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NS</w:t>
                  </w:r>
                </w:p>
              </w:tc>
            </w:tr>
            <w:tr w:rsidR="009A242D" w:rsidRPr="002975A1" w14:paraId="25A27B85" w14:textId="77777777" w:rsidTr="00DA5921">
              <w:tc>
                <w:tcPr>
                  <w:tcW w:w="833" w:type="pct"/>
                  <w:vMerge/>
                </w:tcPr>
                <w:p w14:paraId="4C46C5DF" w14:textId="77777777" w:rsidR="009A242D" w:rsidRPr="007233EE" w:rsidRDefault="009A242D" w:rsidP="009A242D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859" w:type="pct"/>
                  <w:tcBorders>
                    <w:top w:val="single" w:sz="4" w:space="0" w:color="auto"/>
                    <w:right w:val="single" w:sz="4" w:space="0" w:color="auto"/>
                  </w:tcBorders>
                </w:tcPr>
                <w:p w14:paraId="5221D853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≥ 1 serv./</w:t>
                  </w:r>
                  <w:proofErr w:type="spellStart"/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wk</w:t>
                  </w:r>
                  <w:proofErr w:type="spellEnd"/>
                </w:p>
              </w:tc>
              <w:tc>
                <w:tcPr>
                  <w:tcW w:w="927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FFFFFF"/>
                  <w:vAlign w:val="center"/>
                </w:tcPr>
                <w:p w14:paraId="7774B999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 xml:space="preserve"> 452 (59.1%)</w:t>
                  </w:r>
                </w:p>
              </w:tc>
              <w:tc>
                <w:tcPr>
                  <w:tcW w:w="925" w:type="pct"/>
                  <w:tcBorders>
                    <w:top w:val="nil"/>
                    <w:bottom w:val="single" w:sz="4" w:space="0" w:color="auto"/>
                  </w:tcBorders>
                  <w:shd w:val="clear" w:color="auto" w:fill="FFFFFF"/>
                  <w:vAlign w:val="center"/>
                </w:tcPr>
                <w:p w14:paraId="54010D6E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134 (66.7%)</w:t>
                  </w:r>
                </w:p>
              </w:tc>
              <w:tc>
                <w:tcPr>
                  <w:tcW w:w="828" w:type="pct"/>
                  <w:tcBorders>
                    <w:top w:val="nil"/>
                    <w:bottom w:val="single" w:sz="4" w:space="0" w:color="auto"/>
                  </w:tcBorders>
                  <w:shd w:val="clear" w:color="auto" w:fill="FFFFFF"/>
                  <w:vAlign w:val="center"/>
                </w:tcPr>
                <w:p w14:paraId="476D0FB3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 xml:space="preserve">77 (67.5%) </w:t>
                  </w:r>
                </w:p>
              </w:tc>
              <w:tc>
                <w:tcPr>
                  <w:tcW w:w="628" w:type="pct"/>
                  <w:vMerge/>
                </w:tcPr>
                <w:p w14:paraId="3E001E98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9A242D" w:rsidRPr="002975A1" w14:paraId="5F04DC7A" w14:textId="77777777" w:rsidTr="00DA5921">
              <w:tc>
                <w:tcPr>
                  <w:tcW w:w="833" w:type="pct"/>
                  <w:vMerge w:val="restart"/>
                </w:tcPr>
                <w:p w14:paraId="65697009" w14:textId="77777777" w:rsidR="009A242D" w:rsidRPr="007233EE" w:rsidRDefault="009A242D" w:rsidP="009A242D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Brown bread</w:t>
                  </w:r>
                </w:p>
              </w:tc>
              <w:tc>
                <w:tcPr>
                  <w:tcW w:w="859" w:type="pct"/>
                  <w:tcBorders>
                    <w:right w:val="single" w:sz="4" w:space="0" w:color="auto"/>
                  </w:tcBorders>
                </w:tcPr>
                <w:p w14:paraId="18FBF77E" w14:textId="77777777" w:rsidR="009A242D" w:rsidRPr="007233EE" w:rsidRDefault="009A242D" w:rsidP="009A242D">
                  <w:pPr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&lt; 1 serv./</w:t>
                  </w:r>
                  <w:proofErr w:type="spellStart"/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wk</w:t>
                  </w:r>
                  <w:proofErr w:type="spellEnd"/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 xml:space="preserve"> or never</w:t>
                  </w:r>
                </w:p>
              </w:tc>
              <w:tc>
                <w:tcPr>
                  <w:tcW w:w="927" w:type="pct"/>
                  <w:tcBorders>
                    <w:top w:val="single" w:sz="4" w:space="0" w:color="auto"/>
                    <w:left w:val="single" w:sz="4" w:space="0" w:color="auto"/>
                  </w:tcBorders>
                  <w:shd w:val="clear" w:color="auto" w:fill="FFFFFF"/>
                  <w:vAlign w:val="center"/>
                </w:tcPr>
                <w:p w14:paraId="155257AC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361 (47.2%)</w:t>
                  </w:r>
                </w:p>
              </w:tc>
              <w:tc>
                <w:tcPr>
                  <w:tcW w:w="925" w:type="pct"/>
                  <w:tcBorders>
                    <w:top w:val="single" w:sz="4" w:space="0" w:color="auto"/>
                  </w:tcBorders>
                  <w:shd w:val="clear" w:color="auto" w:fill="FFFFFF"/>
                  <w:vAlign w:val="center"/>
                </w:tcPr>
                <w:p w14:paraId="12FA0C1F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98 (48.8%)</w:t>
                  </w:r>
                </w:p>
              </w:tc>
              <w:tc>
                <w:tcPr>
                  <w:tcW w:w="828" w:type="pct"/>
                  <w:tcBorders>
                    <w:top w:val="single" w:sz="4" w:space="0" w:color="auto"/>
                  </w:tcBorders>
                  <w:shd w:val="clear" w:color="auto" w:fill="FFFFFF"/>
                  <w:vAlign w:val="center"/>
                </w:tcPr>
                <w:p w14:paraId="1DAFC24D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51 (44.7%)</w:t>
                  </w:r>
                </w:p>
              </w:tc>
              <w:tc>
                <w:tcPr>
                  <w:tcW w:w="628" w:type="pct"/>
                  <w:vMerge w:val="restart"/>
                </w:tcPr>
                <w:p w14:paraId="7ABDD0EC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P&lt;0.01</w:t>
                  </w:r>
                </w:p>
              </w:tc>
            </w:tr>
            <w:tr w:rsidR="009A242D" w:rsidRPr="002975A1" w14:paraId="3AF62F86" w14:textId="77777777" w:rsidTr="00DA5921">
              <w:tc>
                <w:tcPr>
                  <w:tcW w:w="833" w:type="pct"/>
                  <w:vMerge/>
                </w:tcPr>
                <w:p w14:paraId="588B2024" w14:textId="77777777" w:rsidR="009A242D" w:rsidRPr="007233EE" w:rsidRDefault="009A242D" w:rsidP="009A242D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859" w:type="pct"/>
                  <w:tcBorders>
                    <w:right w:val="single" w:sz="4" w:space="0" w:color="auto"/>
                  </w:tcBorders>
                </w:tcPr>
                <w:p w14:paraId="6C5CED87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= 1-6 serv./</w:t>
                  </w:r>
                  <w:proofErr w:type="spellStart"/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wk</w:t>
                  </w:r>
                  <w:proofErr w:type="spellEnd"/>
                </w:p>
              </w:tc>
              <w:tc>
                <w:tcPr>
                  <w:tcW w:w="927" w:type="pct"/>
                  <w:tcBorders>
                    <w:top w:val="single" w:sz="4" w:space="0" w:color="auto"/>
                    <w:left w:val="single" w:sz="4" w:space="0" w:color="auto"/>
                  </w:tcBorders>
                  <w:shd w:val="clear" w:color="auto" w:fill="FFFFFF"/>
                  <w:vAlign w:val="center"/>
                </w:tcPr>
                <w:p w14:paraId="441135D3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188 (24.6%</w:t>
                  </w:r>
                  <w:proofErr w:type="gramStart"/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)</w:t>
                  </w:r>
                  <w:r w:rsidRPr="009A242D"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  <w:t>°</w:t>
                  </w:r>
                  <w:proofErr w:type="gramEnd"/>
                </w:p>
              </w:tc>
              <w:tc>
                <w:tcPr>
                  <w:tcW w:w="925" w:type="pct"/>
                  <w:tcBorders>
                    <w:top w:val="single" w:sz="4" w:space="0" w:color="auto"/>
                  </w:tcBorders>
                  <w:shd w:val="clear" w:color="auto" w:fill="FFFFFF"/>
                  <w:vAlign w:val="center"/>
                </w:tcPr>
                <w:p w14:paraId="634ABB23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30 (14.9%)</w:t>
                  </w:r>
                </w:p>
              </w:tc>
              <w:tc>
                <w:tcPr>
                  <w:tcW w:w="828" w:type="pct"/>
                  <w:tcBorders>
                    <w:top w:val="single" w:sz="4" w:space="0" w:color="auto"/>
                  </w:tcBorders>
                  <w:shd w:val="clear" w:color="auto" w:fill="FFFFFF"/>
                  <w:vAlign w:val="center"/>
                </w:tcPr>
                <w:p w14:paraId="44FA259A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20 (17.5%)</w:t>
                  </w:r>
                </w:p>
              </w:tc>
              <w:tc>
                <w:tcPr>
                  <w:tcW w:w="628" w:type="pct"/>
                  <w:vMerge/>
                </w:tcPr>
                <w:p w14:paraId="4B815066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9A242D" w:rsidRPr="002975A1" w14:paraId="092B399E" w14:textId="77777777" w:rsidTr="00DA5921">
              <w:tc>
                <w:tcPr>
                  <w:tcW w:w="833" w:type="pct"/>
                  <w:vMerge/>
                </w:tcPr>
                <w:p w14:paraId="1189F2B0" w14:textId="77777777" w:rsidR="009A242D" w:rsidRPr="007233EE" w:rsidRDefault="009A242D" w:rsidP="009A242D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859" w:type="pct"/>
                  <w:tcBorders>
                    <w:right w:val="single" w:sz="4" w:space="0" w:color="auto"/>
                  </w:tcBorders>
                </w:tcPr>
                <w:p w14:paraId="742FF698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≥ 7 serv./</w:t>
                  </w:r>
                  <w:proofErr w:type="spellStart"/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wk</w:t>
                  </w:r>
                  <w:proofErr w:type="spellEnd"/>
                </w:p>
              </w:tc>
              <w:tc>
                <w:tcPr>
                  <w:tcW w:w="927" w:type="pct"/>
                  <w:tcBorders>
                    <w:top w:val="single" w:sz="4" w:space="0" w:color="auto"/>
                    <w:left w:val="single" w:sz="4" w:space="0" w:color="auto"/>
                  </w:tcBorders>
                  <w:shd w:val="clear" w:color="auto" w:fill="FFFFFF"/>
                  <w:vAlign w:val="center"/>
                </w:tcPr>
                <w:p w14:paraId="6F1408F2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216 (28.2%)</w:t>
                  </w:r>
                </w:p>
              </w:tc>
              <w:tc>
                <w:tcPr>
                  <w:tcW w:w="925" w:type="pct"/>
                  <w:tcBorders>
                    <w:top w:val="single" w:sz="4" w:space="0" w:color="auto"/>
                  </w:tcBorders>
                  <w:shd w:val="clear" w:color="auto" w:fill="FFFFFF"/>
                  <w:vAlign w:val="center"/>
                </w:tcPr>
                <w:p w14:paraId="6EA8231F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73 (36.3%)</w:t>
                  </w:r>
                </w:p>
              </w:tc>
              <w:tc>
                <w:tcPr>
                  <w:tcW w:w="828" w:type="pct"/>
                  <w:tcBorders>
                    <w:top w:val="single" w:sz="4" w:space="0" w:color="auto"/>
                  </w:tcBorders>
                  <w:shd w:val="clear" w:color="auto" w:fill="FFFFFF"/>
                  <w:vAlign w:val="center"/>
                </w:tcPr>
                <w:p w14:paraId="43585C2A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43 (37.7%)</w:t>
                  </w:r>
                </w:p>
              </w:tc>
              <w:tc>
                <w:tcPr>
                  <w:tcW w:w="628" w:type="pct"/>
                  <w:vMerge/>
                </w:tcPr>
                <w:p w14:paraId="2FD4937F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9A242D" w:rsidRPr="002975A1" w14:paraId="6174D6AD" w14:textId="77777777" w:rsidTr="00DA5921">
              <w:tc>
                <w:tcPr>
                  <w:tcW w:w="833" w:type="pct"/>
                  <w:vMerge w:val="restart"/>
                </w:tcPr>
                <w:p w14:paraId="5A4E2B01" w14:textId="77777777" w:rsidR="009A242D" w:rsidRPr="007233EE" w:rsidRDefault="009A242D" w:rsidP="009A242D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White bread</w:t>
                  </w:r>
                </w:p>
              </w:tc>
              <w:tc>
                <w:tcPr>
                  <w:tcW w:w="859" w:type="pct"/>
                  <w:tcBorders>
                    <w:right w:val="single" w:sz="4" w:space="0" w:color="auto"/>
                  </w:tcBorders>
                </w:tcPr>
                <w:p w14:paraId="03D49F95" w14:textId="77777777" w:rsidR="009A242D" w:rsidRPr="007233EE" w:rsidRDefault="009A242D" w:rsidP="009A242D">
                  <w:pPr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&lt; 1 serv./</w:t>
                  </w:r>
                  <w:proofErr w:type="spellStart"/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wk</w:t>
                  </w:r>
                  <w:proofErr w:type="spellEnd"/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 xml:space="preserve"> or never</w:t>
                  </w:r>
                </w:p>
              </w:tc>
              <w:tc>
                <w:tcPr>
                  <w:tcW w:w="927" w:type="pct"/>
                  <w:tcBorders>
                    <w:top w:val="single" w:sz="4" w:space="0" w:color="auto"/>
                    <w:left w:val="single" w:sz="4" w:space="0" w:color="auto"/>
                  </w:tcBorders>
                  <w:shd w:val="clear" w:color="auto" w:fill="FFFFFF"/>
                  <w:vAlign w:val="center"/>
                </w:tcPr>
                <w:p w14:paraId="0EFABEEB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328 (42.9%)</w:t>
                  </w:r>
                </w:p>
              </w:tc>
              <w:tc>
                <w:tcPr>
                  <w:tcW w:w="925" w:type="pct"/>
                  <w:tcBorders>
                    <w:top w:val="single" w:sz="4" w:space="0" w:color="auto"/>
                  </w:tcBorders>
                  <w:shd w:val="clear" w:color="auto" w:fill="FFFFFF"/>
                  <w:vAlign w:val="center"/>
                </w:tcPr>
                <w:p w14:paraId="447B0228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107 (53.2%)</w:t>
                  </w:r>
                </w:p>
              </w:tc>
              <w:tc>
                <w:tcPr>
                  <w:tcW w:w="828" w:type="pct"/>
                  <w:tcBorders>
                    <w:top w:val="single" w:sz="4" w:space="0" w:color="auto"/>
                  </w:tcBorders>
                  <w:shd w:val="clear" w:color="auto" w:fill="FFFFFF"/>
                  <w:vAlign w:val="center"/>
                </w:tcPr>
                <w:p w14:paraId="3E0E88A1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62 (54.4%)</w:t>
                  </w:r>
                </w:p>
              </w:tc>
              <w:tc>
                <w:tcPr>
                  <w:tcW w:w="628" w:type="pct"/>
                  <w:vMerge w:val="restart"/>
                </w:tcPr>
                <w:p w14:paraId="4E9C68FF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P&lt;0.001</w:t>
                  </w:r>
                </w:p>
              </w:tc>
            </w:tr>
            <w:tr w:rsidR="009A242D" w:rsidRPr="002975A1" w14:paraId="24DB5F43" w14:textId="77777777" w:rsidTr="00DA5921">
              <w:tc>
                <w:tcPr>
                  <w:tcW w:w="833" w:type="pct"/>
                  <w:vMerge/>
                </w:tcPr>
                <w:p w14:paraId="5A5C9518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859" w:type="pct"/>
                  <w:tcBorders>
                    <w:bottom w:val="single" w:sz="4" w:space="0" w:color="auto"/>
                    <w:right w:val="single" w:sz="4" w:space="0" w:color="auto"/>
                  </w:tcBorders>
                </w:tcPr>
                <w:p w14:paraId="2CD0A94A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= 1-6 serv./</w:t>
                  </w:r>
                  <w:proofErr w:type="spellStart"/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wk</w:t>
                  </w:r>
                  <w:proofErr w:type="spellEnd"/>
                </w:p>
              </w:tc>
              <w:tc>
                <w:tcPr>
                  <w:tcW w:w="927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FFFFFF"/>
                  <w:vAlign w:val="center"/>
                </w:tcPr>
                <w:p w14:paraId="5BFB411D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216 (28.2%</w:t>
                  </w:r>
                  <w:proofErr w:type="gramStart"/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)</w:t>
                  </w:r>
                  <w:r w:rsidRPr="009A242D"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  <w:t>°</w:t>
                  </w:r>
                  <w:proofErr w:type="gramEnd"/>
                </w:p>
              </w:tc>
              <w:tc>
                <w:tcPr>
                  <w:tcW w:w="925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/>
                  <w:vAlign w:val="center"/>
                </w:tcPr>
                <w:p w14:paraId="50FDEF71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31 (15.4%)</w:t>
                  </w:r>
                </w:p>
              </w:tc>
              <w:tc>
                <w:tcPr>
                  <w:tcW w:w="828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/>
                  <w:vAlign w:val="center"/>
                </w:tcPr>
                <w:p w14:paraId="38D7B032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19 (16.7%)</w:t>
                  </w:r>
                </w:p>
              </w:tc>
              <w:tc>
                <w:tcPr>
                  <w:tcW w:w="628" w:type="pct"/>
                  <w:vMerge/>
                </w:tcPr>
                <w:p w14:paraId="458F4874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9A242D" w:rsidRPr="002975A1" w14:paraId="4B6E47FD" w14:textId="77777777" w:rsidTr="00DA5921">
              <w:tc>
                <w:tcPr>
                  <w:tcW w:w="833" w:type="pct"/>
                  <w:vMerge/>
                </w:tcPr>
                <w:p w14:paraId="0EE24E02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859" w:type="pct"/>
                  <w:tcBorders>
                    <w:right w:val="single" w:sz="4" w:space="0" w:color="auto"/>
                  </w:tcBorders>
                </w:tcPr>
                <w:p w14:paraId="1AD74CD7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≥ 7 serv./</w:t>
                  </w:r>
                  <w:proofErr w:type="spellStart"/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wk</w:t>
                  </w:r>
                  <w:proofErr w:type="spellEnd"/>
                </w:p>
              </w:tc>
              <w:tc>
                <w:tcPr>
                  <w:tcW w:w="927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FFFFFF"/>
                  <w:vAlign w:val="center"/>
                </w:tcPr>
                <w:p w14:paraId="50AB8ABA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221 (28.9%)</w:t>
                  </w:r>
                </w:p>
              </w:tc>
              <w:tc>
                <w:tcPr>
                  <w:tcW w:w="925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/>
                  <w:vAlign w:val="center"/>
                </w:tcPr>
                <w:p w14:paraId="5FF5EB5E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63 (31.3%)</w:t>
                  </w:r>
                </w:p>
              </w:tc>
              <w:tc>
                <w:tcPr>
                  <w:tcW w:w="828" w:type="pc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/>
                  <w:vAlign w:val="center"/>
                </w:tcPr>
                <w:p w14:paraId="78536144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33 (28.9%)</w:t>
                  </w:r>
                </w:p>
              </w:tc>
              <w:tc>
                <w:tcPr>
                  <w:tcW w:w="628" w:type="pct"/>
                  <w:vMerge/>
                </w:tcPr>
                <w:p w14:paraId="31C77207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9A242D" w:rsidRPr="002975A1" w14:paraId="20EF5C0F" w14:textId="77777777" w:rsidTr="00DA5921">
              <w:tc>
                <w:tcPr>
                  <w:tcW w:w="833" w:type="pct"/>
                  <w:vMerge w:val="restart"/>
                </w:tcPr>
                <w:p w14:paraId="60CC9FC2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Smoke</w:t>
                  </w:r>
                </w:p>
              </w:tc>
              <w:tc>
                <w:tcPr>
                  <w:tcW w:w="859" w:type="pct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519B011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never</w:t>
                  </w:r>
                </w:p>
              </w:tc>
              <w:tc>
                <w:tcPr>
                  <w:tcW w:w="927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</w:tcPr>
                <w:p w14:paraId="658446CD" w14:textId="77777777" w:rsidR="009A242D" w:rsidRPr="009A242D" w:rsidRDefault="009A242D" w:rsidP="009A242D">
                  <w:pPr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395 (51</w:t>
                  </w:r>
                  <w:proofErr w:type="gramStart"/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,7</w:t>
                  </w:r>
                  <w:proofErr w:type="gramEnd"/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%)</w:t>
                  </w:r>
                </w:p>
              </w:tc>
              <w:tc>
                <w:tcPr>
                  <w:tcW w:w="92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</w:tcPr>
                <w:p w14:paraId="1E9D2361" w14:textId="77777777" w:rsidR="009A242D" w:rsidRPr="009A242D" w:rsidRDefault="009A242D" w:rsidP="009A242D">
                  <w:pPr>
                    <w:spacing w:line="256" w:lineRule="auto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106 (52</w:t>
                  </w:r>
                  <w:proofErr w:type="gramStart"/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,7</w:t>
                  </w:r>
                  <w:proofErr w:type="gramEnd"/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%)</w:t>
                  </w:r>
                </w:p>
              </w:tc>
              <w:tc>
                <w:tcPr>
                  <w:tcW w:w="828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</w:tcPr>
                <w:p w14:paraId="0D631237" w14:textId="77777777" w:rsidR="009A242D" w:rsidRPr="009A242D" w:rsidRDefault="009A242D" w:rsidP="009A242D">
                  <w:pPr>
                    <w:spacing w:line="256" w:lineRule="auto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53 (46.4%)</w:t>
                  </w:r>
                </w:p>
              </w:tc>
              <w:tc>
                <w:tcPr>
                  <w:tcW w:w="628" w:type="pct"/>
                  <w:vMerge w:val="restart"/>
                  <w:tcBorders>
                    <w:left w:val="single" w:sz="4" w:space="0" w:color="auto"/>
                  </w:tcBorders>
                </w:tcPr>
                <w:p w14:paraId="2CBE7085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NS</w:t>
                  </w:r>
                </w:p>
              </w:tc>
            </w:tr>
            <w:tr w:rsidR="009A242D" w:rsidRPr="002975A1" w14:paraId="7BB31E0F" w14:textId="77777777" w:rsidTr="00DA5921">
              <w:tc>
                <w:tcPr>
                  <w:tcW w:w="833" w:type="pct"/>
                  <w:vMerge/>
                </w:tcPr>
                <w:p w14:paraId="19AB78B4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859" w:type="pct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2424F48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current</w:t>
                  </w:r>
                </w:p>
              </w:tc>
              <w:tc>
                <w:tcPr>
                  <w:tcW w:w="927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</w:tcPr>
                <w:p w14:paraId="24E85859" w14:textId="77777777" w:rsidR="009A242D" w:rsidRPr="009A242D" w:rsidRDefault="009A242D" w:rsidP="009A242D">
                  <w:pPr>
                    <w:spacing w:line="256" w:lineRule="auto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114 (14</w:t>
                  </w:r>
                  <w:proofErr w:type="gramStart"/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,9</w:t>
                  </w:r>
                  <w:proofErr w:type="gramEnd"/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%)</w:t>
                  </w:r>
                </w:p>
              </w:tc>
              <w:tc>
                <w:tcPr>
                  <w:tcW w:w="92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</w:tcPr>
                <w:p w14:paraId="009203FC" w14:textId="77777777" w:rsidR="009A242D" w:rsidRPr="009A242D" w:rsidRDefault="009A242D" w:rsidP="009A242D">
                  <w:pPr>
                    <w:spacing w:line="256" w:lineRule="auto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24 (11</w:t>
                  </w:r>
                  <w:proofErr w:type="gramStart"/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,9</w:t>
                  </w:r>
                  <w:proofErr w:type="gramEnd"/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%)</w:t>
                  </w:r>
                </w:p>
              </w:tc>
              <w:tc>
                <w:tcPr>
                  <w:tcW w:w="828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</w:tcPr>
                <w:p w14:paraId="7CAF901E" w14:textId="77777777" w:rsidR="009A242D" w:rsidRPr="009A242D" w:rsidRDefault="009A242D" w:rsidP="009A242D">
                  <w:pPr>
                    <w:spacing w:line="256" w:lineRule="auto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9 (7.9%)</w:t>
                  </w:r>
                </w:p>
              </w:tc>
              <w:tc>
                <w:tcPr>
                  <w:tcW w:w="628" w:type="pct"/>
                  <w:vMerge/>
                  <w:tcBorders>
                    <w:left w:val="single" w:sz="4" w:space="0" w:color="auto"/>
                  </w:tcBorders>
                </w:tcPr>
                <w:p w14:paraId="7638CA3B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9A242D" w:rsidRPr="002975A1" w14:paraId="1E7E0449" w14:textId="77777777" w:rsidTr="00DA5921">
              <w:tc>
                <w:tcPr>
                  <w:tcW w:w="833" w:type="pct"/>
                  <w:vMerge/>
                </w:tcPr>
                <w:p w14:paraId="2195238E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859" w:type="pct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181CD08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previous</w:t>
                  </w:r>
                </w:p>
              </w:tc>
              <w:tc>
                <w:tcPr>
                  <w:tcW w:w="927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</w:tcPr>
                <w:p w14:paraId="1BA3B2EE" w14:textId="77777777" w:rsidR="009A242D" w:rsidRPr="009A242D" w:rsidRDefault="009A242D" w:rsidP="009A242D">
                  <w:pPr>
                    <w:spacing w:line="256" w:lineRule="auto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255 (33</w:t>
                  </w:r>
                  <w:proofErr w:type="gramStart"/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,4</w:t>
                  </w:r>
                  <w:proofErr w:type="gramEnd"/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%)</w:t>
                  </w:r>
                </w:p>
              </w:tc>
              <w:tc>
                <w:tcPr>
                  <w:tcW w:w="92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</w:tcPr>
                <w:p w14:paraId="72141439" w14:textId="77777777" w:rsidR="009A242D" w:rsidRPr="009A242D" w:rsidRDefault="009A242D" w:rsidP="009A242D">
                  <w:pPr>
                    <w:spacing w:line="256" w:lineRule="auto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71 (35</w:t>
                  </w:r>
                  <w:proofErr w:type="gramStart"/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,3</w:t>
                  </w:r>
                  <w:proofErr w:type="gramEnd"/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%)</w:t>
                  </w:r>
                </w:p>
              </w:tc>
              <w:tc>
                <w:tcPr>
                  <w:tcW w:w="828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</w:tcPr>
                <w:p w14:paraId="0758BEA7" w14:textId="77777777" w:rsidR="009A242D" w:rsidRPr="009A242D" w:rsidRDefault="009A242D" w:rsidP="009A242D">
                  <w:pPr>
                    <w:spacing w:line="256" w:lineRule="auto"/>
                    <w:jc w:val="center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52 (45.6%)</w:t>
                  </w:r>
                </w:p>
              </w:tc>
              <w:tc>
                <w:tcPr>
                  <w:tcW w:w="628" w:type="pct"/>
                  <w:vMerge/>
                  <w:tcBorders>
                    <w:left w:val="single" w:sz="4" w:space="0" w:color="auto"/>
                  </w:tcBorders>
                </w:tcPr>
                <w:p w14:paraId="7296CE87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9A242D" w:rsidRPr="002975A1" w14:paraId="3FC0AB3D" w14:textId="77777777" w:rsidTr="00DA5921">
              <w:tc>
                <w:tcPr>
                  <w:tcW w:w="833" w:type="pct"/>
                  <w:vMerge w:val="restart"/>
                </w:tcPr>
                <w:p w14:paraId="63772614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 xml:space="preserve">Alcohol </w:t>
                  </w:r>
                </w:p>
              </w:tc>
              <w:tc>
                <w:tcPr>
                  <w:tcW w:w="859" w:type="pct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CFCCAFE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never</w:t>
                  </w:r>
                </w:p>
                <w:p w14:paraId="39046A89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927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vAlign w:val="center"/>
                </w:tcPr>
                <w:p w14:paraId="7977D1C6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lastRenderedPageBreak/>
                    <w:t>320 (41.8%)</w:t>
                  </w:r>
                </w:p>
              </w:tc>
              <w:tc>
                <w:tcPr>
                  <w:tcW w:w="92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vAlign w:val="center"/>
                </w:tcPr>
                <w:p w14:paraId="04B78821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103 (51.2%)</w:t>
                  </w:r>
                </w:p>
              </w:tc>
              <w:tc>
                <w:tcPr>
                  <w:tcW w:w="828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FFFFFF"/>
                  <w:vAlign w:val="center"/>
                </w:tcPr>
                <w:p w14:paraId="0FEDFC62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57 (50.0%)</w:t>
                  </w:r>
                </w:p>
              </w:tc>
              <w:tc>
                <w:tcPr>
                  <w:tcW w:w="628" w:type="pct"/>
                  <w:vMerge w:val="restart"/>
                </w:tcPr>
                <w:p w14:paraId="37F7FD64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NS</w:t>
                  </w:r>
                </w:p>
              </w:tc>
            </w:tr>
            <w:tr w:rsidR="009A242D" w:rsidRPr="002975A1" w14:paraId="09F47364" w14:textId="77777777" w:rsidTr="00DA5921">
              <w:tc>
                <w:tcPr>
                  <w:tcW w:w="833" w:type="pct"/>
                  <w:vMerge/>
                </w:tcPr>
                <w:p w14:paraId="5D7608B1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859" w:type="pct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4385DB9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&lt;1/</w:t>
                  </w:r>
                  <w:proofErr w:type="spellStart"/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montly</w:t>
                  </w:r>
                  <w:proofErr w:type="spellEnd"/>
                </w:p>
              </w:tc>
              <w:tc>
                <w:tcPr>
                  <w:tcW w:w="927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vAlign w:val="center"/>
                </w:tcPr>
                <w:p w14:paraId="51703981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182 (23.8%)</w:t>
                  </w:r>
                </w:p>
              </w:tc>
              <w:tc>
                <w:tcPr>
                  <w:tcW w:w="92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vAlign w:val="center"/>
                </w:tcPr>
                <w:p w14:paraId="595AE5A6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41 (20.4%)</w:t>
                  </w:r>
                </w:p>
              </w:tc>
              <w:tc>
                <w:tcPr>
                  <w:tcW w:w="828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FFFFFF"/>
                  <w:vAlign w:val="center"/>
                </w:tcPr>
                <w:p w14:paraId="0F28FEB4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22 (19.3%)</w:t>
                  </w:r>
                </w:p>
              </w:tc>
              <w:tc>
                <w:tcPr>
                  <w:tcW w:w="628" w:type="pct"/>
                  <w:vMerge/>
                </w:tcPr>
                <w:p w14:paraId="32BFFA5C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9A242D" w:rsidRPr="002975A1" w14:paraId="6A203119" w14:textId="77777777" w:rsidTr="00DA5921">
              <w:tc>
                <w:tcPr>
                  <w:tcW w:w="833" w:type="pct"/>
                  <w:vMerge/>
                </w:tcPr>
                <w:p w14:paraId="01FB8040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859" w:type="pct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873BE37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&lt;1/weekly</w:t>
                  </w:r>
                </w:p>
                <w:p w14:paraId="7B5508D7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927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vAlign w:val="center"/>
                </w:tcPr>
                <w:p w14:paraId="08410E2E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80 (10.5%9</w:t>
                  </w:r>
                </w:p>
              </w:tc>
              <w:tc>
                <w:tcPr>
                  <w:tcW w:w="92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vAlign w:val="center"/>
                </w:tcPr>
                <w:p w14:paraId="42C9A7BE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14 (7.0%)</w:t>
                  </w:r>
                </w:p>
              </w:tc>
              <w:tc>
                <w:tcPr>
                  <w:tcW w:w="828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FFFFFF"/>
                  <w:vAlign w:val="center"/>
                </w:tcPr>
                <w:p w14:paraId="4D35043B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8 (7.0%)</w:t>
                  </w:r>
                </w:p>
              </w:tc>
              <w:tc>
                <w:tcPr>
                  <w:tcW w:w="628" w:type="pct"/>
                  <w:vMerge/>
                </w:tcPr>
                <w:p w14:paraId="05F02DF8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9A242D" w:rsidRPr="002975A1" w14:paraId="3B9A0A00" w14:textId="77777777" w:rsidTr="00DA5921">
              <w:tc>
                <w:tcPr>
                  <w:tcW w:w="833" w:type="pct"/>
                  <w:vMerge/>
                  <w:tcBorders>
                    <w:bottom w:val="single" w:sz="4" w:space="0" w:color="auto"/>
                  </w:tcBorders>
                </w:tcPr>
                <w:p w14:paraId="70087A26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859" w:type="pct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042FD7E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</w:p>
                <w:p w14:paraId="75037DA6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&gt;2-3/weekly</w:t>
                  </w:r>
                </w:p>
                <w:p w14:paraId="21F82FF5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927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vAlign w:val="center"/>
                </w:tcPr>
                <w:p w14:paraId="49549E26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183 (23.9%)</w:t>
                  </w:r>
                </w:p>
              </w:tc>
              <w:tc>
                <w:tcPr>
                  <w:tcW w:w="92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vAlign w:val="center"/>
                </w:tcPr>
                <w:p w14:paraId="4E43F0F8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43 (21.4%)</w:t>
                  </w:r>
                </w:p>
              </w:tc>
              <w:tc>
                <w:tcPr>
                  <w:tcW w:w="828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FFFFFF"/>
                  <w:vAlign w:val="center"/>
                </w:tcPr>
                <w:p w14:paraId="1F8039C8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27 (23.7%)</w:t>
                  </w:r>
                </w:p>
              </w:tc>
              <w:tc>
                <w:tcPr>
                  <w:tcW w:w="628" w:type="pct"/>
                  <w:vMerge/>
                </w:tcPr>
                <w:p w14:paraId="15355F69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9A242D" w:rsidRPr="002975A1" w14:paraId="010AE576" w14:textId="77777777" w:rsidTr="00DA5921">
              <w:tc>
                <w:tcPr>
                  <w:tcW w:w="833" w:type="pct"/>
                  <w:vMerge w:val="restart"/>
                  <w:tcBorders>
                    <w:top w:val="single" w:sz="4" w:space="0" w:color="auto"/>
                    <w:right w:val="single" w:sz="4" w:space="0" w:color="auto"/>
                  </w:tcBorders>
                </w:tcPr>
                <w:p w14:paraId="1F7E6716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Physical activity</w:t>
                  </w:r>
                </w:p>
              </w:tc>
              <w:tc>
                <w:tcPr>
                  <w:tcW w:w="859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F457C9A" w14:textId="77777777" w:rsidR="009A242D" w:rsidRPr="007233EE" w:rsidRDefault="009A242D" w:rsidP="009A242D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Low</w:t>
                  </w:r>
                </w:p>
              </w:tc>
              <w:tc>
                <w:tcPr>
                  <w:tcW w:w="927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vAlign w:val="center"/>
                </w:tcPr>
                <w:p w14:paraId="37C9EFF8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523 (68.5%)</w:t>
                  </w:r>
                </w:p>
              </w:tc>
              <w:tc>
                <w:tcPr>
                  <w:tcW w:w="92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vAlign w:val="center"/>
                </w:tcPr>
                <w:p w14:paraId="5907D6A2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141 (70.1%)</w:t>
                  </w:r>
                </w:p>
              </w:tc>
              <w:tc>
                <w:tcPr>
                  <w:tcW w:w="828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FFFFFF"/>
                  <w:vAlign w:val="center"/>
                </w:tcPr>
                <w:p w14:paraId="1CC1E104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83 (72.8%)</w:t>
                  </w:r>
                </w:p>
              </w:tc>
              <w:tc>
                <w:tcPr>
                  <w:tcW w:w="628" w:type="pct"/>
                  <w:vMerge w:val="restart"/>
                </w:tcPr>
                <w:p w14:paraId="54E219F6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7233EE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NS</w:t>
                  </w:r>
                </w:p>
              </w:tc>
            </w:tr>
            <w:tr w:rsidR="009A242D" w:rsidRPr="002975A1" w14:paraId="5C8E43ED" w14:textId="77777777" w:rsidTr="00DA5921">
              <w:tc>
                <w:tcPr>
                  <w:tcW w:w="833" w:type="pct"/>
                  <w:vMerge/>
                  <w:tcBorders>
                    <w:right w:val="single" w:sz="4" w:space="0" w:color="auto"/>
                  </w:tcBorders>
                </w:tcPr>
                <w:p w14:paraId="1A119358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859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F4E68A5" w14:textId="77777777" w:rsidR="009A242D" w:rsidRPr="007233EE" w:rsidRDefault="009A242D" w:rsidP="009A242D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 xml:space="preserve">Moderate </w:t>
                  </w:r>
                </w:p>
              </w:tc>
              <w:tc>
                <w:tcPr>
                  <w:tcW w:w="927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vAlign w:val="center"/>
                </w:tcPr>
                <w:p w14:paraId="6E114077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202 (26.4%)</w:t>
                  </w:r>
                </w:p>
              </w:tc>
              <w:tc>
                <w:tcPr>
                  <w:tcW w:w="92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vAlign w:val="center"/>
                </w:tcPr>
                <w:p w14:paraId="26E31878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53 (26.4%)</w:t>
                  </w:r>
                </w:p>
              </w:tc>
              <w:tc>
                <w:tcPr>
                  <w:tcW w:w="828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FFFFFF"/>
                  <w:vAlign w:val="center"/>
                </w:tcPr>
                <w:p w14:paraId="712E7FCB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26 (22.8%)</w:t>
                  </w:r>
                </w:p>
              </w:tc>
              <w:tc>
                <w:tcPr>
                  <w:tcW w:w="628" w:type="pct"/>
                  <w:vMerge/>
                </w:tcPr>
                <w:p w14:paraId="1FE98489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9A242D" w:rsidRPr="002975A1" w14:paraId="759AAD17" w14:textId="77777777" w:rsidTr="00DA5921">
              <w:tc>
                <w:tcPr>
                  <w:tcW w:w="833" w:type="pct"/>
                  <w:vMerge/>
                  <w:tcBorders>
                    <w:bottom w:val="single" w:sz="4" w:space="0" w:color="auto"/>
                    <w:right w:val="single" w:sz="4" w:space="0" w:color="auto"/>
                  </w:tcBorders>
                </w:tcPr>
                <w:p w14:paraId="58D0B1DD" w14:textId="77777777" w:rsidR="009A242D" w:rsidRPr="007233EE" w:rsidRDefault="009A242D" w:rsidP="009A242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859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9445229" w14:textId="77777777" w:rsidR="009A242D" w:rsidRPr="007233EE" w:rsidRDefault="009A242D" w:rsidP="009A242D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</w:pPr>
                  <w:r w:rsidRPr="007233EE">
                    <w:rPr>
                      <w:rFonts w:ascii="Times New Roman" w:eastAsia="Times New Roman" w:hAnsi="Times New Roman" w:cs="Times New Roman"/>
                      <w:b/>
                      <w:bCs/>
                      <w:color w:val="0000FF"/>
                      <w:sz w:val="24"/>
                      <w:szCs w:val="24"/>
                      <w:lang w:val="en-GB" w:eastAsia="it-IT"/>
                    </w:rPr>
                    <w:t>High</w:t>
                  </w:r>
                </w:p>
              </w:tc>
              <w:tc>
                <w:tcPr>
                  <w:tcW w:w="927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vAlign w:val="center"/>
                </w:tcPr>
                <w:p w14:paraId="2D10D7CC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39 (5.1%)</w:t>
                  </w:r>
                </w:p>
              </w:tc>
              <w:tc>
                <w:tcPr>
                  <w:tcW w:w="92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vAlign w:val="center"/>
                </w:tcPr>
                <w:p w14:paraId="7A336BF9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7 (3.5%)</w:t>
                  </w:r>
                </w:p>
              </w:tc>
              <w:tc>
                <w:tcPr>
                  <w:tcW w:w="828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FFFFFF"/>
                  <w:vAlign w:val="center"/>
                </w:tcPr>
                <w:p w14:paraId="21C21882" w14:textId="77777777" w:rsidR="009A242D" w:rsidRPr="009A242D" w:rsidRDefault="009A242D" w:rsidP="009A242D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</w:pPr>
                  <w:r w:rsidRPr="009A242D">
                    <w:rPr>
                      <w:rFonts w:ascii="Times New Roman" w:hAnsi="Times New Roman" w:cs="Times New Roman"/>
                      <w:color w:val="0000FF"/>
                      <w:sz w:val="24"/>
                      <w:szCs w:val="24"/>
                      <w:lang w:val="en-US"/>
                    </w:rPr>
                    <w:t>5 (4.4%)</w:t>
                  </w:r>
                </w:p>
              </w:tc>
              <w:tc>
                <w:tcPr>
                  <w:tcW w:w="628" w:type="pct"/>
                  <w:vMerge/>
                </w:tcPr>
                <w:p w14:paraId="2E33002E" w14:textId="77777777" w:rsidR="009A242D" w:rsidRPr="007233EE" w:rsidRDefault="009A242D" w:rsidP="009A242D">
                  <w:pPr>
                    <w:autoSpaceDE w:val="0"/>
                    <w:autoSpaceDN w:val="0"/>
                    <w:adjustRightInd w:val="0"/>
                    <w:spacing w:line="400" w:lineRule="atLeast"/>
                    <w:rPr>
                      <w:rFonts w:ascii="Times New Roman" w:hAnsi="Times New Roman" w:cs="Times New Roman"/>
                      <w:b/>
                      <w:color w:val="0000FF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14:paraId="49EF3707" w14:textId="77777777" w:rsidR="009A242D" w:rsidRPr="007233EE" w:rsidRDefault="009A242D" w:rsidP="009A242D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FF"/>
                <w:sz w:val="24"/>
                <w:szCs w:val="24"/>
                <w:lang w:val="en-US"/>
              </w:rPr>
            </w:pPr>
            <w:r w:rsidRPr="007233EE">
              <w:rPr>
                <w:rFonts w:ascii="Times New Roman" w:hAnsi="Times New Roman" w:cs="Times New Roman"/>
                <w:color w:val="0000FF"/>
                <w:sz w:val="24"/>
                <w:szCs w:val="24"/>
                <w:lang w:val="en-US"/>
              </w:rPr>
              <w:t>Pearson Chi-square test and Post Hoc Tests with Bonferroni adjustment</w:t>
            </w:r>
          </w:p>
          <w:p w14:paraId="791EE221" w14:textId="77777777" w:rsidR="009A242D" w:rsidRPr="007233EE" w:rsidRDefault="009A242D" w:rsidP="009A242D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F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  <w:lang w:val="en-US"/>
              </w:rPr>
              <w:t>*</w:t>
            </w:r>
            <w:r w:rsidRPr="007233EE">
              <w:rPr>
                <w:rFonts w:ascii="Times New Roman" w:hAnsi="Times New Roman" w:cs="Times New Roman"/>
                <w:color w:val="0000FF"/>
                <w:sz w:val="24"/>
                <w:szCs w:val="24"/>
                <w:lang w:val="en-US"/>
              </w:rPr>
              <w:t>*p&lt;0.001 vs GO and SGO</w:t>
            </w:r>
          </w:p>
          <w:p w14:paraId="30D5FCFB" w14:textId="77777777" w:rsidR="009A242D" w:rsidRPr="007233EE" w:rsidRDefault="009A242D" w:rsidP="009A242D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FF"/>
                <w:sz w:val="24"/>
                <w:szCs w:val="24"/>
                <w:lang w:val="en-US"/>
              </w:rPr>
            </w:pPr>
            <w:r w:rsidRPr="007233EE">
              <w:rPr>
                <w:rFonts w:ascii="Times New Roman" w:hAnsi="Times New Roman" w:cs="Times New Roman"/>
                <w:color w:val="0000FF"/>
                <w:sz w:val="24"/>
                <w:szCs w:val="24"/>
                <w:lang w:val="en-US"/>
              </w:rPr>
              <w:t>° p&lt;0.05 vs GO</w:t>
            </w:r>
          </w:p>
          <w:p w14:paraId="1C56FFBA" w14:textId="4007E857" w:rsidR="009A242D" w:rsidRDefault="009A242D" w:rsidP="009A242D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FF"/>
                <w:sz w:val="24"/>
                <w:szCs w:val="24"/>
                <w:lang w:val="en-US"/>
              </w:rPr>
            </w:pPr>
          </w:p>
          <w:p w14:paraId="6D14614B" w14:textId="77777777" w:rsidR="00144365" w:rsidRPr="00144365" w:rsidRDefault="00144365" w:rsidP="00144365">
            <w:pPr>
              <w:rPr>
                <w:rFonts w:ascii="Times New Roman" w:hAnsi="Times New Roman" w:cs="Times New Roman"/>
                <w:color w:val="0000FF"/>
                <w:sz w:val="24"/>
                <w:szCs w:val="24"/>
                <w:lang w:val="en-US"/>
              </w:rPr>
            </w:pPr>
            <w:r w:rsidRPr="00144365">
              <w:rPr>
                <w:rFonts w:ascii="Times New Roman" w:hAnsi="Times New Roman" w:cs="Times New Roman"/>
                <w:color w:val="0000FF"/>
                <w:sz w:val="24"/>
                <w:szCs w:val="24"/>
                <w:lang w:val="en-US"/>
              </w:rPr>
              <w:t>Data were obtained after questionnaires as described in Moreno-Villanueva et al. [26]</w:t>
            </w:r>
          </w:p>
          <w:p w14:paraId="2EEC65DA" w14:textId="3E0C216E" w:rsidR="00156656" w:rsidRPr="007233EE" w:rsidRDefault="00156656" w:rsidP="00BF4B12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726B4C81" w14:textId="77777777" w:rsidR="00156656" w:rsidRPr="007233EE" w:rsidRDefault="00156656" w:rsidP="00BF4B12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4CDDCB81" w14:textId="77777777" w:rsidR="00BF4B12" w:rsidRPr="007233EE" w:rsidRDefault="00BF4B12" w:rsidP="00BF4B12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65DADFC3" w14:textId="77777777" w:rsidR="00924B7B" w:rsidRPr="007233EE" w:rsidRDefault="00924B7B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01A23D41" w14:textId="24FC6BE7" w:rsidR="00821645" w:rsidRPr="007233EE" w:rsidRDefault="00250A37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</w:t>
            </w:r>
            <w:r w:rsidRPr="00250A37">
              <w:rPr>
                <w:rFonts w:ascii="Times New Roman" w:hAnsi="Times New Roman" w:cs="Times New Roman"/>
                <w:b/>
                <w:color w:val="0000FF"/>
                <w:sz w:val="24"/>
                <w:szCs w:val="24"/>
                <w:lang w:val="en-US"/>
              </w:rPr>
              <w:t>S2</w:t>
            </w:r>
            <w:r w:rsidR="005375E8" w:rsidRPr="00250A37">
              <w:rPr>
                <w:rFonts w:ascii="Times New Roman" w:hAnsi="Times New Roman" w:cs="Times New Roman"/>
                <w:b/>
                <w:color w:val="0000FF"/>
                <w:sz w:val="24"/>
                <w:szCs w:val="24"/>
                <w:lang w:val="en-US"/>
              </w:rPr>
              <w:t xml:space="preserve">. </w:t>
            </w:r>
            <w:r w:rsidR="005375E8" w:rsidRPr="007233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cterial DNA levels in GO</w:t>
            </w:r>
            <w:r w:rsidR="00633A77" w:rsidRPr="007233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 w:rsidR="005375E8" w:rsidRPr="007233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GO and RASIG participants subdivided by </w:t>
            </w:r>
            <w:r w:rsidR="00633A77" w:rsidRPr="007233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x</w:t>
            </w:r>
          </w:p>
        </w:tc>
      </w:tr>
      <w:tr w:rsidR="00574995" w:rsidRPr="007233EE" w14:paraId="7B38AB6C" w14:textId="77777777" w:rsidTr="00EA6D75">
        <w:trPr>
          <w:cantSplit/>
        </w:trPr>
        <w:tc>
          <w:tcPr>
            <w:tcW w:w="876" w:type="pct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07A5338" w14:textId="10E54502" w:rsidR="00821645" w:rsidRPr="007233EE" w:rsidRDefault="00633A77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X</w:t>
            </w:r>
          </w:p>
        </w:tc>
        <w:tc>
          <w:tcPr>
            <w:tcW w:w="823" w:type="pct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1FD77824" w14:textId="77777777" w:rsidR="00821645" w:rsidRPr="007233EE" w:rsidRDefault="00821645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pct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828CD07" w14:textId="77777777" w:rsidR="00821645" w:rsidRPr="007233EE" w:rsidRDefault="00821645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691" w:type="pct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04E581D" w14:textId="77777777" w:rsidR="00821645" w:rsidRPr="007233EE" w:rsidRDefault="00821645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828" w:type="pct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89730D2" w14:textId="77777777" w:rsidR="00821645" w:rsidRPr="007233EE" w:rsidRDefault="00821645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Confidence</w:t>
            </w:r>
            <w:proofErr w:type="spellEnd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  <w:proofErr w:type="spellEnd"/>
          </w:p>
        </w:tc>
      </w:tr>
      <w:tr w:rsidR="00574995" w:rsidRPr="007233EE" w14:paraId="4A7180B9" w14:textId="77777777" w:rsidTr="00EA6D75">
        <w:trPr>
          <w:cantSplit/>
        </w:trPr>
        <w:tc>
          <w:tcPr>
            <w:tcW w:w="876" w:type="pct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81544D8" w14:textId="77777777" w:rsidR="00821645" w:rsidRPr="007233EE" w:rsidRDefault="00821645" w:rsidP="00BF4B1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pct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72FF00FC" w14:textId="77777777" w:rsidR="00821645" w:rsidRPr="007233EE" w:rsidRDefault="00821645" w:rsidP="00BF4B1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pct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BD5C0AD" w14:textId="77777777" w:rsidR="00821645" w:rsidRPr="007233EE" w:rsidRDefault="00821645" w:rsidP="00BF4B1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24D93E1" w14:textId="77777777" w:rsidR="00821645" w:rsidRPr="007233EE" w:rsidRDefault="00821645" w:rsidP="00BF4B1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52EC8D9" w14:textId="77777777" w:rsidR="00821645" w:rsidRPr="007233EE" w:rsidRDefault="00821645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 xml:space="preserve">Lower </w:t>
            </w: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Bound</w:t>
            </w:r>
            <w:proofErr w:type="spellEnd"/>
          </w:p>
        </w:tc>
        <w:tc>
          <w:tcPr>
            <w:tcW w:w="914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EDC09D2" w14:textId="77777777" w:rsidR="00821645" w:rsidRPr="007233EE" w:rsidRDefault="00821645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  <w:proofErr w:type="spellEnd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Bound</w:t>
            </w:r>
            <w:proofErr w:type="spellEnd"/>
          </w:p>
        </w:tc>
      </w:tr>
      <w:tr w:rsidR="00574995" w:rsidRPr="007233EE" w14:paraId="3E5778D8" w14:textId="77777777" w:rsidTr="00EA6D75">
        <w:trPr>
          <w:cantSplit/>
        </w:trPr>
        <w:tc>
          <w:tcPr>
            <w:tcW w:w="876" w:type="pct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F642553" w14:textId="77777777" w:rsidR="00821645" w:rsidRPr="007233EE" w:rsidRDefault="00821645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  <w:proofErr w:type="spellEnd"/>
          </w:p>
        </w:tc>
        <w:tc>
          <w:tcPr>
            <w:tcW w:w="823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FF8E57A" w14:textId="77777777" w:rsidR="00821645" w:rsidRPr="007233EE" w:rsidRDefault="005375E8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RASIG</w:t>
            </w:r>
          </w:p>
        </w:tc>
        <w:tc>
          <w:tcPr>
            <w:tcW w:w="782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A884AC4" w14:textId="77777777" w:rsidR="00821645" w:rsidRPr="007233EE" w:rsidRDefault="005375E8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 w:rsidR="005A47E8" w:rsidRPr="007233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91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9A92C0C" w14:textId="77777777" w:rsidR="00821645" w:rsidRPr="007233EE" w:rsidRDefault="00821645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A47E8" w:rsidRPr="007233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375E8" w:rsidRPr="007233E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14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A0BC950" w14:textId="77777777" w:rsidR="00821645" w:rsidRPr="007233EE" w:rsidRDefault="005375E8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5A47E8" w:rsidRPr="007233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14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36CCB1" w14:textId="77777777" w:rsidR="00821645" w:rsidRPr="007233EE" w:rsidRDefault="005375E8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="005A47E8" w:rsidRPr="007233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574995" w:rsidRPr="007233EE" w14:paraId="65BABFBE" w14:textId="77777777" w:rsidTr="00EA6D75">
        <w:trPr>
          <w:cantSplit/>
        </w:trPr>
        <w:tc>
          <w:tcPr>
            <w:tcW w:w="876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CC3C871" w14:textId="77777777" w:rsidR="00821645" w:rsidRPr="007233EE" w:rsidRDefault="00821645" w:rsidP="00BF4B1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DED65F3" w14:textId="77777777" w:rsidR="00821645" w:rsidRPr="007233EE" w:rsidRDefault="005375E8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GO</w:t>
            </w:r>
          </w:p>
        </w:tc>
        <w:tc>
          <w:tcPr>
            <w:tcW w:w="78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76CFF61" w14:textId="77777777" w:rsidR="00821645" w:rsidRPr="007233EE" w:rsidRDefault="005375E8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5A47E8" w:rsidRPr="007233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56*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8E1FDB" w14:textId="77777777" w:rsidR="00821645" w:rsidRPr="007233EE" w:rsidRDefault="005375E8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5A47E8" w:rsidRPr="007233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1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68D273" w14:textId="77777777" w:rsidR="00821645" w:rsidRPr="007233EE" w:rsidRDefault="005375E8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5A47E8" w:rsidRPr="007233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1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5E60F7" w14:textId="77777777" w:rsidR="00821645" w:rsidRPr="007233EE" w:rsidRDefault="005375E8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 w:rsidR="005A47E8" w:rsidRPr="007233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574995" w:rsidRPr="007233EE" w14:paraId="7E885F26" w14:textId="77777777" w:rsidTr="00EA6D75">
        <w:trPr>
          <w:cantSplit/>
        </w:trPr>
        <w:tc>
          <w:tcPr>
            <w:tcW w:w="876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85AB7F6" w14:textId="77777777" w:rsidR="00821645" w:rsidRPr="007233EE" w:rsidRDefault="00821645" w:rsidP="00BF4B1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B502D56" w14:textId="77777777" w:rsidR="00821645" w:rsidRPr="007233EE" w:rsidRDefault="005375E8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SGO</w:t>
            </w:r>
          </w:p>
        </w:tc>
        <w:tc>
          <w:tcPr>
            <w:tcW w:w="782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DE81555" w14:textId="77777777" w:rsidR="00821645" w:rsidRPr="007233EE" w:rsidRDefault="005375E8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5A47E8" w:rsidRPr="007233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1" w:type="pct"/>
            <w:tcBorders>
              <w:top w:val="nil"/>
            </w:tcBorders>
            <w:shd w:val="clear" w:color="auto" w:fill="FFFFFF"/>
            <w:vAlign w:val="center"/>
          </w:tcPr>
          <w:p w14:paraId="3B873698" w14:textId="77777777" w:rsidR="00821645" w:rsidRPr="007233EE" w:rsidRDefault="005375E8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5A47E8" w:rsidRPr="007233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14" w:type="pct"/>
            <w:tcBorders>
              <w:top w:val="nil"/>
            </w:tcBorders>
            <w:shd w:val="clear" w:color="auto" w:fill="FFFFFF"/>
            <w:vAlign w:val="center"/>
          </w:tcPr>
          <w:p w14:paraId="4D464174" w14:textId="77777777" w:rsidR="00821645" w:rsidRPr="007233EE" w:rsidRDefault="005375E8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5A47E8" w:rsidRPr="007233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14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B49EFFC" w14:textId="77777777" w:rsidR="00821645" w:rsidRPr="007233EE" w:rsidRDefault="00821645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 w:rsidR="005A47E8" w:rsidRPr="007233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574995" w:rsidRPr="007233EE" w14:paraId="723A9636" w14:textId="77777777" w:rsidTr="00EA6D75">
        <w:trPr>
          <w:cantSplit/>
        </w:trPr>
        <w:tc>
          <w:tcPr>
            <w:tcW w:w="876" w:type="pct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0B73562" w14:textId="77777777" w:rsidR="00821645" w:rsidRPr="007233EE" w:rsidRDefault="00821645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  <w:proofErr w:type="spellEnd"/>
          </w:p>
        </w:tc>
        <w:tc>
          <w:tcPr>
            <w:tcW w:w="82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F87BEC1" w14:textId="77777777" w:rsidR="00821645" w:rsidRPr="007233EE" w:rsidRDefault="005375E8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RASIG</w:t>
            </w:r>
          </w:p>
        </w:tc>
        <w:tc>
          <w:tcPr>
            <w:tcW w:w="78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5ADB6E6" w14:textId="77777777" w:rsidR="00821645" w:rsidRPr="007233EE" w:rsidRDefault="005375E8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 w:rsidR="005A47E8" w:rsidRPr="007233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4E65A7" w14:textId="77777777" w:rsidR="00821645" w:rsidRPr="007233EE" w:rsidRDefault="005375E8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A47E8" w:rsidRPr="007233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1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9E982D" w14:textId="77777777" w:rsidR="00821645" w:rsidRPr="007233EE" w:rsidRDefault="005375E8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5A47E8" w:rsidRPr="007233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91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40CE64" w14:textId="77777777" w:rsidR="00821645" w:rsidRPr="007233EE" w:rsidRDefault="005375E8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  <w:r w:rsidR="005A47E8" w:rsidRPr="007233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574995" w:rsidRPr="007233EE" w14:paraId="2BDCAA1D" w14:textId="77777777" w:rsidTr="00EA6D75">
        <w:trPr>
          <w:cantSplit/>
        </w:trPr>
        <w:tc>
          <w:tcPr>
            <w:tcW w:w="876" w:type="pct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CA1852F" w14:textId="77777777" w:rsidR="00821645" w:rsidRPr="007233EE" w:rsidRDefault="00821645" w:rsidP="00BF4B1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B7F47BE" w14:textId="77777777" w:rsidR="00821645" w:rsidRPr="007233EE" w:rsidRDefault="005375E8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GO</w:t>
            </w:r>
          </w:p>
        </w:tc>
        <w:tc>
          <w:tcPr>
            <w:tcW w:w="782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CF044E7" w14:textId="77777777" w:rsidR="00821645" w:rsidRPr="007233EE" w:rsidRDefault="005375E8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5A47E8" w:rsidRPr="007233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34*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901593" w14:textId="77777777" w:rsidR="00821645" w:rsidRPr="007233EE" w:rsidRDefault="00821645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375E8" w:rsidRPr="007233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A47E8" w:rsidRPr="007233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375E8" w:rsidRPr="007233E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91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98A96E" w14:textId="77777777" w:rsidR="00821645" w:rsidRPr="007233EE" w:rsidRDefault="005375E8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5A47E8" w:rsidRPr="007233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1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A8B2B5" w14:textId="77777777" w:rsidR="00821645" w:rsidRPr="007233EE" w:rsidRDefault="00821645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="005A47E8" w:rsidRPr="007233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574995" w:rsidRPr="007233EE" w14:paraId="2FDC250E" w14:textId="77777777" w:rsidTr="00EA6D75">
        <w:trPr>
          <w:cantSplit/>
        </w:trPr>
        <w:tc>
          <w:tcPr>
            <w:tcW w:w="876" w:type="pct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B76E4A4" w14:textId="77777777" w:rsidR="00821645" w:rsidRPr="007233EE" w:rsidRDefault="00821645" w:rsidP="00BF4B1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B2E33B5" w14:textId="77777777" w:rsidR="00821645" w:rsidRPr="007233EE" w:rsidRDefault="005375E8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SGO</w:t>
            </w:r>
          </w:p>
        </w:tc>
        <w:tc>
          <w:tcPr>
            <w:tcW w:w="782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6826F36" w14:textId="77777777" w:rsidR="00821645" w:rsidRPr="007233EE" w:rsidRDefault="00821645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5A47E8" w:rsidRPr="007233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47</w:t>
            </w:r>
          </w:p>
        </w:tc>
        <w:tc>
          <w:tcPr>
            <w:tcW w:w="691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4F136E4" w14:textId="77777777" w:rsidR="00821645" w:rsidRPr="007233EE" w:rsidRDefault="00821645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375E8" w:rsidRPr="007233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A47E8" w:rsidRPr="007233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375E8" w:rsidRPr="007233EE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914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4D3C595" w14:textId="77777777" w:rsidR="00821645" w:rsidRPr="007233EE" w:rsidRDefault="005375E8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5A47E8" w:rsidRPr="007233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14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B4FCF9B" w14:textId="77777777" w:rsidR="00821645" w:rsidRPr="007233EE" w:rsidRDefault="005375E8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  <w:r w:rsidR="005A47E8" w:rsidRPr="007233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574995" w:rsidRPr="002975A1" w14:paraId="449CD0C1" w14:textId="77777777" w:rsidTr="005375E8">
        <w:trPr>
          <w:cantSplit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FC315" w14:textId="7D8C8DAC" w:rsidR="00A95505" w:rsidRPr="007233EE" w:rsidRDefault="00A95505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C</w:t>
            </w:r>
            <w:r w:rsidR="00B70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A analysis correcting for age, </w:t>
            </w:r>
            <w:r w:rsidRPr="00723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ies</w:t>
            </w:r>
            <w:r w:rsidR="00B70C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B70CBC" w:rsidRPr="00B70CBC">
              <w:rPr>
                <w:rFonts w:ascii="Times New Roman" w:hAnsi="Times New Roman" w:cs="Times New Roman"/>
                <w:color w:val="0000FF"/>
                <w:sz w:val="24"/>
                <w:szCs w:val="24"/>
                <w:lang w:val="en-US"/>
              </w:rPr>
              <w:t>smoke habit</w:t>
            </w:r>
          </w:p>
          <w:p w14:paraId="13ABE5D5" w14:textId="77777777" w:rsidR="00821645" w:rsidRPr="007233EE" w:rsidRDefault="005375E8" w:rsidP="00BF4B1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p&lt;0.05 as compared to RASIG</w:t>
            </w:r>
          </w:p>
        </w:tc>
      </w:tr>
    </w:tbl>
    <w:p w14:paraId="6CB5254F" w14:textId="38ADA2C3" w:rsidR="00821645" w:rsidRPr="007233EE" w:rsidRDefault="00821645" w:rsidP="00BF4B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849DCDE" w14:textId="44AB1C2C" w:rsidR="00BF4B12" w:rsidRPr="007233EE" w:rsidRDefault="00BF4B12" w:rsidP="00BF4B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6490A2" w14:textId="740D9015" w:rsidR="00BF4B12" w:rsidRPr="007233EE" w:rsidRDefault="00BF4B12" w:rsidP="00BF4B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EC1605" w14:textId="56171F56" w:rsidR="000640BB" w:rsidRPr="007233EE" w:rsidRDefault="00250A37" w:rsidP="000640B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Pr="00250A37"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  <w:t>S3</w:t>
      </w:r>
      <w:r w:rsidR="000640BB" w:rsidRPr="007233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Characteristics of RASIG subjects in relation to </w:t>
      </w:r>
      <w:proofErr w:type="spellStart"/>
      <w:r w:rsidR="000640BB" w:rsidRPr="007233EE">
        <w:rPr>
          <w:rFonts w:ascii="Times New Roman" w:hAnsi="Times New Roman" w:cs="Times New Roman"/>
          <w:b/>
          <w:sz w:val="24"/>
          <w:szCs w:val="24"/>
          <w:lang w:val="en-US"/>
        </w:rPr>
        <w:t>Charlson</w:t>
      </w:r>
      <w:proofErr w:type="spellEnd"/>
      <w:r w:rsidR="000640BB" w:rsidRPr="007233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morbidity index and stratified by sex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861"/>
        <w:gridCol w:w="1851"/>
        <w:gridCol w:w="1992"/>
        <w:gridCol w:w="1846"/>
        <w:gridCol w:w="1848"/>
      </w:tblGrid>
      <w:tr w:rsidR="00574995" w:rsidRPr="007233EE" w14:paraId="19A7985B" w14:textId="77777777" w:rsidTr="00214EBE">
        <w:tc>
          <w:tcPr>
            <w:tcW w:w="990" w:type="pct"/>
          </w:tcPr>
          <w:p w14:paraId="0315976F" w14:textId="77777777" w:rsidR="000640BB" w:rsidRPr="007233EE" w:rsidRDefault="000640BB" w:rsidP="00214E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5" w:type="pct"/>
            <w:gridSpan w:val="2"/>
          </w:tcPr>
          <w:p w14:paraId="6E5F3A17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ASIG </w:t>
            </w:r>
            <w:proofErr w:type="spellStart"/>
            <w:r w:rsidRPr="007233EE">
              <w:rPr>
                <w:rFonts w:ascii="Times New Roman" w:hAnsi="Times New Roman" w:cs="Times New Roman"/>
                <w:b/>
                <w:sz w:val="24"/>
                <w:szCs w:val="24"/>
              </w:rPr>
              <w:t>Females</w:t>
            </w:r>
            <w:proofErr w:type="spellEnd"/>
          </w:p>
        </w:tc>
        <w:tc>
          <w:tcPr>
            <w:tcW w:w="1965" w:type="pct"/>
            <w:gridSpan w:val="2"/>
          </w:tcPr>
          <w:p w14:paraId="56446A1C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ASIG </w:t>
            </w:r>
            <w:proofErr w:type="spellStart"/>
            <w:r w:rsidRPr="007233EE">
              <w:rPr>
                <w:rFonts w:ascii="Times New Roman" w:hAnsi="Times New Roman" w:cs="Times New Roman"/>
                <w:b/>
                <w:sz w:val="24"/>
                <w:szCs w:val="24"/>
              </w:rPr>
              <w:t>Males</w:t>
            </w:r>
            <w:proofErr w:type="spellEnd"/>
          </w:p>
        </w:tc>
      </w:tr>
      <w:tr w:rsidR="00574995" w:rsidRPr="007233EE" w14:paraId="5550EBDA" w14:textId="77777777" w:rsidTr="00214EBE">
        <w:tc>
          <w:tcPr>
            <w:tcW w:w="990" w:type="pct"/>
          </w:tcPr>
          <w:p w14:paraId="4D8C88EA" w14:textId="77777777" w:rsidR="000640BB" w:rsidRPr="007233EE" w:rsidRDefault="000640BB" w:rsidP="00214E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pct"/>
          </w:tcPr>
          <w:p w14:paraId="236D5925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b/>
                <w:sz w:val="24"/>
                <w:szCs w:val="24"/>
              </w:rPr>
              <w:t>CCI≤1</w:t>
            </w:r>
          </w:p>
        </w:tc>
        <w:tc>
          <w:tcPr>
            <w:tcW w:w="1060" w:type="pct"/>
          </w:tcPr>
          <w:p w14:paraId="350195A4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b/>
                <w:sz w:val="24"/>
                <w:szCs w:val="24"/>
              </w:rPr>
              <w:t>CCI≥2</w:t>
            </w:r>
          </w:p>
        </w:tc>
        <w:tc>
          <w:tcPr>
            <w:tcW w:w="982" w:type="pct"/>
          </w:tcPr>
          <w:p w14:paraId="18D68D12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b/>
                <w:sz w:val="24"/>
                <w:szCs w:val="24"/>
              </w:rPr>
              <w:t>CCI≤1</w:t>
            </w:r>
          </w:p>
        </w:tc>
        <w:tc>
          <w:tcPr>
            <w:tcW w:w="983" w:type="pct"/>
          </w:tcPr>
          <w:p w14:paraId="79EEB2DE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b/>
                <w:sz w:val="24"/>
                <w:szCs w:val="24"/>
              </w:rPr>
              <w:t>CCI≥2</w:t>
            </w:r>
          </w:p>
        </w:tc>
      </w:tr>
      <w:tr w:rsidR="00574995" w:rsidRPr="007233EE" w14:paraId="4BCEB089" w14:textId="77777777" w:rsidTr="00214EBE">
        <w:tc>
          <w:tcPr>
            <w:tcW w:w="990" w:type="pct"/>
          </w:tcPr>
          <w:p w14:paraId="1C74F81E" w14:textId="77777777" w:rsidR="000640BB" w:rsidRPr="007233EE" w:rsidRDefault="000640BB" w:rsidP="00214E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RP (</w:t>
            </w:r>
            <w:proofErr w:type="spellStart"/>
            <w:r w:rsidRPr="007233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μg</w:t>
            </w:r>
            <w:proofErr w:type="spellEnd"/>
            <w:r w:rsidRPr="007233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985" w:type="pct"/>
          </w:tcPr>
          <w:p w14:paraId="4E5F5C48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.06±0.15</w:t>
            </w:r>
          </w:p>
          <w:p w14:paraId="3B6417A3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</w:tcPr>
          <w:p w14:paraId="09EBAE1F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.38±0.31</w:t>
            </w:r>
          </w:p>
        </w:tc>
        <w:tc>
          <w:tcPr>
            <w:tcW w:w="982" w:type="pct"/>
          </w:tcPr>
          <w:p w14:paraId="31838FF0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.25±0.19</w:t>
            </w:r>
          </w:p>
          <w:p w14:paraId="1F35B844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pct"/>
          </w:tcPr>
          <w:p w14:paraId="6AEAC684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.20±0.32</w:t>
            </w:r>
          </w:p>
        </w:tc>
      </w:tr>
      <w:tr w:rsidR="00574995" w:rsidRPr="007233EE" w14:paraId="0D6DC0D2" w14:textId="77777777" w:rsidTr="00214EBE">
        <w:tc>
          <w:tcPr>
            <w:tcW w:w="990" w:type="pct"/>
          </w:tcPr>
          <w:p w14:paraId="535757E7" w14:textId="77777777" w:rsidR="000640BB" w:rsidRPr="007233EE" w:rsidRDefault="000640BB" w:rsidP="00214EB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233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u/Zn ratio</w:t>
            </w:r>
          </w:p>
        </w:tc>
        <w:tc>
          <w:tcPr>
            <w:tcW w:w="985" w:type="pct"/>
          </w:tcPr>
          <w:p w14:paraId="58D4147B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73±0.03</w:t>
            </w:r>
          </w:p>
          <w:p w14:paraId="5B228B2C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60" w:type="pct"/>
          </w:tcPr>
          <w:p w14:paraId="574204AE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75±0.05</w:t>
            </w:r>
          </w:p>
        </w:tc>
        <w:tc>
          <w:tcPr>
            <w:tcW w:w="982" w:type="pct"/>
          </w:tcPr>
          <w:p w14:paraId="1ABA5E0E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43±0.01</w:t>
            </w:r>
          </w:p>
          <w:p w14:paraId="7AB70690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83" w:type="pct"/>
          </w:tcPr>
          <w:p w14:paraId="5A83CD74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59±0.07^</w:t>
            </w:r>
          </w:p>
        </w:tc>
      </w:tr>
      <w:tr w:rsidR="00574995" w:rsidRPr="007233EE" w14:paraId="4A563256" w14:textId="77777777" w:rsidTr="00214EBE">
        <w:tc>
          <w:tcPr>
            <w:tcW w:w="990" w:type="pct"/>
          </w:tcPr>
          <w:p w14:paraId="468AFE6C" w14:textId="77777777" w:rsidR="000640BB" w:rsidRPr="007233EE" w:rsidRDefault="000640BB" w:rsidP="00214E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C (</w:t>
            </w:r>
            <w:proofErr w:type="spellStart"/>
            <w:r w:rsidRPr="007233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7233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985" w:type="pct"/>
          </w:tcPr>
          <w:p w14:paraId="5D4F4FAC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5.91±0.15</w:t>
            </w:r>
          </w:p>
          <w:p w14:paraId="46B05C8A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</w:tcPr>
          <w:p w14:paraId="76DAF8EA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5.46±0.14</w:t>
            </w:r>
          </w:p>
        </w:tc>
        <w:tc>
          <w:tcPr>
            <w:tcW w:w="982" w:type="pct"/>
          </w:tcPr>
          <w:p w14:paraId="498C2098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40±0.05</w:t>
            </w:r>
          </w:p>
          <w:p w14:paraId="1FCB3D2A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83" w:type="pct"/>
          </w:tcPr>
          <w:p w14:paraId="52F634D8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64±0.13*</w:t>
            </w:r>
          </w:p>
        </w:tc>
      </w:tr>
      <w:tr w:rsidR="00574995" w:rsidRPr="007233EE" w14:paraId="083D7848" w14:textId="77777777" w:rsidTr="00214EBE">
        <w:tc>
          <w:tcPr>
            <w:tcW w:w="990" w:type="pct"/>
          </w:tcPr>
          <w:p w14:paraId="67D5EE59" w14:textId="77777777" w:rsidR="000640BB" w:rsidRPr="007233EE" w:rsidRDefault="000640BB" w:rsidP="00214E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DL (</w:t>
            </w:r>
            <w:proofErr w:type="spellStart"/>
            <w:r w:rsidRPr="007233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7233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985" w:type="pct"/>
          </w:tcPr>
          <w:p w14:paraId="1525B5C2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73±0.022</w:t>
            </w:r>
          </w:p>
          <w:p w14:paraId="62BA9CC1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</w:tcPr>
          <w:p w14:paraId="2C1C8AAE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56±0.06</w:t>
            </w:r>
          </w:p>
        </w:tc>
        <w:tc>
          <w:tcPr>
            <w:tcW w:w="982" w:type="pct"/>
          </w:tcPr>
          <w:p w14:paraId="5E0104A2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39±0.02</w:t>
            </w: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83" w:type="pct"/>
          </w:tcPr>
          <w:p w14:paraId="681BA95E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18±0.05*</w:t>
            </w:r>
          </w:p>
        </w:tc>
      </w:tr>
      <w:tr w:rsidR="00574995" w:rsidRPr="007233EE" w14:paraId="5E327A50" w14:textId="77777777" w:rsidTr="00214EBE">
        <w:tc>
          <w:tcPr>
            <w:tcW w:w="990" w:type="pct"/>
          </w:tcPr>
          <w:p w14:paraId="393C22AC" w14:textId="77777777" w:rsidR="000640BB" w:rsidRPr="007233EE" w:rsidRDefault="000640BB" w:rsidP="00214E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DL (</w:t>
            </w:r>
            <w:proofErr w:type="spellStart"/>
            <w:r w:rsidRPr="007233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7233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985" w:type="pct"/>
          </w:tcPr>
          <w:p w14:paraId="530AE305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3.48±0.05</w:t>
            </w:r>
          </w:p>
          <w:p w14:paraId="63B41C0B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</w:tcPr>
          <w:p w14:paraId="0FA4BB0D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3.14±0.12</w:t>
            </w:r>
          </w:p>
        </w:tc>
        <w:tc>
          <w:tcPr>
            <w:tcW w:w="982" w:type="pct"/>
          </w:tcPr>
          <w:p w14:paraId="3DA88829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3.39±0.04</w:t>
            </w:r>
          </w:p>
          <w:p w14:paraId="057C6DB5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83" w:type="pct"/>
          </w:tcPr>
          <w:p w14:paraId="11895FF2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.85±0.13*</w:t>
            </w:r>
          </w:p>
        </w:tc>
      </w:tr>
      <w:tr w:rsidR="00574995" w:rsidRPr="007233EE" w14:paraId="12C966B0" w14:textId="77777777" w:rsidTr="00214EBE">
        <w:tc>
          <w:tcPr>
            <w:tcW w:w="990" w:type="pct"/>
          </w:tcPr>
          <w:p w14:paraId="518B4021" w14:textId="77777777" w:rsidR="000640BB" w:rsidRPr="007233EE" w:rsidRDefault="000640BB" w:rsidP="00214E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G (</w:t>
            </w:r>
            <w:proofErr w:type="spellStart"/>
            <w:r w:rsidRPr="007233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7233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985" w:type="pct"/>
          </w:tcPr>
          <w:p w14:paraId="66280F7F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17±0.03</w:t>
            </w:r>
          </w:p>
        </w:tc>
        <w:tc>
          <w:tcPr>
            <w:tcW w:w="1060" w:type="pct"/>
          </w:tcPr>
          <w:p w14:paraId="29E76F5A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46±0.12^</w:t>
            </w:r>
          </w:p>
        </w:tc>
        <w:tc>
          <w:tcPr>
            <w:tcW w:w="982" w:type="pct"/>
          </w:tcPr>
          <w:p w14:paraId="2EA79EF9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30±0.05</w:t>
            </w:r>
          </w:p>
          <w:p w14:paraId="6F8A70AC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83" w:type="pct"/>
          </w:tcPr>
          <w:p w14:paraId="2D117BDC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64±0.13^</w:t>
            </w:r>
          </w:p>
        </w:tc>
      </w:tr>
      <w:tr w:rsidR="00574995" w:rsidRPr="007233EE" w14:paraId="2664D92A" w14:textId="77777777" w:rsidTr="00214EBE">
        <w:tc>
          <w:tcPr>
            <w:tcW w:w="990" w:type="pct"/>
          </w:tcPr>
          <w:p w14:paraId="53753784" w14:textId="77777777" w:rsidR="000640BB" w:rsidRPr="007233EE" w:rsidRDefault="000640BB" w:rsidP="00214EB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233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G </w:t>
            </w:r>
            <w:r w:rsidRPr="007233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7233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7233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985" w:type="pct"/>
          </w:tcPr>
          <w:p w14:paraId="52DFAB07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5.13±0.04</w:t>
            </w:r>
          </w:p>
          <w:p w14:paraId="69B110D8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60" w:type="pct"/>
          </w:tcPr>
          <w:p w14:paraId="48E01E7C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5.71±0.19*</w:t>
            </w:r>
          </w:p>
        </w:tc>
        <w:tc>
          <w:tcPr>
            <w:tcW w:w="982" w:type="pct"/>
          </w:tcPr>
          <w:p w14:paraId="58FE6A17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5.37±0.05</w:t>
            </w:r>
          </w:p>
        </w:tc>
        <w:tc>
          <w:tcPr>
            <w:tcW w:w="983" w:type="pct"/>
          </w:tcPr>
          <w:p w14:paraId="3338D58A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6.62±0.35*</w:t>
            </w:r>
          </w:p>
        </w:tc>
      </w:tr>
      <w:tr w:rsidR="00574995" w:rsidRPr="007233EE" w14:paraId="23B09A0F" w14:textId="77777777" w:rsidTr="00214EBE">
        <w:tc>
          <w:tcPr>
            <w:tcW w:w="990" w:type="pct"/>
          </w:tcPr>
          <w:p w14:paraId="05EBE56C" w14:textId="77777777" w:rsidR="000640BB" w:rsidRPr="007233EE" w:rsidRDefault="000640BB" w:rsidP="00214EB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233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bA1c (%)</w:t>
            </w:r>
          </w:p>
        </w:tc>
        <w:tc>
          <w:tcPr>
            <w:tcW w:w="985" w:type="pct"/>
          </w:tcPr>
          <w:p w14:paraId="45CD0673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6.06±0.02</w:t>
            </w:r>
          </w:p>
          <w:p w14:paraId="657D35AE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</w:tcPr>
          <w:p w14:paraId="0F812E21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6.47±0.12*</w:t>
            </w:r>
          </w:p>
        </w:tc>
        <w:tc>
          <w:tcPr>
            <w:tcW w:w="982" w:type="pct"/>
          </w:tcPr>
          <w:p w14:paraId="69D35A43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6.56±0.20</w:t>
            </w: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83" w:type="pct"/>
          </w:tcPr>
          <w:p w14:paraId="6C3AB7F8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6.01±0.03*</w:t>
            </w:r>
          </w:p>
        </w:tc>
      </w:tr>
      <w:tr w:rsidR="00362DE4" w:rsidRPr="007233EE" w14:paraId="2248B7D7" w14:textId="77777777" w:rsidTr="00214EBE">
        <w:tc>
          <w:tcPr>
            <w:tcW w:w="990" w:type="pct"/>
          </w:tcPr>
          <w:p w14:paraId="4912F9C1" w14:textId="77777777" w:rsidR="000640BB" w:rsidRPr="007233EE" w:rsidRDefault="000640BB" w:rsidP="00214EB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233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MI</w:t>
            </w:r>
          </w:p>
        </w:tc>
        <w:tc>
          <w:tcPr>
            <w:tcW w:w="985" w:type="pct"/>
          </w:tcPr>
          <w:p w14:paraId="780445D0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5.9±0.2</w:t>
            </w:r>
          </w:p>
          <w:p w14:paraId="56F7418F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</w:tcPr>
          <w:p w14:paraId="669AF4AC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8.9±0.8*</w:t>
            </w:r>
          </w:p>
        </w:tc>
        <w:tc>
          <w:tcPr>
            <w:tcW w:w="982" w:type="pct"/>
          </w:tcPr>
          <w:p w14:paraId="61A94FA3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6.7±0.19</w:t>
            </w:r>
          </w:p>
          <w:p w14:paraId="3761024C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83" w:type="pct"/>
          </w:tcPr>
          <w:p w14:paraId="1FA1EE89" w14:textId="77777777" w:rsidR="000640BB" w:rsidRPr="007233EE" w:rsidRDefault="000640BB" w:rsidP="00214E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8.95±0.63*</w:t>
            </w:r>
          </w:p>
        </w:tc>
      </w:tr>
    </w:tbl>
    <w:p w14:paraId="5AC1842D" w14:textId="77777777" w:rsidR="000640BB" w:rsidRPr="007233EE" w:rsidRDefault="000640BB" w:rsidP="000640B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F8A0B7" w14:textId="77777777" w:rsidR="000640BB" w:rsidRPr="007233EE" w:rsidRDefault="000640BB" w:rsidP="000640B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233EE">
        <w:rPr>
          <w:rFonts w:ascii="Times New Roman" w:hAnsi="Times New Roman" w:cs="Times New Roman"/>
          <w:sz w:val="24"/>
          <w:szCs w:val="24"/>
          <w:lang w:val="en-US"/>
        </w:rPr>
        <w:t>*p&lt;0.01 as compared to CCI≤1</w:t>
      </w:r>
    </w:p>
    <w:p w14:paraId="793A7BAC" w14:textId="77777777" w:rsidR="000640BB" w:rsidRPr="007233EE" w:rsidRDefault="000640BB" w:rsidP="000640B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233EE">
        <w:rPr>
          <w:rFonts w:ascii="Times New Roman" w:hAnsi="Times New Roman" w:cs="Times New Roman"/>
          <w:sz w:val="24"/>
          <w:szCs w:val="24"/>
          <w:lang w:val="en-US"/>
        </w:rPr>
        <w:t>^ p&lt;0.05 as compared to CCI≤1</w:t>
      </w:r>
    </w:p>
    <w:p w14:paraId="53A7649A" w14:textId="77777777" w:rsidR="000640BB" w:rsidRPr="007233EE" w:rsidRDefault="000640BB" w:rsidP="000640B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7CB502B" w14:textId="77777777" w:rsidR="000640BB" w:rsidRPr="007233EE" w:rsidRDefault="000640BB" w:rsidP="000640B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233EE">
        <w:rPr>
          <w:rFonts w:ascii="Times New Roman" w:hAnsi="Times New Roman" w:cs="Times New Roman"/>
          <w:sz w:val="24"/>
          <w:szCs w:val="24"/>
          <w:lang w:val="en-US"/>
        </w:rPr>
        <w:t>ANCOVA analysis correcting for age, countries</w:t>
      </w:r>
    </w:p>
    <w:p w14:paraId="475D71EF" w14:textId="66E8C4D9" w:rsidR="00BF4B12" w:rsidRPr="007233EE" w:rsidRDefault="00BF4B12" w:rsidP="00BF4B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D4AFAC" w14:textId="1C64101C" w:rsidR="00BF4B12" w:rsidRPr="007233EE" w:rsidRDefault="00BF4B12" w:rsidP="00BF4B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14D273" w14:textId="2C54A8A3" w:rsidR="00250A37" w:rsidRPr="00E8071B" w:rsidRDefault="00250A37" w:rsidP="00250A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  <w:t>Table S4</w:t>
      </w:r>
      <w:r w:rsidRPr="00E8071B"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  <w:t xml:space="preserve">. Influence of dietary and lifestyle habits on BB-DNA in the RASIG population </w:t>
      </w:r>
    </w:p>
    <w:p w14:paraId="01DA65EA" w14:textId="77777777" w:rsidR="00250A37" w:rsidRPr="00E8071B" w:rsidRDefault="00250A37" w:rsidP="00250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FF"/>
          <w:sz w:val="24"/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61"/>
        <w:gridCol w:w="2796"/>
        <w:gridCol w:w="1951"/>
      </w:tblGrid>
      <w:tr w:rsidR="00250A37" w:rsidRPr="00AF2103" w14:paraId="430E13FC" w14:textId="77777777" w:rsidTr="00DA5921">
        <w:trPr>
          <w:cantSplit/>
          <w:trHeight w:val="1016"/>
        </w:trPr>
        <w:tc>
          <w:tcPr>
            <w:tcW w:w="2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847735" w14:textId="77777777" w:rsidR="00250A37" w:rsidRPr="00E8071B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FF"/>
                <w:sz w:val="24"/>
                <w:szCs w:val="24"/>
                <w:lang w:val="en-US"/>
              </w:rPr>
            </w:pPr>
          </w:p>
        </w:tc>
        <w:tc>
          <w:tcPr>
            <w:tcW w:w="1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DE04C0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proofErr w:type="spellStart"/>
            <w:r w:rsidRPr="00AF2103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Wald</w:t>
            </w:r>
            <w:proofErr w:type="spellEnd"/>
            <w:r w:rsidRPr="00AF2103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 xml:space="preserve"> Chi-</w:t>
            </w:r>
            <w:proofErr w:type="spellStart"/>
            <w:r w:rsidRPr="00AF2103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Square</w:t>
            </w:r>
            <w:proofErr w:type="spellEnd"/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68F1B9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r w:rsidRPr="00AF2103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 xml:space="preserve">P </w:t>
            </w:r>
            <w:proofErr w:type="spellStart"/>
            <w:r w:rsidRPr="00AF2103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value</w:t>
            </w:r>
            <w:proofErr w:type="spellEnd"/>
          </w:p>
        </w:tc>
      </w:tr>
      <w:tr w:rsidR="00250A37" w:rsidRPr="00AF2103" w14:paraId="0A19DA17" w14:textId="77777777" w:rsidTr="00DA5921">
        <w:trPr>
          <w:cantSplit/>
        </w:trPr>
        <w:tc>
          <w:tcPr>
            <w:tcW w:w="24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E2172DB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Smoke</w:t>
            </w:r>
            <w:proofErr w:type="spellEnd"/>
            <w:r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 xml:space="preserve"> </w:t>
            </w:r>
          </w:p>
        </w:tc>
        <w:tc>
          <w:tcPr>
            <w:tcW w:w="14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43FF9E6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9.854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2CB31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&lt;0.0001</w:t>
            </w:r>
          </w:p>
        </w:tc>
      </w:tr>
      <w:tr w:rsidR="00250A37" w:rsidRPr="00AF2103" w14:paraId="4AB68686" w14:textId="77777777" w:rsidTr="00DA5921">
        <w:trPr>
          <w:cantSplit/>
        </w:trPr>
        <w:tc>
          <w:tcPr>
            <w:tcW w:w="2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CD05C2E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r w:rsidRPr="007233EE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val="en-GB" w:eastAsia="it-IT"/>
              </w:rPr>
              <w:t>Alcohol</w:t>
            </w:r>
          </w:p>
        </w:tc>
        <w:tc>
          <w:tcPr>
            <w:tcW w:w="14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06D108E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2.25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0C1C5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522</w:t>
            </w:r>
          </w:p>
        </w:tc>
      </w:tr>
      <w:tr w:rsidR="00250A37" w:rsidRPr="00AF2103" w14:paraId="071789A6" w14:textId="77777777" w:rsidTr="00DA5921">
        <w:trPr>
          <w:cantSplit/>
        </w:trPr>
        <w:tc>
          <w:tcPr>
            <w:tcW w:w="2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7538D88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r w:rsidRPr="007233EE">
              <w:rPr>
                <w:rFonts w:ascii="Times New Roman" w:eastAsia="Times New Roman" w:hAnsi="Times New Roman" w:cs="Times New Roman"/>
                <w:b/>
                <w:bCs/>
                <w:color w:val="0000FF"/>
                <w:sz w:val="24"/>
                <w:szCs w:val="24"/>
                <w:lang w:val="en-GB" w:eastAsia="it-IT"/>
              </w:rPr>
              <w:t>Physical activity</w:t>
            </w:r>
          </w:p>
        </w:tc>
        <w:tc>
          <w:tcPr>
            <w:tcW w:w="14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B6985DB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778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0E82A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678</w:t>
            </w:r>
          </w:p>
        </w:tc>
      </w:tr>
      <w:tr w:rsidR="00250A37" w:rsidRPr="00AF2103" w14:paraId="3C59F6B2" w14:textId="77777777" w:rsidTr="00DA5921">
        <w:trPr>
          <w:cantSplit/>
        </w:trPr>
        <w:tc>
          <w:tcPr>
            <w:tcW w:w="2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D08587B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proofErr w:type="spellStart"/>
            <w:r w:rsidRPr="00AF2103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Vegetables</w:t>
            </w:r>
            <w:proofErr w:type="spellEnd"/>
          </w:p>
        </w:tc>
        <w:tc>
          <w:tcPr>
            <w:tcW w:w="14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43742D9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AF2103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2.175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C4258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AF2103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337</w:t>
            </w:r>
          </w:p>
        </w:tc>
      </w:tr>
      <w:tr w:rsidR="00250A37" w:rsidRPr="00AF2103" w14:paraId="5EC67A1E" w14:textId="77777777" w:rsidTr="00DA5921">
        <w:trPr>
          <w:cantSplit/>
        </w:trPr>
        <w:tc>
          <w:tcPr>
            <w:tcW w:w="2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259E480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proofErr w:type="spellStart"/>
            <w:r w:rsidRPr="00AF2103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Fruit</w:t>
            </w:r>
            <w:proofErr w:type="spellEnd"/>
          </w:p>
        </w:tc>
        <w:tc>
          <w:tcPr>
            <w:tcW w:w="14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D9FFA89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AF2103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.02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B3328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AF2103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600</w:t>
            </w:r>
          </w:p>
        </w:tc>
      </w:tr>
      <w:tr w:rsidR="00250A37" w:rsidRPr="00AF2103" w14:paraId="12597ACF" w14:textId="77777777" w:rsidTr="00DA5921">
        <w:trPr>
          <w:cantSplit/>
        </w:trPr>
        <w:tc>
          <w:tcPr>
            <w:tcW w:w="2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F47C303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proofErr w:type="spellStart"/>
            <w:r w:rsidRPr="00AF2103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Meat</w:t>
            </w:r>
            <w:proofErr w:type="spellEnd"/>
          </w:p>
        </w:tc>
        <w:tc>
          <w:tcPr>
            <w:tcW w:w="14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F113C6D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AF2103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.50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828FE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AF2103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472</w:t>
            </w:r>
          </w:p>
        </w:tc>
      </w:tr>
      <w:tr w:rsidR="00250A37" w:rsidRPr="00AF2103" w14:paraId="2345BA2E" w14:textId="77777777" w:rsidTr="00DA5921">
        <w:trPr>
          <w:cantSplit/>
        </w:trPr>
        <w:tc>
          <w:tcPr>
            <w:tcW w:w="2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DC90535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proofErr w:type="spellStart"/>
            <w:r w:rsidRPr="00AF2103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Dairy</w:t>
            </w:r>
            <w:proofErr w:type="spellEnd"/>
            <w:r w:rsidRPr="00AF2103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 xml:space="preserve"> </w:t>
            </w:r>
            <w:proofErr w:type="spellStart"/>
            <w:r w:rsidRPr="00AF2103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Products</w:t>
            </w:r>
            <w:proofErr w:type="spellEnd"/>
          </w:p>
        </w:tc>
        <w:tc>
          <w:tcPr>
            <w:tcW w:w="14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3D989F5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AF2103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.099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E75AF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AF2103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577</w:t>
            </w:r>
          </w:p>
        </w:tc>
      </w:tr>
      <w:tr w:rsidR="00250A37" w:rsidRPr="00AF2103" w14:paraId="2D0D716A" w14:textId="77777777" w:rsidTr="00DA5921">
        <w:trPr>
          <w:cantSplit/>
        </w:trPr>
        <w:tc>
          <w:tcPr>
            <w:tcW w:w="2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5043713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proofErr w:type="spellStart"/>
            <w:r w:rsidRPr="00AF2103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Eggs</w:t>
            </w:r>
            <w:proofErr w:type="spellEnd"/>
          </w:p>
        </w:tc>
        <w:tc>
          <w:tcPr>
            <w:tcW w:w="14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DC1AEDD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AF2103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2.50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E41C2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AF2103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114</w:t>
            </w:r>
          </w:p>
        </w:tc>
      </w:tr>
      <w:tr w:rsidR="00250A37" w:rsidRPr="00AF2103" w14:paraId="02DA61DD" w14:textId="77777777" w:rsidTr="00DA5921">
        <w:trPr>
          <w:cantSplit/>
        </w:trPr>
        <w:tc>
          <w:tcPr>
            <w:tcW w:w="2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7C4C359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proofErr w:type="spellStart"/>
            <w:r w:rsidRPr="00AF2103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lastRenderedPageBreak/>
              <w:t>Fish</w:t>
            </w:r>
            <w:proofErr w:type="spellEnd"/>
          </w:p>
        </w:tc>
        <w:tc>
          <w:tcPr>
            <w:tcW w:w="14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2873759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AF2103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077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341A7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AF2103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782</w:t>
            </w:r>
          </w:p>
        </w:tc>
      </w:tr>
      <w:tr w:rsidR="00250A37" w:rsidRPr="00AF2103" w14:paraId="74101CF7" w14:textId="77777777" w:rsidTr="00DA5921">
        <w:trPr>
          <w:cantSplit/>
        </w:trPr>
        <w:tc>
          <w:tcPr>
            <w:tcW w:w="2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EE9059F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proofErr w:type="spellStart"/>
            <w:r w:rsidRPr="00AF2103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Brown</w:t>
            </w:r>
            <w:proofErr w:type="spellEnd"/>
            <w:r w:rsidRPr="00AF2103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 xml:space="preserve"> </w:t>
            </w:r>
            <w:proofErr w:type="spellStart"/>
            <w:r w:rsidRPr="00AF2103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bread</w:t>
            </w:r>
            <w:proofErr w:type="spellEnd"/>
          </w:p>
        </w:tc>
        <w:tc>
          <w:tcPr>
            <w:tcW w:w="14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C89704B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AF2103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3.645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5BB52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AF2103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162</w:t>
            </w:r>
          </w:p>
        </w:tc>
      </w:tr>
      <w:tr w:rsidR="00250A37" w:rsidRPr="00AF2103" w14:paraId="28466410" w14:textId="77777777" w:rsidTr="00DA5921">
        <w:trPr>
          <w:cantSplit/>
        </w:trPr>
        <w:tc>
          <w:tcPr>
            <w:tcW w:w="2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342A51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r w:rsidRPr="00AF2103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 xml:space="preserve">White </w:t>
            </w:r>
            <w:proofErr w:type="spellStart"/>
            <w:r w:rsidRPr="00AF2103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bread</w:t>
            </w:r>
            <w:proofErr w:type="spellEnd"/>
            <w:r w:rsidRPr="00AF2103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 xml:space="preserve"> </w:t>
            </w:r>
          </w:p>
        </w:tc>
        <w:tc>
          <w:tcPr>
            <w:tcW w:w="14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481F32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AF2103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3.331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E19CBA" w14:textId="77777777" w:rsidR="00250A37" w:rsidRPr="00AF2103" w:rsidRDefault="00250A37" w:rsidP="00DA59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AF2103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189</w:t>
            </w:r>
          </w:p>
        </w:tc>
      </w:tr>
    </w:tbl>
    <w:p w14:paraId="2F798125" w14:textId="77777777" w:rsidR="00250A37" w:rsidRPr="00E8071B" w:rsidRDefault="00250A37" w:rsidP="00250A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FF"/>
          <w:sz w:val="24"/>
          <w:szCs w:val="24"/>
          <w:lang w:val="en-US"/>
        </w:rPr>
      </w:pPr>
      <w:r w:rsidRPr="00E8071B"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All Generalized linear models included the effect of gender, age, recruitment </w:t>
      </w:r>
      <w:proofErr w:type="spellStart"/>
      <w:r w:rsidRPr="00E8071B">
        <w:rPr>
          <w:rFonts w:ascii="Times New Roman" w:hAnsi="Times New Roman" w:cs="Times New Roman"/>
          <w:color w:val="0000FF"/>
          <w:sz w:val="24"/>
          <w:szCs w:val="24"/>
          <w:lang w:val="en-US"/>
        </w:rPr>
        <w:t>centre</w:t>
      </w:r>
      <w:proofErr w:type="spellEnd"/>
      <w:r w:rsidRPr="00E8071B"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 as covariates</w:t>
      </w:r>
    </w:p>
    <w:p w14:paraId="635C3F48" w14:textId="393090BE" w:rsidR="00250A37" w:rsidRPr="007233EE" w:rsidRDefault="00144365" w:rsidP="0014436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FF"/>
          <w:sz w:val="24"/>
          <w:szCs w:val="24"/>
          <w:lang w:val="en-US"/>
        </w:rPr>
      </w:pPr>
      <w:r w:rsidRPr="00144365"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Data </w:t>
      </w:r>
      <w:proofErr w:type="gramStart"/>
      <w:r w:rsidRPr="00144365">
        <w:rPr>
          <w:rFonts w:ascii="Times New Roman" w:hAnsi="Times New Roman" w:cs="Times New Roman"/>
          <w:color w:val="0000FF"/>
          <w:sz w:val="24"/>
          <w:szCs w:val="24"/>
          <w:lang w:val="en-US"/>
        </w:rPr>
        <w:t>were obtained</w:t>
      </w:r>
      <w:proofErr w:type="gramEnd"/>
      <w:r w:rsidRPr="00144365"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after </w:t>
      </w:r>
      <w:r w:rsidRPr="00144365">
        <w:rPr>
          <w:rFonts w:ascii="Times New Roman" w:hAnsi="Times New Roman" w:cs="Times New Roman"/>
          <w:color w:val="0000FF"/>
          <w:sz w:val="24"/>
          <w:szCs w:val="24"/>
          <w:lang w:val="en-US"/>
        </w:rPr>
        <w:t>questionnaires as described</w:t>
      </w:r>
      <w:r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 in Moreno-Villanueva et al</w:t>
      </w:r>
      <w:bookmarkStart w:id="0" w:name="_GoBack"/>
      <w:bookmarkEnd w:id="0"/>
      <w:r w:rsidRPr="00455633">
        <w:rPr>
          <w:rFonts w:ascii="Times New Roman" w:hAnsi="Times New Roman" w:cs="Times New Roman"/>
          <w:color w:val="0000FF"/>
          <w:sz w:val="24"/>
          <w:szCs w:val="24"/>
          <w:lang w:val="en-US"/>
        </w:rPr>
        <w:t>. [26]</w:t>
      </w:r>
    </w:p>
    <w:p w14:paraId="64F49B00" w14:textId="77777777" w:rsidR="00250A37" w:rsidRPr="00E8071B" w:rsidRDefault="00250A37" w:rsidP="00250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6EB33C8" w14:textId="77777777" w:rsidR="00250A37" w:rsidRPr="00E04A90" w:rsidRDefault="00250A37" w:rsidP="00250A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E8071B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393A87E7" wp14:editId="157C8D1A">
            <wp:extent cx="5974080" cy="3359785"/>
            <wp:effectExtent l="0" t="0" r="762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74080" cy="335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E3EE5" w14:textId="77777777" w:rsidR="00250A37" w:rsidRDefault="00250A37" w:rsidP="00250A3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  <w:t>Fig S1</w:t>
      </w:r>
      <w:r w:rsidRPr="007233EE"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  <w:t>: BB-DNA</w:t>
      </w:r>
      <w:r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  <w:t xml:space="preserve"> levels in RASIG population according to smoking habits after sex stratification</w:t>
      </w:r>
    </w:p>
    <w:p w14:paraId="012FBCB9" w14:textId="4E295A34" w:rsidR="00250A37" w:rsidRDefault="00250A37" w:rsidP="00250A3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FF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FF"/>
          <w:sz w:val="24"/>
          <w:szCs w:val="24"/>
          <w:lang w:val="en-US"/>
        </w:rPr>
        <w:t>Generalized linear model</w:t>
      </w:r>
      <w:r w:rsidRPr="00E8071B"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FF"/>
          <w:sz w:val="24"/>
          <w:szCs w:val="24"/>
          <w:lang w:val="en-US"/>
        </w:rPr>
        <w:t>correcting for</w:t>
      </w:r>
      <w:r w:rsidRPr="00E8071B"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age and </w:t>
      </w:r>
      <w:r w:rsidRPr="00E8071B"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recruitment </w:t>
      </w:r>
      <w:r w:rsidR="00C97011" w:rsidRPr="00E8071B">
        <w:rPr>
          <w:rFonts w:ascii="Times New Roman" w:hAnsi="Times New Roman" w:cs="Times New Roman"/>
          <w:color w:val="0000FF"/>
          <w:sz w:val="24"/>
          <w:szCs w:val="24"/>
          <w:lang w:val="en-US"/>
        </w:rPr>
        <w:t>center</w:t>
      </w:r>
    </w:p>
    <w:p w14:paraId="1F67BD68" w14:textId="77777777" w:rsidR="00250A37" w:rsidRDefault="00250A37" w:rsidP="00250A3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FF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FF"/>
          <w:sz w:val="24"/>
          <w:szCs w:val="24"/>
          <w:lang w:val="en-US"/>
        </w:rPr>
        <w:t>*p&lt;0.05 as compared to never smoker; **p&lt;0.01 as compared to as compared to former and never smoker</w:t>
      </w:r>
    </w:p>
    <w:p w14:paraId="69D9FB19" w14:textId="77777777" w:rsidR="00250A37" w:rsidRPr="00E8071B" w:rsidRDefault="00250A37" w:rsidP="00250A3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FF"/>
          <w:sz w:val="24"/>
          <w:szCs w:val="24"/>
          <w:lang w:val="en-US"/>
        </w:rPr>
      </w:pPr>
    </w:p>
    <w:p w14:paraId="6A82DBE3" w14:textId="77777777" w:rsidR="00250A37" w:rsidRPr="007233EE" w:rsidRDefault="00250A37" w:rsidP="00250A3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CAC59B" w14:textId="0F0BB76F" w:rsidR="00BF4B12" w:rsidRPr="007233EE" w:rsidRDefault="00BF4B12" w:rsidP="00BF4B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88D4EC" w14:textId="4F5D3308" w:rsidR="00BF4B12" w:rsidRPr="007233EE" w:rsidRDefault="00BF4B12" w:rsidP="00BF4B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7B96D1" w14:textId="34E6E08F" w:rsidR="00BF4B12" w:rsidRPr="007233EE" w:rsidRDefault="00BF4B12" w:rsidP="00BF4B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8418C24" w14:textId="25AA11C7" w:rsidR="00156656" w:rsidRPr="007233EE" w:rsidRDefault="00156656" w:rsidP="00BF4B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878CAD3" w14:textId="77777777" w:rsidR="00156656" w:rsidRPr="007233EE" w:rsidRDefault="00156656" w:rsidP="00BF4B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FB7865B" w14:textId="77777777" w:rsidR="00BF4B12" w:rsidRPr="007233EE" w:rsidRDefault="00BF4B12" w:rsidP="00BF4B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2B8728" w14:textId="77777777" w:rsidR="00867D49" w:rsidRPr="007233EE" w:rsidRDefault="00867D49" w:rsidP="00BF4B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ECF115" w14:textId="77777777" w:rsidR="00070F6A" w:rsidRPr="007233EE" w:rsidRDefault="00070F6A" w:rsidP="00BF4B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7CC8F2A" w14:textId="77777777" w:rsidR="007233EE" w:rsidRPr="007233EE" w:rsidRDefault="007233EE" w:rsidP="00BF4B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</w:pPr>
    </w:p>
    <w:p w14:paraId="1C07ED2A" w14:textId="148A4878" w:rsidR="00903B9F" w:rsidRPr="007233EE" w:rsidRDefault="00E41B3D" w:rsidP="00BF4B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233EE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180ADAE5" wp14:editId="5B635AC5">
            <wp:extent cx="5974080" cy="2347415"/>
            <wp:effectExtent l="0" t="0" r="762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b="30132"/>
                    <a:stretch/>
                  </pic:blipFill>
                  <pic:spPr bwMode="auto">
                    <a:xfrm>
                      <a:off x="0" y="0"/>
                      <a:ext cx="5974080" cy="23474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C4E5CC" w14:textId="0D9E232B" w:rsidR="009947BE" w:rsidRPr="007233EE" w:rsidRDefault="009947BE" w:rsidP="00BF4B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821775" w14:textId="136880C4" w:rsidR="00903B9F" w:rsidRPr="007233EE" w:rsidRDefault="00E8071B" w:rsidP="00BF4B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  <w:t>Fig S2</w:t>
      </w:r>
      <w:r w:rsidR="005E0686" w:rsidRPr="007233EE"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  <w:t xml:space="preserve">: </w:t>
      </w:r>
      <w:r w:rsidR="00903B9F" w:rsidRPr="007233EE"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  <w:t xml:space="preserve">Association between BB-DNA and lymphocyte, monocyte and neutrophil counts after sex stratification </w:t>
      </w:r>
      <w:r w:rsidR="005E0686" w:rsidRPr="007233EE"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  <w:t>in RASIG population</w:t>
      </w:r>
    </w:p>
    <w:p w14:paraId="5A783010" w14:textId="32AE9E73" w:rsidR="00214EBE" w:rsidRPr="007233EE" w:rsidRDefault="00214EBE" w:rsidP="00BF4B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FF"/>
          <w:sz w:val="24"/>
          <w:szCs w:val="24"/>
          <w:lang w:val="en-US"/>
        </w:rPr>
      </w:pPr>
      <w:r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>Linear regression model</w:t>
      </w:r>
      <w:r w:rsidR="005E0686"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>s</w:t>
      </w:r>
      <w:r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 adjusting for age and </w:t>
      </w:r>
      <w:r w:rsidR="005E0686"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>country</w:t>
      </w:r>
    </w:p>
    <w:p w14:paraId="1160901E" w14:textId="0B1C22B5" w:rsidR="00903B9F" w:rsidRPr="007233EE" w:rsidRDefault="00903B9F" w:rsidP="00BF4B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FF"/>
          <w:sz w:val="24"/>
          <w:szCs w:val="24"/>
          <w:lang w:val="en-US"/>
        </w:rPr>
      </w:pPr>
      <w:r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>A: Males Beta coefficient=</w:t>
      </w:r>
      <w:r w:rsidR="005E0686"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>0.114</w:t>
      </w:r>
      <w:r w:rsidR="00291653">
        <w:rPr>
          <w:rFonts w:ascii="Times New Roman" w:hAnsi="Times New Roman" w:cs="Times New Roman"/>
          <w:color w:val="0000FF"/>
          <w:sz w:val="24"/>
          <w:szCs w:val="24"/>
          <w:lang w:val="en-US"/>
        </w:rPr>
        <w:t>,</w:t>
      </w:r>
      <w:r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 </w:t>
      </w:r>
      <w:r w:rsidRPr="00291653"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  <w:t xml:space="preserve">p= </w:t>
      </w:r>
      <w:r w:rsidR="005E0686" w:rsidRPr="00291653"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  <w:t>0.031</w:t>
      </w:r>
      <w:r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; Females </w:t>
      </w:r>
      <w:r w:rsidR="00214EBE"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>Beta coefficient=</w:t>
      </w:r>
      <w:r w:rsidR="005E0686"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>0.180</w:t>
      </w:r>
      <w:r w:rsidR="00291653">
        <w:rPr>
          <w:rFonts w:ascii="Times New Roman" w:hAnsi="Times New Roman" w:cs="Times New Roman"/>
          <w:color w:val="0000FF"/>
          <w:sz w:val="24"/>
          <w:szCs w:val="24"/>
          <w:lang w:val="en-US"/>
        </w:rPr>
        <w:t>,</w:t>
      </w:r>
      <w:r w:rsidR="00214EBE"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 </w:t>
      </w:r>
      <w:r w:rsidR="00214EBE" w:rsidRPr="00291653"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  <w:t>p=</w:t>
      </w:r>
      <w:r w:rsidR="005E0686" w:rsidRPr="00291653"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  <w:t>0.001</w:t>
      </w:r>
    </w:p>
    <w:p w14:paraId="6C44B0B1" w14:textId="516C36E5" w:rsidR="00214EBE" w:rsidRPr="007233EE" w:rsidRDefault="00214EBE" w:rsidP="00BF4B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FF"/>
          <w:sz w:val="24"/>
          <w:szCs w:val="24"/>
          <w:lang w:val="en-US"/>
        </w:rPr>
      </w:pPr>
      <w:r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>B</w:t>
      </w:r>
      <w:r w:rsidR="005E0686"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>: Males Beta coefficient=0.126</w:t>
      </w:r>
      <w:r w:rsidR="00291653">
        <w:rPr>
          <w:rFonts w:ascii="Times New Roman" w:hAnsi="Times New Roman" w:cs="Times New Roman"/>
          <w:color w:val="0000FF"/>
          <w:sz w:val="24"/>
          <w:szCs w:val="24"/>
          <w:lang w:val="en-US"/>
        </w:rPr>
        <w:t>,</w:t>
      </w:r>
      <w:r w:rsidR="005E0686"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 </w:t>
      </w:r>
      <w:r w:rsidR="005E0686" w:rsidRPr="00291653"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  <w:t>p=0.023</w:t>
      </w:r>
      <w:r w:rsidR="005E0686"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>; Females Beta coefficient=0.076</w:t>
      </w:r>
      <w:r w:rsidR="00291653">
        <w:rPr>
          <w:rFonts w:ascii="Times New Roman" w:hAnsi="Times New Roman" w:cs="Times New Roman"/>
          <w:color w:val="0000FF"/>
          <w:sz w:val="24"/>
          <w:szCs w:val="24"/>
          <w:lang w:val="en-US"/>
        </w:rPr>
        <w:t>,</w:t>
      </w:r>
      <w:r w:rsidR="005E0686"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 p=0.136</w:t>
      </w:r>
    </w:p>
    <w:p w14:paraId="3D7AAC45" w14:textId="3F82D16C" w:rsidR="005E0686" w:rsidRPr="007233EE" w:rsidRDefault="005E0686" w:rsidP="00BF4B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FF"/>
          <w:sz w:val="24"/>
          <w:szCs w:val="24"/>
          <w:lang w:val="en-US"/>
        </w:rPr>
      </w:pPr>
      <w:r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>C: Males Beta coefficient=0.224</w:t>
      </w:r>
      <w:r w:rsidR="00291653">
        <w:rPr>
          <w:rFonts w:ascii="Times New Roman" w:hAnsi="Times New Roman" w:cs="Times New Roman"/>
          <w:color w:val="0000FF"/>
          <w:sz w:val="24"/>
          <w:szCs w:val="24"/>
          <w:lang w:val="en-US"/>
        </w:rPr>
        <w:t>,</w:t>
      </w:r>
      <w:r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 </w:t>
      </w:r>
      <w:r w:rsidRPr="00291653"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  <w:t>p=</w:t>
      </w:r>
      <w:proofErr w:type="gramStart"/>
      <w:r w:rsidR="00E41B3D" w:rsidRPr="00291653"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  <w:t>0.000</w:t>
      </w:r>
      <w:r w:rsidRPr="00291653"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  <w:t>1</w:t>
      </w:r>
      <w:r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 ;</w:t>
      </w:r>
      <w:proofErr w:type="gramEnd"/>
      <w:r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 Females Beta coefficient=0.153</w:t>
      </w:r>
      <w:r w:rsidR="00291653">
        <w:rPr>
          <w:rFonts w:ascii="Times New Roman" w:hAnsi="Times New Roman" w:cs="Times New Roman"/>
          <w:color w:val="0000FF"/>
          <w:sz w:val="24"/>
          <w:szCs w:val="24"/>
          <w:lang w:val="en-US"/>
        </w:rPr>
        <w:t>,</w:t>
      </w:r>
      <w:r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 </w:t>
      </w:r>
      <w:r w:rsidRPr="00291653"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  <w:t>p=0.003</w:t>
      </w:r>
    </w:p>
    <w:p w14:paraId="65304612" w14:textId="77777777" w:rsidR="007A2F67" w:rsidRDefault="007A2F67" w:rsidP="007A2F6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</w:pPr>
    </w:p>
    <w:p w14:paraId="148D6E52" w14:textId="77777777" w:rsidR="007A2F67" w:rsidRDefault="007A2F67" w:rsidP="007A2F6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</w:pPr>
    </w:p>
    <w:p w14:paraId="21C23936" w14:textId="07FD1EA6" w:rsidR="007A2F67" w:rsidRPr="007233EE" w:rsidRDefault="007A2F67" w:rsidP="007A2F6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84F5B"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  <w:t xml:space="preserve">Table S5. </w:t>
      </w:r>
      <w:r w:rsidRPr="007233EE">
        <w:rPr>
          <w:rFonts w:ascii="Times New Roman" w:hAnsi="Times New Roman" w:cs="Times New Roman"/>
          <w:b/>
          <w:sz w:val="24"/>
          <w:szCs w:val="24"/>
          <w:lang w:val="en-US"/>
        </w:rPr>
        <w:t>Quartiles of bacterial DNA levels in relation to oxidant and antioxidant parameters in RASIG subjects</w:t>
      </w:r>
    </w:p>
    <w:p w14:paraId="33199FB7" w14:textId="77777777" w:rsidR="007A2F67" w:rsidRPr="007233EE" w:rsidRDefault="007A2F67" w:rsidP="007A2F6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10F3D0" w14:textId="77777777" w:rsidR="007A2F67" w:rsidRPr="007233EE" w:rsidRDefault="007A2F67" w:rsidP="007A2F6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666594" w14:textId="77777777" w:rsidR="007A2F67" w:rsidRPr="007233EE" w:rsidRDefault="007A2F67" w:rsidP="007A2F6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100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4"/>
        <w:gridCol w:w="2497"/>
        <w:gridCol w:w="1201"/>
        <w:gridCol w:w="1092"/>
        <w:gridCol w:w="1436"/>
        <w:gridCol w:w="1436"/>
      </w:tblGrid>
      <w:tr w:rsidR="007A2F67" w:rsidRPr="007233EE" w14:paraId="7709A52E" w14:textId="77777777" w:rsidTr="00DA5921">
        <w:trPr>
          <w:cantSplit/>
        </w:trPr>
        <w:tc>
          <w:tcPr>
            <w:tcW w:w="240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553B1B6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97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6D56FE1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centile Group of BB-DNA </w:t>
            </w:r>
          </w:p>
        </w:tc>
        <w:tc>
          <w:tcPr>
            <w:tcW w:w="1201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531DFA2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09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55D1BF8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287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006FC4C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7A2F67" w:rsidRPr="007233EE" w14:paraId="70B9AF09" w14:textId="77777777" w:rsidTr="00DA5921">
        <w:trPr>
          <w:cantSplit/>
        </w:trPr>
        <w:tc>
          <w:tcPr>
            <w:tcW w:w="240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812D10B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14EA6C3D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1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00472074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3B4AFC6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5C80A2A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 xml:space="preserve">Lower </w:t>
            </w: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Bound</w:t>
            </w:r>
            <w:proofErr w:type="spellEnd"/>
          </w:p>
        </w:tc>
        <w:tc>
          <w:tcPr>
            <w:tcW w:w="143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63A96D7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  <w:proofErr w:type="spellEnd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Bound</w:t>
            </w:r>
            <w:proofErr w:type="spellEnd"/>
          </w:p>
        </w:tc>
      </w:tr>
      <w:tr w:rsidR="007A2F67" w:rsidRPr="007233EE" w14:paraId="5770FF58" w14:textId="77777777" w:rsidTr="00DA5921">
        <w:trPr>
          <w:cantSplit/>
        </w:trPr>
        <w:tc>
          <w:tcPr>
            <w:tcW w:w="4901" w:type="dxa"/>
            <w:gridSpan w:val="2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1E7CF2EB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233EE">
              <w:rPr>
                <w:rFonts w:ascii="Times New Roman" w:hAnsi="Times New Roman" w:cs="Times New Roman"/>
                <w:b/>
                <w:sz w:val="24"/>
                <w:szCs w:val="24"/>
              </w:rPr>
              <w:t>Fat-soluble</w:t>
            </w:r>
            <w:proofErr w:type="spellEnd"/>
            <w:r w:rsidRPr="007233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233EE">
              <w:rPr>
                <w:rFonts w:ascii="Times New Roman" w:hAnsi="Times New Roman" w:cs="Times New Roman"/>
                <w:b/>
                <w:sz w:val="24"/>
                <w:szCs w:val="24"/>
              </w:rPr>
              <w:t>micronutrients</w:t>
            </w:r>
            <w:proofErr w:type="spellEnd"/>
          </w:p>
        </w:tc>
        <w:tc>
          <w:tcPr>
            <w:tcW w:w="5165" w:type="dxa"/>
            <w:gridSpan w:val="4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7FE495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F67" w:rsidRPr="007233EE" w14:paraId="56AC3A71" w14:textId="77777777" w:rsidTr="00DA5921">
        <w:trPr>
          <w:cantSplit/>
        </w:trPr>
        <w:tc>
          <w:tcPr>
            <w:tcW w:w="2404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500BD4B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α-carotene</w:t>
            </w:r>
          </w:p>
        </w:tc>
        <w:tc>
          <w:tcPr>
            <w:tcW w:w="249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86AB66C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20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0E50E59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0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E644041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3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701C1E0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3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77740F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7A2F67" w:rsidRPr="007233EE" w14:paraId="77A75F65" w14:textId="77777777" w:rsidTr="00DA5921">
        <w:trPr>
          <w:cantSplit/>
        </w:trPr>
        <w:tc>
          <w:tcPr>
            <w:tcW w:w="240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84AD679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A129621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6165658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FB2616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F11C11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CE9E9B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7A2F67" w:rsidRPr="007233EE" w14:paraId="2489E141" w14:textId="77777777" w:rsidTr="00DA5921">
        <w:trPr>
          <w:cantSplit/>
        </w:trPr>
        <w:tc>
          <w:tcPr>
            <w:tcW w:w="240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B03A3A5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5A9D7D2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C955E6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F144C0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E75EAE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280664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7A2F67" w:rsidRPr="007233EE" w14:paraId="468303C5" w14:textId="77777777" w:rsidTr="00DA5921">
        <w:trPr>
          <w:cantSplit/>
        </w:trPr>
        <w:tc>
          <w:tcPr>
            <w:tcW w:w="240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893338F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22DD097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2A7E9F3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0EC6F8DB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36" w:type="dxa"/>
            <w:tcBorders>
              <w:top w:val="nil"/>
            </w:tcBorders>
            <w:shd w:val="clear" w:color="auto" w:fill="FFFFFF"/>
            <w:vAlign w:val="center"/>
          </w:tcPr>
          <w:p w14:paraId="02459A6A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3419878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7A2F67" w:rsidRPr="007233EE" w14:paraId="47983EBD" w14:textId="77777777" w:rsidTr="00DA5921">
        <w:trPr>
          <w:cantSplit/>
        </w:trPr>
        <w:tc>
          <w:tcPr>
            <w:tcW w:w="240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B3474AF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β-caroten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66D286E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4B4C90B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9196F7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597832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4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64D04F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7A2F67" w:rsidRPr="007233EE" w14:paraId="0AE59851" w14:textId="77777777" w:rsidTr="00DA5921">
        <w:trPr>
          <w:cantSplit/>
        </w:trPr>
        <w:tc>
          <w:tcPr>
            <w:tcW w:w="240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6ABC2E9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6612DD9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928C96F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C45481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AC703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14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E1722A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7A2F67" w:rsidRPr="007233EE" w14:paraId="33F5B700" w14:textId="77777777" w:rsidTr="00DA5921">
        <w:trPr>
          <w:cantSplit/>
        </w:trPr>
        <w:tc>
          <w:tcPr>
            <w:tcW w:w="240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51113D9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B333D0F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7BA1808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38AB7E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17F0A4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4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77A4B0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7A2F67" w:rsidRPr="007233EE" w14:paraId="1E1DF67A" w14:textId="77777777" w:rsidTr="00DA5921">
        <w:trPr>
          <w:cantSplit/>
        </w:trPr>
        <w:tc>
          <w:tcPr>
            <w:tcW w:w="240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47A4447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19A4A5D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7237AEB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572F7EDC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36" w:type="dxa"/>
            <w:tcBorders>
              <w:top w:val="nil"/>
            </w:tcBorders>
            <w:shd w:val="clear" w:color="auto" w:fill="FFFFFF"/>
            <w:vAlign w:val="center"/>
          </w:tcPr>
          <w:p w14:paraId="54229091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4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D10F1ED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7A2F67" w:rsidRPr="007233EE" w14:paraId="23F3609F" w14:textId="77777777" w:rsidTr="00DA5921">
        <w:trPr>
          <w:cantSplit/>
        </w:trPr>
        <w:tc>
          <w:tcPr>
            <w:tcW w:w="240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E8576F1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cryptoxanthin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130E679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C069197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0C1B56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815EAD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4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19E1AC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7A2F67" w:rsidRPr="007233EE" w14:paraId="41E52AD5" w14:textId="77777777" w:rsidTr="00DA5921">
        <w:trPr>
          <w:cantSplit/>
        </w:trPr>
        <w:tc>
          <w:tcPr>
            <w:tcW w:w="240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ACE8522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FD64D3A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B5DAF26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14E8B3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2FCEBA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4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1A9C26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7A2F67" w:rsidRPr="007233EE" w14:paraId="19F406F7" w14:textId="77777777" w:rsidTr="00DA5921">
        <w:trPr>
          <w:cantSplit/>
        </w:trPr>
        <w:tc>
          <w:tcPr>
            <w:tcW w:w="240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FA8FCBB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0F4531F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25A727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8A434E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44F3C3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4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482D07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7A2F67" w:rsidRPr="007233EE" w14:paraId="746CFB58" w14:textId="77777777" w:rsidTr="00DA5921">
        <w:trPr>
          <w:cantSplit/>
        </w:trPr>
        <w:tc>
          <w:tcPr>
            <w:tcW w:w="240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1BBE5A8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0663326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BC51FD5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6462FEDA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36" w:type="dxa"/>
            <w:tcBorders>
              <w:top w:val="nil"/>
            </w:tcBorders>
            <w:shd w:val="clear" w:color="auto" w:fill="FFFFFF"/>
            <w:vAlign w:val="center"/>
          </w:tcPr>
          <w:p w14:paraId="44D7CE2E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60DA483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7A2F67" w:rsidRPr="007233EE" w14:paraId="399BB99D" w14:textId="77777777" w:rsidTr="00DA5921">
        <w:trPr>
          <w:cantSplit/>
        </w:trPr>
        <w:tc>
          <w:tcPr>
            <w:tcW w:w="240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3F3634C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α-</w:t>
            </w: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tocopherol</w:t>
            </w:r>
            <w:proofErr w:type="spellEnd"/>
          </w:p>
          <w:p w14:paraId="7B3505B1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C284226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F7E868A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9.35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FC5B0F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3E4343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8.08</w:t>
            </w:r>
          </w:p>
        </w:tc>
        <w:tc>
          <w:tcPr>
            <w:tcW w:w="14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A741FF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30.62</w:t>
            </w:r>
          </w:p>
        </w:tc>
      </w:tr>
      <w:tr w:rsidR="007A2F67" w:rsidRPr="007233EE" w14:paraId="65297BF4" w14:textId="77777777" w:rsidTr="00DA5921">
        <w:trPr>
          <w:cantSplit/>
        </w:trPr>
        <w:tc>
          <w:tcPr>
            <w:tcW w:w="240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62C9E0B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8B7D5F4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97AFD4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30.10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414F13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837DCB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8.97</w:t>
            </w:r>
          </w:p>
        </w:tc>
        <w:tc>
          <w:tcPr>
            <w:tcW w:w="14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7DB230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31.22</w:t>
            </w:r>
          </w:p>
        </w:tc>
      </w:tr>
      <w:tr w:rsidR="007A2F67" w:rsidRPr="007233EE" w14:paraId="39F5370F" w14:textId="77777777" w:rsidTr="00DA5921">
        <w:trPr>
          <w:cantSplit/>
        </w:trPr>
        <w:tc>
          <w:tcPr>
            <w:tcW w:w="240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3853967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8F7DE44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1692DF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9.55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0D4962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C4FC50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8.44</w:t>
            </w:r>
          </w:p>
        </w:tc>
        <w:tc>
          <w:tcPr>
            <w:tcW w:w="14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103604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30.65</w:t>
            </w:r>
          </w:p>
        </w:tc>
      </w:tr>
      <w:tr w:rsidR="007A2F67" w:rsidRPr="007233EE" w14:paraId="2AC2EE8C" w14:textId="77777777" w:rsidTr="00DA5921">
        <w:trPr>
          <w:cantSplit/>
        </w:trPr>
        <w:tc>
          <w:tcPr>
            <w:tcW w:w="2404" w:type="dxa"/>
            <w:vMerge/>
            <w:tcBorders>
              <w:top w:val="nil"/>
              <w:left w:val="single" w:sz="16" w:space="0" w:color="000000"/>
              <w:bottom w:val="single" w:sz="8" w:space="0" w:color="000000"/>
              <w:right w:val="nil"/>
            </w:tcBorders>
            <w:shd w:val="clear" w:color="auto" w:fill="FFFFFF"/>
          </w:tcPr>
          <w:p w14:paraId="0F4DFABE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14:paraId="3D98F8A8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30881043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9.72</w:t>
            </w:r>
          </w:p>
        </w:tc>
        <w:tc>
          <w:tcPr>
            <w:tcW w:w="1092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6EE49BE6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436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533DC449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8.66</w:t>
            </w:r>
          </w:p>
        </w:tc>
        <w:tc>
          <w:tcPr>
            <w:tcW w:w="1436" w:type="dxa"/>
            <w:tcBorders>
              <w:top w:val="nil"/>
              <w:bottom w:val="single" w:sz="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39FF692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30.79</w:t>
            </w:r>
          </w:p>
        </w:tc>
      </w:tr>
      <w:tr w:rsidR="007A2F67" w:rsidRPr="007233EE" w14:paraId="6086014F" w14:textId="77777777" w:rsidTr="00DA5921">
        <w:trPr>
          <w:cantSplit/>
        </w:trPr>
        <w:tc>
          <w:tcPr>
            <w:tcW w:w="2404" w:type="dxa"/>
            <w:tcBorders>
              <w:top w:val="single" w:sz="8" w:space="0" w:color="000000"/>
              <w:left w:val="single" w:sz="12" w:space="0" w:color="000000"/>
              <w:bottom w:val="nil"/>
              <w:right w:val="nil"/>
            </w:tcBorders>
            <w:shd w:val="clear" w:color="auto" w:fill="FFFFFF"/>
          </w:tcPr>
          <w:p w14:paraId="13462A7B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γ-tocopherol</w:t>
            </w:r>
          </w:p>
        </w:tc>
        <w:tc>
          <w:tcPr>
            <w:tcW w:w="2497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5D87E50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D727D6E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092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0C42D1E9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436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7A7B8F2A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436" w:type="dxa"/>
            <w:tcBorders>
              <w:top w:val="single" w:sz="8" w:space="0" w:color="000000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14:paraId="71302EF3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7A2F67" w:rsidRPr="007233EE" w14:paraId="1B156C83" w14:textId="77777777" w:rsidTr="00DA5921">
        <w:trPr>
          <w:cantSplit/>
        </w:trPr>
        <w:tc>
          <w:tcPr>
            <w:tcW w:w="240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</w:tcPr>
          <w:p w14:paraId="0FED163C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57AA9CE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DD10B8B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B4A6D0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70792A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436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14:paraId="3DE526FC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7A2F67" w:rsidRPr="007233EE" w14:paraId="12D36578" w14:textId="77777777" w:rsidTr="00DA5921">
        <w:trPr>
          <w:cantSplit/>
        </w:trPr>
        <w:tc>
          <w:tcPr>
            <w:tcW w:w="240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</w:tcPr>
          <w:p w14:paraId="1FF0A4B3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DEB28F6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18F5F93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526E22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57DF34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436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14:paraId="0B1A80FF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7A2F67" w:rsidRPr="007233EE" w14:paraId="28BAF38E" w14:textId="77777777" w:rsidTr="00DA5921">
        <w:trPr>
          <w:cantSplit/>
        </w:trPr>
        <w:tc>
          <w:tcPr>
            <w:tcW w:w="2404" w:type="dxa"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FFFFFF"/>
          </w:tcPr>
          <w:p w14:paraId="52E87439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14:paraId="3ABFA16C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4A08998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7DCB727E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36" w:type="dxa"/>
            <w:tcBorders>
              <w:top w:val="nil"/>
            </w:tcBorders>
            <w:shd w:val="clear" w:color="auto" w:fill="FFFFFF"/>
            <w:vAlign w:val="center"/>
          </w:tcPr>
          <w:p w14:paraId="00F449A8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436" w:type="dxa"/>
            <w:tcBorders>
              <w:top w:val="nil"/>
              <w:right w:val="single" w:sz="12" w:space="0" w:color="000000"/>
            </w:tcBorders>
            <w:shd w:val="clear" w:color="auto" w:fill="FFFFFF"/>
            <w:vAlign w:val="center"/>
          </w:tcPr>
          <w:p w14:paraId="36BA6B81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</w:tr>
      <w:tr w:rsidR="007A2F67" w:rsidRPr="007233EE" w14:paraId="538AF2A4" w14:textId="77777777" w:rsidTr="00DA5921">
        <w:trPr>
          <w:cantSplit/>
        </w:trPr>
        <w:tc>
          <w:tcPr>
            <w:tcW w:w="2404" w:type="dxa"/>
            <w:vMerge w:val="restart"/>
            <w:tcBorders>
              <w:top w:val="single" w:sz="8" w:space="0" w:color="000000"/>
              <w:left w:val="single" w:sz="12" w:space="0" w:color="000000"/>
              <w:bottom w:val="nil"/>
              <w:right w:val="nil"/>
            </w:tcBorders>
            <w:shd w:val="clear" w:color="auto" w:fill="FFFFFF"/>
          </w:tcPr>
          <w:p w14:paraId="271E5CAA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Retinol</w:t>
            </w:r>
            <w:proofErr w:type="spellEnd"/>
          </w:p>
        </w:tc>
        <w:tc>
          <w:tcPr>
            <w:tcW w:w="2497" w:type="dxa"/>
            <w:tcBorders>
              <w:top w:val="single" w:sz="8" w:space="0" w:color="000000"/>
              <w:left w:val="nil"/>
              <w:bottom w:val="nil"/>
              <w:right w:val="single" w:sz="12" w:space="0" w:color="000000"/>
            </w:tcBorders>
            <w:shd w:val="clear" w:color="auto" w:fill="FFFFFF"/>
          </w:tcPr>
          <w:p w14:paraId="52D5A393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201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14:paraId="68F1129F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643DE6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A755C1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4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91A59B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7A2F67" w:rsidRPr="007233EE" w14:paraId="57CE7B84" w14:textId="77777777" w:rsidTr="00DA5921">
        <w:trPr>
          <w:cantSplit/>
        </w:trPr>
        <w:tc>
          <w:tcPr>
            <w:tcW w:w="2404" w:type="dxa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FFFFFF"/>
          </w:tcPr>
          <w:p w14:paraId="148B546C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</w:tcPr>
          <w:p w14:paraId="40327AB7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201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14:paraId="6B9AA342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760095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01134C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4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4E02CD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7A2F67" w:rsidRPr="007233EE" w14:paraId="54A427C5" w14:textId="77777777" w:rsidTr="00DA5921">
        <w:trPr>
          <w:cantSplit/>
        </w:trPr>
        <w:tc>
          <w:tcPr>
            <w:tcW w:w="2404" w:type="dxa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FFFFFF"/>
          </w:tcPr>
          <w:p w14:paraId="27655956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</w:tcPr>
          <w:p w14:paraId="7620FEAC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201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14:paraId="6AD702CB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931EC1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0FB971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4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49EA08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7A2F67" w:rsidRPr="007233EE" w14:paraId="50E5FBE4" w14:textId="77777777" w:rsidTr="00DA5921">
        <w:trPr>
          <w:cantSplit/>
        </w:trPr>
        <w:tc>
          <w:tcPr>
            <w:tcW w:w="2404" w:type="dxa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FFFFFF"/>
          </w:tcPr>
          <w:p w14:paraId="38969BDD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FFFFFF"/>
          </w:tcPr>
          <w:p w14:paraId="04E64B53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201" w:type="dxa"/>
            <w:tcBorders>
              <w:top w:val="nil"/>
              <w:left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11E4610F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092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016C2EE1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36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2E4F2A95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436" w:type="dxa"/>
            <w:tcBorders>
              <w:top w:val="nil"/>
              <w:bottom w:val="single" w:sz="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E215C7D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7A2F67" w:rsidRPr="007233EE" w14:paraId="44835D1B" w14:textId="77777777" w:rsidTr="00DA5921">
        <w:trPr>
          <w:cantSplit/>
        </w:trPr>
        <w:tc>
          <w:tcPr>
            <w:tcW w:w="2404" w:type="dxa"/>
            <w:tcBorders>
              <w:top w:val="single" w:sz="8" w:space="0" w:color="000000"/>
              <w:left w:val="single" w:sz="12" w:space="0" w:color="000000"/>
              <w:bottom w:val="nil"/>
              <w:right w:val="nil"/>
            </w:tcBorders>
            <w:shd w:val="clear" w:color="auto" w:fill="FFFFFF"/>
          </w:tcPr>
          <w:p w14:paraId="21FD3F2C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Lycopene</w:t>
            </w:r>
            <w:proofErr w:type="spellEnd"/>
          </w:p>
        </w:tc>
        <w:tc>
          <w:tcPr>
            <w:tcW w:w="2497" w:type="dxa"/>
            <w:tcBorders>
              <w:top w:val="single" w:sz="8" w:space="0" w:color="000000"/>
              <w:left w:val="nil"/>
              <w:bottom w:val="nil"/>
              <w:right w:val="single" w:sz="12" w:space="0" w:color="000000"/>
            </w:tcBorders>
            <w:shd w:val="clear" w:color="auto" w:fill="FFFFFF"/>
          </w:tcPr>
          <w:p w14:paraId="0B6D34FB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14:paraId="77964B49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092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5BD32202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36" w:type="dxa"/>
            <w:tcBorders>
              <w:top w:val="single" w:sz="8" w:space="0" w:color="000000"/>
              <w:bottom w:val="nil"/>
            </w:tcBorders>
            <w:shd w:val="clear" w:color="auto" w:fill="FFFFFF"/>
            <w:vAlign w:val="center"/>
          </w:tcPr>
          <w:p w14:paraId="4DCC958C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36" w:type="dxa"/>
            <w:tcBorders>
              <w:top w:val="single" w:sz="8" w:space="0" w:color="000000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14:paraId="3C91E823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7A2F67" w:rsidRPr="007233EE" w14:paraId="6EDF83BD" w14:textId="77777777" w:rsidTr="00DA5921">
        <w:trPr>
          <w:cantSplit/>
        </w:trPr>
        <w:tc>
          <w:tcPr>
            <w:tcW w:w="240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</w:tcPr>
          <w:p w14:paraId="7E97BF34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</w:tcPr>
          <w:p w14:paraId="1E8F2B66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201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14:paraId="7580A51E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4B7186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4F04CF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436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14:paraId="52785EF3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7A2F67" w:rsidRPr="007233EE" w14:paraId="07F42792" w14:textId="77777777" w:rsidTr="00DA5921">
        <w:trPr>
          <w:cantSplit/>
        </w:trPr>
        <w:tc>
          <w:tcPr>
            <w:tcW w:w="240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</w:tcPr>
          <w:p w14:paraId="0FCDE658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</w:tcPr>
          <w:p w14:paraId="690A7B08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201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14:paraId="521EE388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0BBB64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209CC9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36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14:paraId="7D2B79FF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7A2F67" w:rsidRPr="007233EE" w14:paraId="74ADFE9A" w14:textId="77777777" w:rsidTr="00DA5921">
        <w:trPr>
          <w:cantSplit/>
        </w:trPr>
        <w:tc>
          <w:tcPr>
            <w:tcW w:w="2404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FFFFFF"/>
          </w:tcPr>
          <w:p w14:paraId="3C9ED04D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14:paraId="33A9DFA8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201" w:type="dxa"/>
            <w:tcBorders>
              <w:top w:val="nil"/>
              <w:left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16F60707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092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77784698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36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5C39381E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36" w:type="dxa"/>
            <w:tcBorders>
              <w:top w:val="nil"/>
              <w:bottom w:val="single" w:sz="12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A2ABD54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7A2F67" w:rsidRPr="007233EE" w14:paraId="18655283" w14:textId="77777777" w:rsidTr="00DA5921">
        <w:trPr>
          <w:cantSplit/>
        </w:trPr>
        <w:tc>
          <w:tcPr>
            <w:tcW w:w="490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14:paraId="520D57E6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ater-soluble antioxidants</w:t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64F1F96E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31FAD9DD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7F84B225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single" w:sz="12" w:space="0" w:color="000000"/>
              <w:bottom w:val="single" w:sz="12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20B344DB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F67" w:rsidRPr="007233EE" w14:paraId="31AD7A40" w14:textId="77777777" w:rsidTr="00DA5921">
        <w:trPr>
          <w:cantSplit/>
        </w:trPr>
        <w:tc>
          <w:tcPr>
            <w:tcW w:w="2404" w:type="dxa"/>
            <w:vMerge w:val="restart"/>
            <w:tcBorders>
              <w:top w:val="single" w:sz="12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21B33FA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lutathione</w:t>
            </w:r>
          </w:p>
        </w:tc>
        <w:tc>
          <w:tcPr>
            <w:tcW w:w="2497" w:type="dxa"/>
            <w:tcBorders>
              <w:top w:val="single" w:sz="12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8A59CC3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7BE5B8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102.1</w:t>
            </w:r>
          </w:p>
        </w:tc>
        <w:tc>
          <w:tcPr>
            <w:tcW w:w="1092" w:type="dxa"/>
            <w:tcBorders>
              <w:top w:val="single" w:sz="12" w:space="0" w:color="000000"/>
              <w:bottom w:val="nil"/>
            </w:tcBorders>
            <w:shd w:val="clear" w:color="auto" w:fill="FFFFFF"/>
            <w:vAlign w:val="center"/>
          </w:tcPr>
          <w:p w14:paraId="10289E83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1436" w:type="dxa"/>
            <w:tcBorders>
              <w:top w:val="single" w:sz="12" w:space="0" w:color="000000"/>
              <w:bottom w:val="nil"/>
            </w:tcBorders>
            <w:shd w:val="clear" w:color="auto" w:fill="FFFFFF"/>
            <w:vAlign w:val="center"/>
          </w:tcPr>
          <w:p w14:paraId="0155B2D4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068.8</w:t>
            </w:r>
          </w:p>
        </w:tc>
        <w:tc>
          <w:tcPr>
            <w:tcW w:w="1436" w:type="dxa"/>
            <w:tcBorders>
              <w:top w:val="single" w:sz="12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BA1B13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135.4</w:t>
            </w:r>
          </w:p>
        </w:tc>
      </w:tr>
      <w:tr w:rsidR="007A2F67" w:rsidRPr="007233EE" w14:paraId="027CBF51" w14:textId="77777777" w:rsidTr="00DA5921">
        <w:trPr>
          <w:cantSplit/>
        </w:trPr>
        <w:tc>
          <w:tcPr>
            <w:tcW w:w="240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737C017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0D12033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1CD294E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122.7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B67AF0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972EB7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093.2</w:t>
            </w:r>
          </w:p>
        </w:tc>
        <w:tc>
          <w:tcPr>
            <w:tcW w:w="14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E80109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152.2</w:t>
            </w:r>
          </w:p>
        </w:tc>
      </w:tr>
      <w:tr w:rsidR="007A2F67" w:rsidRPr="007233EE" w14:paraId="679D71DA" w14:textId="77777777" w:rsidTr="00DA5921">
        <w:trPr>
          <w:cantSplit/>
        </w:trPr>
        <w:tc>
          <w:tcPr>
            <w:tcW w:w="240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6C44272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235D5DA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59CCC6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108.2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11A88D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7BF880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079.2</w:t>
            </w:r>
          </w:p>
        </w:tc>
        <w:tc>
          <w:tcPr>
            <w:tcW w:w="14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F900B9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137.2</w:t>
            </w:r>
          </w:p>
        </w:tc>
      </w:tr>
      <w:tr w:rsidR="007A2F67" w:rsidRPr="007233EE" w14:paraId="081DB476" w14:textId="77777777" w:rsidTr="00DA5921">
        <w:trPr>
          <w:cantSplit/>
        </w:trPr>
        <w:tc>
          <w:tcPr>
            <w:tcW w:w="240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E259E53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4379FBC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4F7B103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097.2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2D4E7F08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1436" w:type="dxa"/>
            <w:tcBorders>
              <w:top w:val="nil"/>
            </w:tcBorders>
            <w:shd w:val="clear" w:color="auto" w:fill="FFFFFF"/>
            <w:vAlign w:val="center"/>
          </w:tcPr>
          <w:p w14:paraId="376C1F90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069.3</w:t>
            </w:r>
          </w:p>
        </w:tc>
        <w:tc>
          <w:tcPr>
            <w:tcW w:w="14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A039FFE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125.0</w:t>
            </w:r>
          </w:p>
        </w:tc>
      </w:tr>
      <w:tr w:rsidR="007A2F67" w:rsidRPr="007233EE" w14:paraId="7F793165" w14:textId="77777777" w:rsidTr="00DA5921">
        <w:trPr>
          <w:cantSplit/>
        </w:trPr>
        <w:tc>
          <w:tcPr>
            <w:tcW w:w="240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6A0B688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Cysteine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E876AEF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C1DF91C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44.3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EAA068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188BB9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38.4</w:t>
            </w:r>
          </w:p>
        </w:tc>
        <w:tc>
          <w:tcPr>
            <w:tcW w:w="14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B51F29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50.3</w:t>
            </w:r>
          </w:p>
        </w:tc>
      </w:tr>
      <w:tr w:rsidR="007A2F67" w:rsidRPr="007233EE" w14:paraId="48D25497" w14:textId="77777777" w:rsidTr="00DA5921">
        <w:trPr>
          <w:cantSplit/>
        </w:trPr>
        <w:tc>
          <w:tcPr>
            <w:tcW w:w="240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768F729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0DEC952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DDE1812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42.2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4E36BF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96E673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36.9</w:t>
            </w:r>
          </w:p>
        </w:tc>
        <w:tc>
          <w:tcPr>
            <w:tcW w:w="14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1391EF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47.5</w:t>
            </w:r>
          </w:p>
        </w:tc>
      </w:tr>
      <w:tr w:rsidR="007A2F67" w:rsidRPr="007233EE" w14:paraId="45BC2281" w14:textId="77777777" w:rsidTr="00DA5921">
        <w:trPr>
          <w:cantSplit/>
        </w:trPr>
        <w:tc>
          <w:tcPr>
            <w:tcW w:w="240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8040BBB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E42EDD5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AAE99B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47.5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D0C85B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A33E39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42.3</w:t>
            </w:r>
          </w:p>
        </w:tc>
        <w:tc>
          <w:tcPr>
            <w:tcW w:w="14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96F183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52.7</w:t>
            </w:r>
          </w:p>
        </w:tc>
      </w:tr>
      <w:tr w:rsidR="007A2F67" w:rsidRPr="007233EE" w14:paraId="725AA1D2" w14:textId="77777777" w:rsidTr="00DA5921">
        <w:trPr>
          <w:cantSplit/>
        </w:trPr>
        <w:tc>
          <w:tcPr>
            <w:tcW w:w="240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D8488B3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07D3310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E1CC634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43.6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50EC871D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36" w:type="dxa"/>
            <w:tcBorders>
              <w:top w:val="nil"/>
            </w:tcBorders>
            <w:shd w:val="clear" w:color="auto" w:fill="FFFFFF"/>
            <w:vAlign w:val="center"/>
          </w:tcPr>
          <w:p w14:paraId="1D0855A7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38.6</w:t>
            </w:r>
          </w:p>
        </w:tc>
        <w:tc>
          <w:tcPr>
            <w:tcW w:w="14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3CAB3A5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48.6</w:t>
            </w:r>
          </w:p>
        </w:tc>
      </w:tr>
      <w:tr w:rsidR="007A2F67" w:rsidRPr="007233EE" w14:paraId="2CE41696" w14:textId="77777777" w:rsidTr="00DA5921">
        <w:trPr>
          <w:cantSplit/>
        </w:trPr>
        <w:tc>
          <w:tcPr>
            <w:tcW w:w="240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9FEF02D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Uric</w:t>
            </w:r>
            <w:proofErr w:type="spellEnd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4509DA0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3BBF492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44.10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A238AA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4B15E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42.31</w:t>
            </w:r>
          </w:p>
        </w:tc>
        <w:tc>
          <w:tcPr>
            <w:tcW w:w="14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F5344B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45.89</w:t>
            </w:r>
          </w:p>
        </w:tc>
      </w:tr>
      <w:tr w:rsidR="007A2F67" w:rsidRPr="007233EE" w14:paraId="05C1F774" w14:textId="77777777" w:rsidTr="00DA5921">
        <w:trPr>
          <w:cantSplit/>
        </w:trPr>
        <w:tc>
          <w:tcPr>
            <w:tcW w:w="240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5433D5A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F957CC3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4E02139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45.69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67867D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9F29C5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44.10</w:t>
            </w:r>
          </w:p>
        </w:tc>
        <w:tc>
          <w:tcPr>
            <w:tcW w:w="14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126BE4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47.28</w:t>
            </w:r>
          </w:p>
        </w:tc>
      </w:tr>
      <w:tr w:rsidR="007A2F67" w:rsidRPr="007233EE" w14:paraId="40FA6477" w14:textId="77777777" w:rsidTr="00DA5921">
        <w:trPr>
          <w:cantSplit/>
        </w:trPr>
        <w:tc>
          <w:tcPr>
            <w:tcW w:w="240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D3EC6A6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C57C045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D77FB8B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46.47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F9F3A9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059773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44.91</w:t>
            </w:r>
          </w:p>
        </w:tc>
        <w:tc>
          <w:tcPr>
            <w:tcW w:w="14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8FF6C3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48.02</w:t>
            </w:r>
          </w:p>
        </w:tc>
      </w:tr>
      <w:tr w:rsidR="007A2F67" w:rsidRPr="007233EE" w14:paraId="0082D13E" w14:textId="77777777" w:rsidTr="00DA5921">
        <w:trPr>
          <w:cantSplit/>
        </w:trPr>
        <w:tc>
          <w:tcPr>
            <w:tcW w:w="240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0ED09F6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0A40F51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0EC4DF3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45.53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vAlign w:val="center"/>
          </w:tcPr>
          <w:p w14:paraId="74772D9B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436" w:type="dxa"/>
            <w:tcBorders>
              <w:top w:val="nil"/>
            </w:tcBorders>
            <w:shd w:val="clear" w:color="auto" w:fill="FFFFFF"/>
            <w:vAlign w:val="center"/>
          </w:tcPr>
          <w:p w14:paraId="1B1D7FD8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44.03</w:t>
            </w:r>
          </w:p>
        </w:tc>
        <w:tc>
          <w:tcPr>
            <w:tcW w:w="143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5BE4C52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47.03</w:t>
            </w:r>
          </w:p>
        </w:tc>
      </w:tr>
      <w:tr w:rsidR="007A2F67" w:rsidRPr="007233EE" w14:paraId="3843814C" w14:textId="77777777" w:rsidTr="00DA5921">
        <w:trPr>
          <w:cantSplit/>
        </w:trPr>
        <w:tc>
          <w:tcPr>
            <w:tcW w:w="240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5A1D6C5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Ascorbic</w:t>
            </w:r>
            <w:proofErr w:type="spellEnd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CB91398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3316CDD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2A0812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844D57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4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97F94B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5.53</w:t>
            </w:r>
          </w:p>
        </w:tc>
      </w:tr>
      <w:tr w:rsidR="007A2F67" w:rsidRPr="007233EE" w14:paraId="27E43049" w14:textId="77777777" w:rsidTr="00DA5921">
        <w:trPr>
          <w:cantSplit/>
        </w:trPr>
        <w:tc>
          <w:tcPr>
            <w:tcW w:w="240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0C40C4A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C1837E4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8250AD5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1D6187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332AD9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4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FF8028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</w:p>
        </w:tc>
      </w:tr>
      <w:tr w:rsidR="007A2F67" w:rsidRPr="007233EE" w14:paraId="2CF00B14" w14:textId="77777777" w:rsidTr="00DA5921">
        <w:trPr>
          <w:cantSplit/>
        </w:trPr>
        <w:tc>
          <w:tcPr>
            <w:tcW w:w="240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81D2B5F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15C6F6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87E9120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925695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1089CA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143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82E74C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</w:tr>
      <w:tr w:rsidR="007A2F67" w:rsidRPr="007233EE" w14:paraId="5A9E31FB" w14:textId="77777777" w:rsidTr="00DA5921">
        <w:trPr>
          <w:cantSplit/>
        </w:trPr>
        <w:tc>
          <w:tcPr>
            <w:tcW w:w="2404" w:type="dxa"/>
            <w:vMerge/>
            <w:tcBorders>
              <w:top w:val="nil"/>
              <w:left w:val="single" w:sz="16" w:space="0" w:color="000000"/>
              <w:bottom w:val="single" w:sz="12" w:space="0" w:color="000000"/>
              <w:right w:val="nil"/>
            </w:tcBorders>
            <w:shd w:val="clear" w:color="auto" w:fill="FFFFFF"/>
          </w:tcPr>
          <w:p w14:paraId="0FE5C826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single" w:sz="12" w:space="0" w:color="000000"/>
              <w:right w:val="single" w:sz="16" w:space="0" w:color="000000"/>
            </w:tcBorders>
            <w:shd w:val="clear" w:color="auto" w:fill="FFFFFF"/>
          </w:tcPr>
          <w:p w14:paraId="7D3C1106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04660E5E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092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5A41D0F0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36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29F96825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1436" w:type="dxa"/>
            <w:tcBorders>
              <w:top w:val="nil"/>
              <w:bottom w:val="single" w:sz="12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01D2EED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</w:p>
        </w:tc>
      </w:tr>
      <w:tr w:rsidR="007A2F67" w:rsidRPr="007233EE" w14:paraId="0D59979C" w14:textId="77777777" w:rsidTr="00DA5921">
        <w:trPr>
          <w:cantSplit/>
        </w:trPr>
        <w:tc>
          <w:tcPr>
            <w:tcW w:w="24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FFFFFF"/>
          </w:tcPr>
          <w:p w14:paraId="01F05C01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233EE">
              <w:rPr>
                <w:rFonts w:ascii="Times New Roman" w:hAnsi="Times New Roman" w:cs="Times New Roman"/>
                <w:b/>
                <w:sz w:val="24"/>
                <w:szCs w:val="24"/>
              </w:rPr>
              <w:t>Oxidative</w:t>
            </w:r>
            <w:proofErr w:type="spellEnd"/>
            <w:r w:rsidRPr="007233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233EE">
              <w:rPr>
                <w:rFonts w:ascii="Times New Roman" w:hAnsi="Times New Roman" w:cs="Times New Roman"/>
                <w:b/>
                <w:sz w:val="24"/>
                <w:szCs w:val="24"/>
              </w:rPr>
              <w:t>markers</w:t>
            </w:r>
            <w:proofErr w:type="spellEnd"/>
          </w:p>
        </w:tc>
        <w:tc>
          <w:tcPr>
            <w:tcW w:w="249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8" w:space="0" w:color="000000"/>
            </w:tcBorders>
            <w:shd w:val="clear" w:color="auto" w:fill="FFFFFF"/>
          </w:tcPr>
          <w:p w14:paraId="7D064277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5" w:type="dxa"/>
            <w:gridSpan w:val="4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7430C099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F67" w:rsidRPr="007233EE" w14:paraId="656144CF" w14:textId="77777777" w:rsidTr="00DA5921">
        <w:trPr>
          <w:cantSplit/>
        </w:trPr>
        <w:tc>
          <w:tcPr>
            <w:tcW w:w="240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119F00C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Isoprostanes</w:t>
            </w:r>
            <w:proofErr w:type="spellEnd"/>
          </w:p>
        </w:tc>
        <w:tc>
          <w:tcPr>
            <w:tcW w:w="2497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FFFFFF"/>
          </w:tcPr>
          <w:p w14:paraId="1B1AD4ED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201" w:type="dxa"/>
            <w:tcBorders>
              <w:top w:val="single" w:sz="12" w:space="0" w:color="000000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14:paraId="6F675665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1.01</w:t>
            </w:r>
          </w:p>
        </w:tc>
        <w:tc>
          <w:tcPr>
            <w:tcW w:w="1092" w:type="dxa"/>
            <w:tcBorders>
              <w:top w:val="single" w:sz="12" w:space="0" w:color="000000"/>
              <w:bottom w:val="nil"/>
            </w:tcBorders>
            <w:shd w:val="clear" w:color="auto" w:fill="FFFFFF"/>
            <w:vAlign w:val="center"/>
          </w:tcPr>
          <w:p w14:paraId="6A6A59C6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436" w:type="dxa"/>
            <w:tcBorders>
              <w:top w:val="single" w:sz="12" w:space="0" w:color="000000"/>
              <w:bottom w:val="nil"/>
            </w:tcBorders>
            <w:shd w:val="clear" w:color="auto" w:fill="FFFFFF"/>
            <w:vAlign w:val="center"/>
          </w:tcPr>
          <w:p w14:paraId="0D02EF27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9.13</w:t>
            </w:r>
          </w:p>
        </w:tc>
        <w:tc>
          <w:tcPr>
            <w:tcW w:w="1436" w:type="dxa"/>
            <w:tcBorders>
              <w:top w:val="single" w:sz="12" w:space="0" w:color="000000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14:paraId="449D6610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2.90</w:t>
            </w:r>
          </w:p>
        </w:tc>
      </w:tr>
      <w:tr w:rsidR="007A2F67" w:rsidRPr="007233EE" w14:paraId="2B286041" w14:textId="77777777" w:rsidTr="00DA5921">
        <w:trPr>
          <w:cantSplit/>
        </w:trPr>
        <w:tc>
          <w:tcPr>
            <w:tcW w:w="2404" w:type="dxa"/>
            <w:vMerge/>
            <w:tcBorders>
              <w:top w:val="nil"/>
              <w:left w:val="single" w:sz="12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F99A099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</w:tcPr>
          <w:p w14:paraId="23B300E6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201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14:paraId="25363FF0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1.86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3F9F7F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D6A5A6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0.19</w:t>
            </w:r>
          </w:p>
        </w:tc>
        <w:tc>
          <w:tcPr>
            <w:tcW w:w="1436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14:paraId="519DBB54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3.53</w:t>
            </w:r>
          </w:p>
        </w:tc>
      </w:tr>
      <w:tr w:rsidR="007A2F67" w:rsidRPr="007233EE" w14:paraId="1EE92FF3" w14:textId="77777777" w:rsidTr="00DA5921">
        <w:trPr>
          <w:cantSplit/>
        </w:trPr>
        <w:tc>
          <w:tcPr>
            <w:tcW w:w="24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</w:tcPr>
          <w:p w14:paraId="4701762E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</w:tcPr>
          <w:p w14:paraId="1E1F9103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201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14:paraId="3C0AF2D0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1.82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11DD6C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683321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0.18</w:t>
            </w:r>
          </w:p>
        </w:tc>
        <w:tc>
          <w:tcPr>
            <w:tcW w:w="1436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14:paraId="037E49FD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3.46</w:t>
            </w:r>
          </w:p>
        </w:tc>
      </w:tr>
      <w:tr w:rsidR="007A2F67" w:rsidRPr="007233EE" w14:paraId="00837E5A" w14:textId="77777777" w:rsidTr="00DA5921">
        <w:trPr>
          <w:cantSplit/>
        </w:trPr>
        <w:tc>
          <w:tcPr>
            <w:tcW w:w="2404" w:type="dxa"/>
            <w:vMerge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auto" w:fill="FFFFFF"/>
          </w:tcPr>
          <w:p w14:paraId="72E14A3A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47E981D0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201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425F462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0.19</w:t>
            </w:r>
          </w:p>
        </w:tc>
        <w:tc>
          <w:tcPr>
            <w:tcW w:w="1092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F1D3C0E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F95A081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8.62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  <w:right w:val="single" w:sz="12" w:space="0" w:color="000000"/>
            </w:tcBorders>
            <w:shd w:val="clear" w:color="auto" w:fill="FFFFFF"/>
            <w:vAlign w:val="center"/>
          </w:tcPr>
          <w:p w14:paraId="6A3B5046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1.77</w:t>
            </w:r>
          </w:p>
        </w:tc>
      </w:tr>
      <w:tr w:rsidR="007A2F67" w:rsidRPr="007233EE" w14:paraId="6612B4D6" w14:textId="77777777" w:rsidTr="00DA5921">
        <w:trPr>
          <w:cantSplit/>
        </w:trPr>
        <w:tc>
          <w:tcPr>
            <w:tcW w:w="2404" w:type="dxa"/>
            <w:vMerge w:val="restart"/>
            <w:tcBorders>
              <w:top w:val="single" w:sz="4" w:space="0" w:color="auto"/>
              <w:left w:val="single" w:sz="12" w:space="0" w:color="000000"/>
              <w:right w:val="nil"/>
            </w:tcBorders>
            <w:shd w:val="clear" w:color="auto" w:fill="FFFFFF"/>
          </w:tcPr>
          <w:p w14:paraId="4F92EBE8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carbonyls</w:t>
            </w:r>
            <w:proofErr w:type="spellEnd"/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270F960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31BB1DD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8834AE4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43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FDD0458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1436" w:type="dxa"/>
            <w:tcBorders>
              <w:top w:val="single" w:sz="4" w:space="0" w:color="auto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14:paraId="2CFC4C95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</w:tr>
      <w:tr w:rsidR="007A2F67" w:rsidRPr="007233EE" w14:paraId="6DB77595" w14:textId="77777777" w:rsidTr="00DA5921">
        <w:trPr>
          <w:cantSplit/>
        </w:trPr>
        <w:tc>
          <w:tcPr>
            <w:tcW w:w="2404" w:type="dxa"/>
            <w:vMerge/>
            <w:tcBorders>
              <w:left w:val="single" w:sz="12" w:space="0" w:color="000000"/>
              <w:right w:val="nil"/>
            </w:tcBorders>
            <w:shd w:val="clear" w:color="auto" w:fill="FFFFFF"/>
          </w:tcPr>
          <w:p w14:paraId="76B0653C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828936C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7AC9456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C39BFB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43C607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1436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14:paraId="6410A5DA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</w:tr>
      <w:tr w:rsidR="007A2F67" w:rsidRPr="007233EE" w14:paraId="18D4DF72" w14:textId="77777777" w:rsidTr="00DA5921">
        <w:trPr>
          <w:cantSplit/>
        </w:trPr>
        <w:tc>
          <w:tcPr>
            <w:tcW w:w="2404" w:type="dxa"/>
            <w:vMerge/>
            <w:tcBorders>
              <w:left w:val="single" w:sz="12" w:space="0" w:color="000000"/>
              <w:right w:val="nil"/>
            </w:tcBorders>
            <w:shd w:val="clear" w:color="auto" w:fill="FFFFFF"/>
          </w:tcPr>
          <w:p w14:paraId="3226C9B8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5156399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09AB08F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743ED4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9B45F8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  <w:tc>
          <w:tcPr>
            <w:tcW w:w="1436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14:paraId="0ED83E26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</w:tr>
      <w:tr w:rsidR="007A2F67" w:rsidRPr="007233EE" w14:paraId="5E9C625A" w14:textId="77777777" w:rsidTr="00DA5921">
        <w:trPr>
          <w:cantSplit/>
        </w:trPr>
        <w:tc>
          <w:tcPr>
            <w:tcW w:w="2404" w:type="dxa"/>
            <w:vMerge/>
            <w:tcBorders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FFFFFF"/>
          </w:tcPr>
          <w:p w14:paraId="398CCF43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single" w:sz="12" w:space="0" w:color="000000"/>
              <w:right w:val="single" w:sz="16" w:space="0" w:color="000000"/>
            </w:tcBorders>
            <w:shd w:val="clear" w:color="auto" w:fill="FFFFFF"/>
          </w:tcPr>
          <w:p w14:paraId="69F815AE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201" w:type="dxa"/>
            <w:tcBorders>
              <w:top w:val="nil"/>
              <w:left w:val="single" w:sz="16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6D6493F8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1092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468D702D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436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3B155B85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1436" w:type="dxa"/>
            <w:tcBorders>
              <w:top w:val="nil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3D64C9BE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</w:tr>
      <w:tr w:rsidR="007A2F67" w:rsidRPr="002975A1" w14:paraId="68C2774D" w14:textId="77777777" w:rsidTr="00DA5921">
        <w:trPr>
          <w:cantSplit/>
        </w:trPr>
        <w:tc>
          <w:tcPr>
            <w:tcW w:w="1006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5F8DA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significant differences in antioxidant or oxidant markers were found among bacterial DNA quartiles </w:t>
            </w:r>
          </w:p>
          <w:p w14:paraId="38D89B16" w14:textId="77777777" w:rsidR="007A2F67" w:rsidRPr="007233EE" w:rsidRDefault="007A2F67" w:rsidP="00DA592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COVA analysis correcting for age, sex and countries</w:t>
            </w:r>
          </w:p>
        </w:tc>
      </w:tr>
    </w:tbl>
    <w:p w14:paraId="02319509" w14:textId="77777777" w:rsidR="00AF2103" w:rsidRDefault="00AF2103" w:rsidP="00BF4B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</w:pPr>
    </w:p>
    <w:p w14:paraId="2CCB2C28" w14:textId="77777777" w:rsidR="007A2F67" w:rsidRDefault="007A2F67" w:rsidP="00BF4B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</w:pPr>
    </w:p>
    <w:p w14:paraId="78F73CAB" w14:textId="77777777" w:rsidR="007A2F67" w:rsidRDefault="007A2F67" w:rsidP="00BF4B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</w:pPr>
    </w:p>
    <w:p w14:paraId="1C106A79" w14:textId="7CF1E549" w:rsidR="00BF7614" w:rsidRPr="007233EE" w:rsidRDefault="00BF7614" w:rsidP="00BF76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  <w:lastRenderedPageBreak/>
        <w:t>Table S6</w:t>
      </w:r>
      <w:r w:rsidRPr="00926E1D"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  <w:t>. Anti-inflammatory parameters in MARK-AGE study population</w:t>
      </w:r>
    </w:p>
    <w:p w14:paraId="3CD16020" w14:textId="77777777" w:rsidR="00BF7614" w:rsidRPr="007233EE" w:rsidRDefault="00BF7614" w:rsidP="00BF76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7"/>
        <w:gridCol w:w="1680"/>
        <w:gridCol w:w="1678"/>
        <w:gridCol w:w="1474"/>
        <w:gridCol w:w="1475"/>
        <w:gridCol w:w="1474"/>
      </w:tblGrid>
      <w:tr w:rsidR="00BF7614" w:rsidRPr="007233EE" w14:paraId="3122F207" w14:textId="77777777" w:rsidTr="00455633">
        <w:trPr>
          <w:cantSplit/>
          <w:trHeight w:val="537"/>
        </w:trPr>
        <w:tc>
          <w:tcPr>
            <w:tcW w:w="1754" w:type="pct"/>
            <w:gridSpan w:val="2"/>
            <w:shd w:val="clear" w:color="auto" w:fill="FFFFFF"/>
            <w:vAlign w:val="bottom"/>
          </w:tcPr>
          <w:p w14:paraId="47617FFE" w14:textId="77777777" w:rsidR="00BF7614" w:rsidRPr="00E8071B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FF"/>
                <w:sz w:val="24"/>
                <w:szCs w:val="24"/>
                <w:lang w:val="en-US"/>
              </w:rPr>
            </w:pPr>
          </w:p>
        </w:tc>
        <w:tc>
          <w:tcPr>
            <w:tcW w:w="893" w:type="pct"/>
            <w:shd w:val="clear" w:color="auto" w:fill="FFFFFF"/>
            <w:vAlign w:val="bottom"/>
          </w:tcPr>
          <w:p w14:paraId="02782159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r w:rsidRPr="00176036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RASIG</w:t>
            </w:r>
          </w:p>
        </w:tc>
        <w:tc>
          <w:tcPr>
            <w:tcW w:w="784" w:type="pct"/>
            <w:shd w:val="clear" w:color="auto" w:fill="FFFFFF"/>
            <w:vAlign w:val="bottom"/>
          </w:tcPr>
          <w:p w14:paraId="55A4004A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r w:rsidRPr="00176036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GO</w:t>
            </w:r>
          </w:p>
        </w:tc>
        <w:tc>
          <w:tcPr>
            <w:tcW w:w="785" w:type="pct"/>
            <w:shd w:val="clear" w:color="auto" w:fill="FFFFFF"/>
          </w:tcPr>
          <w:p w14:paraId="0FABF021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</w:p>
          <w:p w14:paraId="5227D2EA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r w:rsidRPr="00176036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SGO</w:t>
            </w:r>
          </w:p>
        </w:tc>
        <w:tc>
          <w:tcPr>
            <w:tcW w:w="784" w:type="pct"/>
            <w:shd w:val="clear" w:color="auto" w:fill="FFFFFF"/>
          </w:tcPr>
          <w:p w14:paraId="5CD34C4C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 xml:space="preserve">P </w:t>
            </w:r>
            <w:proofErr w:type="spellStart"/>
            <w:r w:rsidRPr="007233EE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value</w:t>
            </w:r>
            <w:proofErr w:type="spellEnd"/>
          </w:p>
        </w:tc>
      </w:tr>
      <w:tr w:rsidR="00BF7614" w:rsidRPr="007233EE" w14:paraId="7381CF5B" w14:textId="77777777" w:rsidTr="00455633">
        <w:trPr>
          <w:cantSplit/>
        </w:trPr>
        <w:tc>
          <w:tcPr>
            <w:tcW w:w="860" w:type="pct"/>
            <w:vMerge w:val="restart"/>
            <w:shd w:val="clear" w:color="auto" w:fill="FFFFFF"/>
          </w:tcPr>
          <w:p w14:paraId="24ABB808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proofErr w:type="spellStart"/>
            <w:r w:rsidRPr="007233EE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Females</w:t>
            </w:r>
            <w:proofErr w:type="spellEnd"/>
          </w:p>
        </w:tc>
        <w:tc>
          <w:tcPr>
            <w:tcW w:w="894" w:type="pct"/>
            <w:shd w:val="clear" w:color="auto" w:fill="FFFFFF"/>
          </w:tcPr>
          <w:p w14:paraId="6ABFDB4D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proofErr w:type="spellStart"/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Adiponectin</w:t>
            </w:r>
            <w:proofErr w:type="spellEnd"/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(µg/</w:t>
            </w:r>
            <w:proofErr w:type="spellStart"/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mL</w:t>
            </w:r>
            <w:proofErr w:type="spellEnd"/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)</w:t>
            </w:r>
          </w:p>
        </w:tc>
        <w:tc>
          <w:tcPr>
            <w:tcW w:w="893" w:type="pct"/>
            <w:shd w:val="clear" w:color="auto" w:fill="FFFFFF"/>
          </w:tcPr>
          <w:p w14:paraId="5D4D155A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9.12±0.47</w:t>
            </w:r>
            <w:r w:rsidRPr="007233EE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*</w:t>
            </w:r>
          </w:p>
        </w:tc>
        <w:tc>
          <w:tcPr>
            <w:tcW w:w="784" w:type="pct"/>
            <w:shd w:val="clear" w:color="auto" w:fill="FFFFFF"/>
          </w:tcPr>
          <w:p w14:paraId="71390B9D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6.17±0.82</w:t>
            </w:r>
          </w:p>
        </w:tc>
        <w:tc>
          <w:tcPr>
            <w:tcW w:w="785" w:type="pct"/>
            <w:shd w:val="clear" w:color="auto" w:fill="FFFFFF"/>
          </w:tcPr>
          <w:p w14:paraId="347F71C8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3.45±1.24</w:t>
            </w: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*</w:t>
            </w:r>
          </w:p>
        </w:tc>
        <w:tc>
          <w:tcPr>
            <w:tcW w:w="784" w:type="pct"/>
            <w:shd w:val="clear" w:color="auto" w:fill="FFFFFF"/>
          </w:tcPr>
          <w:p w14:paraId="183CE74A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P&lt;0.001</w:t>
            </w:r>
          </w:p>
        </w:tc>
      </w:tr>
      <w:tr w:rsidR="00BF7614" w:rsidRPr="007233EE" w14:paraId="4B3124A4" w14:textId="77777777" w:rsidTr="00455633">
        <w:trPr>
          <w:cantSplit/>
        </w:trPr>
        <w:tc>
          <w:tcPr>
            <w:tcW w:w="860" w:type="pct"/>
            <w:vMerge/>
            <w:shd w:val="clear" w:color="auto" w:fill="FFFFFF"/>
          </w:tcPr>
          <w:p w14:paraId="55FCCF37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FFFFFF"/>
          </w:tcPr>
          <w:p w14:paraId="5EA6663E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proofErr w:type="spellStart"/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Vitamin</w:t>
            </w:r>
            <w:proofErr w:type="spellEnd"/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D (</w:t>
            </w:r>
            <w:proofErr w:type="spellStart"/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Mol</w:t>
            </w:r>
            <w:proofErr w:type="spellEnd"/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/L)</w:t>
            </w:r>
          </w:p>
        </w:tc>
        <w:tc>
          <w:tcPr>
            <w:tcW w:w="893" w:type="pct"/>
            <w:shd w:val="clear" w:color="auto" w:fill="FFFFFF"/>
          </w:tcPr>
          <w:p w14:paraId="30AD3CA1" w14:textId="77777777" w:rsidR="00BF7614" w:rsidRPr="00176036" w:rsidRDefault="00BF7614" w:rsidP="00455633">
            <w:pPr>
              <w:spacing w:line="256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49.13±0.95</w:t>
            </w:r>
          </w:p>
        </w:tc>
        <w:tc>
          <w:tcPr>
            <w:tcW w:w="784" w:type="pct"/>
            <w:shd w:val="clear" w:color="auto" w:fill="FFFFFF"/>
          </w:tcPr>
          <w:p w14:paraId="00FBB9BE" w14:textId="77777777" w:rsidR="00BF7614" w:rsidRPr="00176036" w:rsidRDefault="00BF7614" w:rsidP="00455633">
            <w:pPr>
              <w:spacing w:line="256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45.22±1.65</w:t>
            </w:r>
          </w:p>
        </w:tc>
        <w:tc>
          <w:tcPr>
            <w:tcW w:w="785" w:type="pct"/>
            <w:shd w:val="clear" w:color="auto" w:fill="FFFFFF"/>
          </w:tcPr>
          <w:p w14:paraId="54116BEA" w14:textId="77777777" w:rsidR="00BF7614" w:rsidRPr="00176036" w:rsidRDefault="00BF7614" w:rsidP="00455633">
            <w:pPr>
              <w:spacing w:line="256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48.02±2.51</w:t>
            </w:r>
          </w:p>
        </w:tc>
        <w:tc>
          <w:tcPr>
            <w:tcW w:w="784" w:type="pct"/>
            <w:shd w:val="clear" w:color="auto" w:fill="FFFFFF"/>
          </w:tcPr>
          <w:p w14:paraId="3B65CB33" w14:textId="77777777" w:rsidR="00BF7614" w:rsidRPr="007233EE" w:rsidRDefault="00BF7614" w:rsidP="00455633">
            <w:pPr>
              <w:spacing w:line="256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S</w:t>
            </w:r>
          </w:p>
        </w:tc>
      </w:tr>
      <w:tr w:rsidR="00BF7614" w:rsidRPr="007233EE" w14:paraId="779E0523" w14:textId="77777777" w:rsidTr="00455633">
        <w:trPr>
          <w:cantSplit/>
        </w:trPr>
        <w:tc>
          <w:tcPr>
            <w:tcW w:w="860" w:type="pct"/>
            <w:vMerge/>
            <w:shd w:val="clear" w:color="auto" w:fill="FFFFFF"/>
          </w:tcPr>
          <w:p w14:paraId="37577B80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FFFFFF"/>
          </w:tcPr>
          <w:p w14:paraId="3229A1C3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IL-10 (</w:t>
            </w:r>
            <w:proofErr w:type="spellStart"/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pg</w:t>
            </w:r>
            <w:proofErr w:type="spellEnd"/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/</w:t>
            </w:r>
            <w:proofErr w:type="spellStart"/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mL</w:t>
            </w:r>
            <w:proofErr w:type="spellEnd"/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)</w:t>
            </w:r>
          </w:p>
        </w:tc>
        <w:tc>
          <w:tcPr>
            <w:tcW w:w="893" w:type="pct"/>
            <w:shd w:val="clear" w:color="auto" w:fill="FFFFFF"/>
          </w:tcPr>
          <w:p w14:paraId="022F7B87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6.78±1.13</w:t>
            </w:r>
          </w:p>
          <w:p w14:paraId="72A29AAB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784" w:type="pct"/>
            <w:shd w:val="clear" w:color="auto" w:fill="FFFFFF"/>
            <w:vAlign w:val="center"/>
          </w:tcPr>
          <w:p w14:paraId="63148DE7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5.03±1.18</w:t>
            </w:r>
          </w:p>
          <w:p w14:paraId="2694CA89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785" w:type="pct"/>
            <w:shd w:val="clear" w:color="auto" w:fill="FFFFFF"/>
          </w:tcPr>
          <w:p w14:paraId="352AA7A9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6.03±1.80</w:t>
            </w:r>
          </w:p>
        </w:tc>
        <w:tc>
          <w:tcPr>
            <w:tcW w:w="784" w:type="pct"/>
            <w:shd w:val="clear" w:color="auto" w:fill="FFFFFF"/>
          </w:tcPr>
          <w:p w14:paraId="406ED995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S</w:t>
            </w:r>
          </w:p>
        </w:tc>
      </w:tr>
      <w:tr w:rsidR="00BF7614" w:rsidRPr="007233EE" w14:paraId="70966DD4" w14:textId="77777777" w:rsidTr="00455633">
        <w:trPr>
          <w:cantSplit/>
        </w:trPr>
        <w:tc>
          <w:tcPr>
            <w:tcW w:w="860" w:type="pct"/>
            <w:vMerge/>
            <w:shd w:val="clear" w:color="auto" w:fill="FFFFFF"/>
          </w:tcPr>
          <w:p w14:paraId="04381205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FFFFFF"/>
          </w:tcPr>
          <w:p w14:paraId="7617F87E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IL-13 (</w:t>
            </w:r>
            <w:proofErr w:type="spellStart"/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pg</w:t>
            </w:r>
            <w:proofErr w:type="spellEnd"/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/</w:t>
            </w:r>
            <w:proofErr w:type="spellStart"/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mL</w:t>
            </w:r>
            <w:proofErr w:type="spellEnd"/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)</w:t>
            </w:r>
          </w:p>
        </w:tc>
        <w:tc>
          <w:tcPr>
            <w:tcW w:w="893" w:type="pct"/>
            <w:shd w:val="clear" w:color="auto" w:fill="FFFFFF"/>
          </w:tcPr>
          <w:p w14:paraId="10A50033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6.39±1.18</w:t>
            </w:r>
          </w:p>
        </w:tc>
        <w:tc>
          <w:tcPr>
            <w:tcW w:w="784" w:type="pct"/>
            <w:shd w:val="clear" w:color="auto" w:fill="FFFFFF"/>
            <w:vAlign w:val="center"/>
          </w:tcPr>
          <w:p w14:paraId="250552E9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5.94±1.22</w:t>
            </w:r>
          </w:p>
        </w:tc>
        <w:tc>
          <w:tcPr>
            <w:tcW w:w="785" w:type="pct"/>
            <w:shd w:val="clear" w:color="auto" w:fill="FFFFFF"/>
          </w:tcPr>
          <w:p w14:paraId="584A78D4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7.69±1.87</w:t>
            </w:r>
          </w:p>
        </w:tc>
        <w:tc>
          <w:tcPr>
            <w:tcW w:w="784" w:type="pct"/>
            <w:shd w:val="clear" w:color="auto" w:fill="FFFFFF"/>
          </w:tcPr>
          <w:p w14:paraId="3C0A4218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S</w:t>
            </w:r>
          </w:p>
        </w:tc>
      </w:tr>
      <w:tr w:rsidR="00BF7614" w:rsidRPr="007233EE" w14:paraId="62FE5EA0" w14:textId="77777777" w:rsidTr="00455633">
        <w:trPr>
          <w:cantSplit/>
        </w:trPr>
        <w:tc>
          <w:tcPr>
            <w:tcW w:w="860" w:type="pct"/>
            <w:vMerge w:val="restart"/>
            <w:shd w:val="clear" w:color="auto" w:fill="FFFFFF"/>
          </w:tcPr>
          <w:p w14:paraId="5600596C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proofErr w:type="spellStart"/>
            <w:r w:rsidRPr="00176036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Males</w:t>
            </w:r>
            <w:proofErr w:type="spellEnd"/>
          </w:p>
        </w:tc>
        <w:tc>
          <w:tcPr>
            <w:tcW w:w="894" w:type="pct"/>
            <w:shd w:val="clear" w:color="auto" w:fill="FFFFFF"/>
          </w:tcPr>
          <w:p w14:paraId="6673645E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proofErr w:type="spellStart"/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Adiponectin</w:t>
            </w:r>
            <w:proofErr w:type="spellEnd"/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(µg/</w:t>
            </w:r>
            <w:proofErr w:type="spellStart"/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mL</w:t>
            </w:r>
            <w:proofErr w:type="spellEnd"/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)</w:t>
            </w:r>
          </w:p>
        </w:tc>
        <w:tc>
          <w:tcPr>
            <w:tcW w:w="893" w:type="pct"/>
            <w:shd w:val="clear" w:color="auto" w:fill="FFFFFF"/>
          </w:tcPr>
          <w:p w14:paraId="73DE45B5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1.33±0.33</w:t>
            </w:r>
          </w:p>
        </w:tc>
        <w:tc>
          <w:tcPr>
            <w:tcW w:w="784" w:type="pct"/>
            <w:shd w:val="clear" w:color="auto" w:fill="FFFFFF"/>
          </w:tcPr>
          <w:p w14:paraId="31252F9C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1.25±0.67</w:t>
            </w:r>
          </w:p>
        </w:tc>
        <w:tc>
          <w:tcPr>
            <w:tcW w:w="785" w:type="pct"/>
            <w:shd w:val="clear" w:color="auto" w:fill="FFFFFF"/>
          </w:tcPr>
          <w:p w14:paraId="7AA03B13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0.77±0.78</w:t>
            </w:r>
          </w:p>
        </w:tc>
        <w:tc>
          <w:tcPr>
            <w:tcW w:w="784" w:type="pct"/>
            <w:shd w:val="clear" w:color="auto" w:fill="FFFFFF"/>
          </w:tcPr>
          <w:p w14:paraId="70074C13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S</w:t>
            </w:r>
          </w:p>
        </w:tc>
      </w:tr>
      <w:tr w:rsidR="00BF7614" w:rsidRPr="007233EE" w14:paraId="642938D8" w14:textId="77777777" w:rsidTr="00455633">
        <w:trPr>
          <w:cantSplit/>
        </w:trPr>
        <w:tc>
          <w:tcPr>
            <w:tcW w:w="860" w:type="pct"/>
            <w:vMerge/>
            <w:shd w:val="clear" w:color="auto" w:fill="FFFFFF"/>
          </w:tcPr>
          <w:p w14:paraId="5381055A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FFFFFF"/>
          </w:tcPr>
          <w:p w14:paraId="17B736BF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proofErr w:type="spellStart"/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Vitamin</w:t>
            </w:r>
            <w:proofErr w:type="spellEnd"/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D (</w:t>
            </w:r>
            <w:proofErr w:type="spellStart"/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Mol</w:t>
            </w:r>
            <w:proofErr w:type="spellEnd"/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/L)</w:t>
            </w:r>
          </w:p>
        </w:tc>
        <w:tc>
          <w:tcPr>
            <w:tcW w:w="893" w:type="pct"/>
            <w:shd w:val="clear" w:color="auto" w:fill="FFFFFF"/>
          </w:tcPr>
          <w:p w14:paraId="6ABC0A30" w14:textId="77777777" w:rsidR="00BF7614" w:rsidRPr="00176036" w:rsidRDefault="00BF7614" w:rsidP="00455633">
            <w:pPr>
              <w:spacing w:line="256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49.17±1.05</w:t>
            </w:r>
          </w:p>
        </w:tc>
        <w:tc>
          <w:tcPr>
            <w:tcW w:w="784" w:type="pct"/>
            <w:shd w:val="clear" w:color="auto" w:fill="FFFFFF"/>
          </w:tcPr>
          <w:p w14:paraId="4ADFB43F" w14:textId="77777777" w:rsidR="00BF7614" w:rsidRPr="00176036" w:rsidRDefault="00BF7614" w:rsidP="00455633">
            <w:pPr>
              <w:spacing w:line="256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47.29±2.10</w:t>
            </w:r>
          </w:p>
        </w:tc>
        <w:tc>
          <w:tcPr>
            <w:tcW w:w="785" w:type="pct"/>
            <w:shd w:val="clear" w:color="auto" w:fill="FFFFFF"/>
          </w:tcPr>
          <w:p w14:paraId="0312A271" w14:textId="77777777" w:rsidR="00BF7614" w:rsidRPr="00176036" w:rsidRDefault="00BF7614" w:rsidP="00455633">
            <w:pPr>
              <w:spacing w:line="256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47.17±2.44</w:t>
            </w:r>
          </w:p>
        </w:tc>
        <w:tc>
          <w:tcPr>
            <w:tcW w:w="784" w:type="pct"/>
            <w:shd w:val="clear" w:color="auto" w:fill="FFFFFF"/>
          </w:tcPr>
          <w:p w14:paraId="7CEE7C73" w14:textId="77777777" w:rsidR="00BF7614" w:rsidRPr="007233EE" w:rsidRDefault="00BF7614" w:rsidP="00455633">
            <w:pPr>
              <w:spacing w:line="256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S</w:t>
            </w:r>
          </w:p>
        </w:tc>
      </w:tr>
      <w:tr w:rsidR="00BF7614" w:rsidRPr="007233EE" w14:paraId="7C04BE22" w14:textId="77777777" w:rsidTr="00455633">
        <w:trPr>
          <w:cantSplit/>
        </w:trPr>
        <w:tc>
          <w:tcPr>
            <w:tcW w:w="860" w:type="pct"/>
            <w:vMerge/>
            <w:shd w:val="clear" w:color="auto" w:fill="FFFFFF"/>
          </w:tcPr>
          <w:p w14:paraId="1C76AAFC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FFFFFF"/>
          </w:tcPr>
          <w:p w14:paraId="0F8A4A56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IL-10 (</w:t>
            </w:r>
            <w:proofErr w:type="spellStart"/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pg</w:t>
            </w:r>
            <w:proofErr w:type="spellEnd"/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/</w:t>
            </w:r>
            <w:proofErr w:type="spellStart"/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mL</w:t>
            </w:r>
            <w:proofErr w:type="spellEnd"/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)</w:t>
            </w:r>
          </w:p>
        </w:tc>
        <w:tc>
          <w:tcPr>
            <w:tcW w:w="893" w:type="pct"/>
            <w:shd w:val="clear" w:color="auto" w:fill="FFFFFF"/>
          </w:tcPr>
          <w:p w14:paraId="47526EFA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6.90±0.68</w:t>
            </w:r>
          </w:p>
          <w:p w14:paraId="40784D54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784" w:type="pct"/>
            <w:shd w:val="clear" w:color="auto" w:fill="FFFFFF"/>
            <w:vAlign w:val="center"/>
          </w:tcPr>
          <w:p w14:paraId="623B678E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9.11±2.61</w:t>
            </w:r>
          </w:p>
          <w:p w14:paraId="1C009CD6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785" w:type="pct"/>
            <w:shd w:val="clear" w:color="auto" w:fill="FFFFFF"/>
          </w:tcPr>
          <w:p w14:paraId="5E8D86F2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6.08±2.67</w:t>
            </w:r>
          </w:p>
        </w:tc>
        <w:tc>
          <w:tcPr>
            <w:tcW w:w="784" w:type="pct"/>
            <w:shd w:val="clear" w:color="auto" w:fill="FFFFFF"/>
          </w:tcPr>
          <w:p w14:paraId="767EDD82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S</w:t>
            </w:r>
          </w:p>
        </w:tc>
      </w:tr>
      <w:tr w:rsidR="00BF7614" w:rsidRPr="007233EE" w14:paraId="764881F2" w14:textId="77777777" w:rsidTr="00455633">
        <w:trPr>
          <w:cantSplit/>
        </w:trPr>
        <w:tc>
          <w:tcPr>
            <w:tcW w:w="860" w:type="pct"/>
            <w:vMerge/>
            <w:shd w:val="clear" w:color="auto" w:fill="FFFFFF"/>
          </w:tcPr>
          <w:p w14:paraId="5CFF0C92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894" w:type="pct"/>
            <w:shd w:val="clear" w:color="auto" w:fill="FFFFFF"/>
          </w:tcPr>
          <w:p w14:paraId="3F921E5F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IL-13 (</w:t>
            </w:r>
            <w:proofErr w:type="spellStart"/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pg</w:t>
            </w:r>
            <w:proofErr w:type="spellEnd"/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/</w:t>
            </w:r>
            <w:proofErr w:type="spellStart"/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mL</w:t>
            </w:r>
            <w:proofErr w:type="spellEnd"/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)</w:t>
            </w:r>
          </w:p>
        </w:tc>
        <w:tc>
          <w:tcPr>
            <w:tcW w:w="893" w:type="pct"/>
            <w:shd w:val="clear" w:color="auto" w:fill="FFFFFF"/>
          </w:tcPr>
          <w:p w14:paraId="63A3FA7A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7.77±1.83</w:t>
            </w:r>
          </w:p>
        </w:tc>
        <w:tc>
          <w:tcPr>
            <w:tcW w:w="784" w:type="pct"/>
            <w:shd w:val="clear" w:color="auto" w:fill="FFFFFF"/>
            <w:vAlign w:val="center"/>
          </w:tcPr>
          <w:p w14:paraId="24CCFD9A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1.24±2.83</w:t>
            </w:r>
          </w:p>
        </w:tc>
        <w:tc>
          <w:tcPr>
            <w:tcW w:w="785" w:type="pct"/>
            <w:shd w:val="clear" w:color="auto" w:fill="FFFFFF"/>
          </w:tcPr>
          <w:p w14:paraId="6729CA45" w14:textId="77777777" w:rsidR="00BF7614" w:rsidRPr="00176036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76036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6.02±2.90</w:t>
            </w:r>
          </w:p>
        </w:tc>
        <w:tc>
          <w:tcPr>
            <w:tcW w:w="784" w:type="pct"/>
            <w:shd w:val="clear" w:color="auto" w:fill="FFFFFF"/>
          </w:tcPr>
          <w:p w14:paraId="4941A44A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S</w:t>
            </w:r>
          </w:p>
        </w:tc>
      </w:tr>
    </w:tbl>
    <w:p w14:paraId="56AE23AA" w14:textId="77777777" w:rsidR="00BF7614" w:rsidRPr="007233EE" w:rsidRDefault="00BF7614" w:rsidP="00BF7614">
      <w:pPr>
        <w:pStyle w:val="Paragrafoelenco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FF"/>
          <w:sz w:val="24"/>
          <w:szCs w:val="24"/>
          <w:lang w:val="en-US"/>
        </w:rPr>
      </w:pPr>
    </w:p>
    <w:p w14:paraId="719B093F" w14:textId="77777777" w:rsidR="00BF7614" w:rsidRPr="007233EE" w:rsidRDefault="00BF7614" w:rsidP="00BF7614">
      <w:pPr>
        <w:pStyle w:val="Paragrafoelenco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FF"/>
          <w:sz w:val="24"/>
          <w:szCs w:val="24"/>
          <w:lang w:val="en-US"/>
        </w:rPr>
      </w:pPr>
      <w:r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>ANC</w:t>
      </w:r>
      <w:r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OVA analysis correcting for age, </w:t>
      </w:r>
      <w:r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>country</w:t>
      </w:r>
      <w:r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 and BMI</w:t>
      </w:r>
    </w:p>
    <w:p w14:paraId="63BEA394" w14:textId="77777777" w:rsidR="00BF7614" w:rsidRDefault="00BF7614" w:rsidP="00BF7614">
      <w:pPr>
        <w:pStyle w:val="Paragrafoelenco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FF"/>
          <w:sz w:val="24"/>
          <w:szCs w:val="24"/>
          <w:lang w:val="en-US"/>
        </w:rPr>
      </w:pPr>
      <w:r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color w:val="0000FF"/>
          <w:sz w:val="24"/>
          <w:szCs w:val="24"/>
          <w:lang w:val="en-US"/>
        </w:rPr>
        <w:t>*</w:t>
      </w:r>
      <w:r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>P&lt;0.01 as compared to GO and SGO</w:t>
      </w:r>
    </w:p>
    <w:p w14:paraId="239661F9" w14:textId="77777777" w:rsidR="00BF7614" w:rsidRPr="007233EE" w:rsidRDefault="00BF7614" w:rsidP="00BF7614">
      <w:pPr>
        <w:pStyle w:val="Paragrafoelenco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FF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FF"/>
          <w:sz w:val="24"/>
          <w:szCs w:val="24"/>
          <w:lang w:val="en-US"/>
        </w:rPr>
        <w:t>*p&lt;0.05 as compared to GO</w:t>
      </w:r>
    </w:p>
    <w:p w14:paraId="5B3954F0" w14:textId="77777777" w:rsidR="00BF7614" w:rsidRDefault="00BF7614" w:rsidP="00BF76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FF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Vitamin D was measured in the whole sample following the </w:t>
      </w:r>
      <w:proofErr w:type="gramStart"/>
      <w:r>
        <w:rPr>
          <w:rFonts w:ascii="Times New Roman" w:hAnsi="Times New Roman" w:cs="Times New Roman"/>
          <w:color w:val="0000FF"/>
          <w:sz w:val="24"/>
          <w:szCs w:val="24"/>
          <w:lang w:val="en-US"/>
        </w:rPr>
        <w:t>procedure  reported</w:t>
      </w:r>
      <w:proofErr w:type="gramEnd"/>
      <w:r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 by </w:t>
      </w:r>
      <w:r w:rsidRPr="00BE36F1">
        <w:rPr>
          <w:rFonts w:ascii="Times New Roman" w:hAnsi="Times New Roman" w:cs="Times New Roman"/>
          <w:color w:val="0000FF"/>
          <w:sz w:val="24"/>
          <w:szCs w:val="24"/>
          <w:lang w:val="en-US"/>
        </w:rPr>
        <w:t>Stokes</w:t>
      </w:r>
      <w:r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 et al., 2021 (</w:t>
      </w:r>
      <w:r w:rsidRPr="00BE36F1">
        <w:rPr>
          <w:rFonts w:ascii="Times New Roman" w:hAnsi="Times New Roman" w:cs="Times New Roman"/>
          <w:color w:val="0000FF"/>
          <w:sz w:val="24"/>
          <w:szCs w:val="24"/>
          <w:lang w:val="en-US"/>
        </w:rPr>
        <w:t>PMID: 34794520</w:t>
      </w:r>
      <w:r>
        <w:rPr>
          <w:rFonts w:ascii="Times New Roman" w:hAnsi="Times New Roman" w:cs="Times New Roman"/>
          <w:color w:val="0000FF"/>
          <w:sz w:val="24"/>
          <w:szCs w:val="24"/>
          <w:lang w:val="en-US"/>
        </w:rPr>
        <w:t>).</w:t>
      </w:r>
    </w:p>
    <w:p w14:paraId="417C5FF7" w14:textId="77777777" w:rsidR="00BF7614" w:rsidRPr="002975A1" w:rsidRDefault="00BF7614" w:rsidP="00BF76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FF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Adiponectin </w:t>
      </w:r>
      <w:proofErr w:type="gramStart"/>
      <w:r>
        <w:rPr>
          <w:rFonts w:ascii="Times New Roman" w:hAnsi="Times New Roman" w:cs="Times New Roman"/>
          <w:color w:val="0000FF"/>
          <w:sz w:val="24"/>
          <w:szCs w:val="24"/>
          <w:lang w:val="en-US"/>
        </w:rPr>
        <w:t>was measured</w:t>
      </w:r>
      <w:proofErr w:type="gramEnd"/>
      <w:r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 in the serum as previously reported Bürkle et al., 2015 (</w:t>
      </w:r>
      <w:r w:rsidRPr="002975A1">
        <w:rPr>
          <w:rFonts w:ascii="Times New Roman" w:hAnsi="Times New Roman" w:cs="Times New Roman"/>
          <w:color w:val="0000FF"/>
          <w:sz w:val="24"/>
          <w:szCs w:val="24"/>
          <w:lang w:val="en-US"/>
        </w:rPr>
        <w:t>PMID: 25818235</w:t>
      </w:r>
      <w:r>
        <w:rPr>
          <w:rFonts w:ascii="Times New Roman" w:hAnsi="Times New Roman" w:cs="Times New Roman"/>
          <w:color w:val="0000FF"/>
          <w:sz w:val="24"/>
          <w:szCs w:val="24"/>
          <w:lang w:val="en-US"/>
        </w:rPr>
        <w:t>).</w:t>
      </w:r>
    </w:p>
    <w:p w14:paraId="5B7A6C55" w14:textId="77777777" w:rsidR="00BF7614" w:rsidRDefault="00BF7614" w:rsidP="00BF76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</w:pPr>
      <w:r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>Cytokine</w:t>
      </w:r>
      <w:r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 ELISA</w:t>
      </w:r>
      <w:r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 assays were performed</w:t>
      </w:r>
      <w:r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 </w:t>
      </w:r>
      <w:r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>in a subgroup of subjects including 1</w:t>
      </w:r>
      <w:r>
        <w:rPr>
          <w:rFonts w:ascii="Times New Roman" w:hAnsi="Times New Roman" w:cs="Times New Roman"/>
          <w:color w:val="0000FF"/>
          <w:sz w:val="24"/>
          <w:szCs w:val="24"/>
          <w:lang w:val="en-US"/>
        </w:rPr>
        <w:t>69</w:t>
      </w:r>
      <w:r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 RASIG (</w:t>
      </w:r>
      <w:r>
        <w:rPr>
          <w:rFonts w:ascii="Times New Roman" w:hAnsi="Times New Roman" w:cs="Times New Roman"/>
          <w:color w:val="0000FF"/>
          <w:sz w:val="24"/>
          <w:szCs w:val="24"/>
          <w:lang w:val="en-US"/>
        </w:rPr>
        <w:t>102 females and 67</w:t>
      </w:r>
      <w:r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 males), 84 GO (55 females </w:t>
      </w:r>
      <w:proofErr w:type="gramStart"/>
      <w:r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>and  29</w:t>
      </w:r>
      <w:proofErr w:type="gramEnd"/>
      <w:r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 males) and 43 SGO  (22 females and 21 males)</w:t>
      </w:r>
      <w:r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 who were random selected.</w:t>
      </w:r>
    </w:p>
    <w:p w14:paraId="029ADE69" w14:textId="77777777" w:rsidR="00BF7614" w:rsidRPr="007233EE" w:rsidRDefault="00BF7614" w:rsidP="00BF76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FF"/>
          <w:sz w:val="24"/>
          <w:szCs w:val="24"/>
          <w:lang w:val="en-US"/>
        </w:rPr>
      </w:pPr>
    </w:p>
    <w:p w14:paraId="6A11F48B" w14:textId="77777777" w:rsidR="00BF7614" w:rsidRDefault="00BF7614" w:rsidP="00BF76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</w:pPr>
    </w:p>
    <w:p w14:paraId="4DDF757A" w14:textId="77777777" w:rsidR="00BF7614" w:rsidRDefault="00BF7614" w:rsidP="00BF76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FF"/>
          <w:sz w:val="24"/>
          <w:szCs w:val="24"/>
          <w:highlight w:val="yellow"/>
          <w:lang w:val="en-US"/>
        </w:rPr>
      </w:pPr>
    </w:p>
    <w:p w14:paraId="10AAA243" w14:textId="77777777" w:rsidR="00BF7614" w:rsidRPr="00926E1D" w:rsidRDefault="00BF7614" w:rsidP="00BF76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</w:pPr>
    </w:p>
    <w:p w14:paraId="7F92AD42" w14:textId="77777777" w:rsidR="00BF7614" w:rsidRDefault="00BF7614" w:rsidP="00BF4B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</w:pPr>
    </w:p>
    <w:p w14:paraId="5ECEE314" w14:textId="77777777" w:rsidR="00BF7614" w:rsidRDefault="00BF7614" w:rsidP="00BF4B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</w:pPr>
    </w:p>
    <w:p w14:paraId="432F21FB" w14:textId="70F59F3C" w:rsidR="00AF2103" w:rsidRDefault="00BF7614" w:rsidP="00BF4B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  <w:lastRenderedPageBreak/>
        <w:t>Table S7</w:t>
      </w:r>
      <w:r w:rsidR="003461A9" w:rsidRPr="007233EE"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  <w:t>.</w:t>
      </w:r>
      <w:r w:rsidR="007B21DF"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  <w:t xml:space="preserve"> Pro and anti-</w:t>
      </w:r>
      <w:r w:rsidR="003461A9"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  <w:t xml:space="preserve">inflammatory cytokine plasma levels according to </w:t>
      </w:r>
      <w:proofErr w:type="spellStart"/>
      <w:r w:rsidR="003461A9" w:rsidRPr="003461A9"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  <w:t>Charlson</w:t>
      </w:r>
      <w:proofErr w:type="spellEnd"/>
      <w:r w:rsidR="003461A9" w:rsidRPr="003461A9"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  <w:t xml:space="preserve"> comorbidity index (CCI) </w:t>
      </w:r>
      <w:r w:rsidR="003461A9"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  <w:t>in a subgroup of RASIG</w:t>
      </w:r>
    </w:p>
    <w:tbl>
      <w:tblPr>
        <w:tblW w:w="464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6"/>
        <w:gridCol w:w="1372"/>
        <w:gridCol w:w="1887"/>
        <w:gridCol w:w="1742"/>
        <w:gridCol w:w="1741"/>
      </w:tblGrid>
      <w:tr w:rsidR="003461A9" w:rsidRPr="003461A9" w14:paraId="17F8441B" w14:textId="77777777" w:rsidTr="003461A9">
        <w:trPr>
          <w:cantSplit/>
          <w:trHeight w:val="537"/>
        </w:trPr>
        <w:tc>
          <w:tcPr>
            <w:tcW w:w="1142" w:type="pct"/>
            <w:shd w:val="clear" w:color="auto" w:fill="FFFFFF"/>
            <w:vAlign w:val="bottom"/>
          </w:tcPr>
          <w:p w14:paraId="5B8141DB" w14:textId="77777777" w:rsidR="003461A9" w:rsidRPr="00E8071B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FF"/>
                <w:sz w:val="24"/>
                <w:szCs w:val="24"/>
                <w:lang w:val="en-US"/>
              </w:rPr>
            </w:pPr>
          </w:p>
        </w:tc>
        <w:tc>
          <w:tcPr>
            <w:tcW w:w="785" w:type="pct"/>
            <w:shd w:val="clear" w:color="auto" w:fill="FFFFFF"/>
            <w:vAlign w:val="bottom"/>
          </w:tcPr>
          <w:p w14:paraId="08C8597C" w14:textId="77777777" w:rsidR="003461A9" w:rsidRPr="00E8071B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FF"/>
                <w:sz w:val="24"/>
                <w:szCs w:val="24"/>
                <w:lang w:val="en-US"/>
              </w:rPr>
            </w:pPr>
          </w:p>
        </w:tc>
        <w:tc>
          <w:tcPr>
            <w:tcW w:w="1080" w:type="pct"/>
            <w:shd w:val="clear" w:color="auto" w:fill="FFFFFF"/>
            <w:vAlign w:val="bottom"/>
          </w:tcPr>
          <w:p w14:paraId="091DA53E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r w:rsidRPr="003461A9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CCI≤1</w:t>
            </w:r>
          </w:p>
        </w:tc>
        <w:tc>
          <w:tcPr>
            <w:tcW w:w="997" w:type="pct"/>
            <w:shd w:val="clear" w:color="auto" w:fill="FFFFFF"/>
            <w:vAlign w:val="bottom"/>
          </w:tcPr>
          <w:p w14:paraId="51590208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r w:rsidRPr="003461A9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CCI≥2</w:t>
            </w:r>
          </w:p>
        </w:tc>
        <w:tc>
          <w:tcPr>
            <w:tcW w:w="996" w:type="pct"/>
            <w:shd w:val="clear" w:color="auto" w:fill="FFFFFF"/>
          </w:tcPr>
          <w:p w14:paraId="5EAFC3D2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r w:rsidRPr="003461A9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 xml:space="preserve">P </w:t>
            </w:r>
            <w:proofErr w:type="spellStart"/>
            <w:r w:rsidRPr="003461A9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value</w:t>
            </w:r>
            <w:proofErr w:type="spellEnd"/>
          </w:p>
        </w:tc>
      </w:tr>
      <w:tr w:rsidR="003461A9" w:rsidRPr="003461A9" w14:paraId="4D87E881" w14:textId="77777777" w:rsidTr="003461A9">
        <w:trPr>
          <w:cantSplit/>
        </w:trPr>
        <w:tc>
          <w:tcPr>
            <w:tcW w:w="1142" w:type="pct"/>
            <w:vMerge w:val="restart"/>
            <w:shd w:val="clear" w:color="auto" w:fill="FFFFFF"/>
          </w:tcPr>
          <w:p w14:paraId="2A597A1B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proofErr w:type="spellStart"/>
            <w:r w:rsidRPr="003461A9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Females</w:t>
            </w:r>
            <w:proofErr w:type="spellEnd"/>
          </w:p>
        </w:tc>
        <w:tc>
          <w:tcPr>
            <w:tcW w:w="785" w:type="pct"/>
            <w:shd w:val="clear" w:color="auto" w:fill="FFFFFF"/>
          </w:tcPr>
          <w:p w14:paraId="45AE1D6C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IL-1β (</w:t>
            </w:r>
            <w:proofErr w:type="spellStart"/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pg</w:t>
            </w:r>
            <w:proofErr w:type="spellEnd"/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/</w:t>
            </w:r>
            <w:proofErr w:type="spellStart"/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mL</w:t>
            </w:r>
            <w:proofErr w:type="spellEnd"/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)</w:t>
            </w:r>
          </w:p>
        </w:tc>
        <w:tc>
          <w:tcPr>
            <w:tcW w:w="1080" w:type="pct"/>
            <w:shd w:val="clear" w:color="auto" w:fill="FFFFFF"/>
          </w:tcPr>
          <w:p w14:paraId="43AB9A3E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9.27±1.04</w:t>
            </w:r>
          </w:p>
          <w:p w14:paraId="2949067B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997" w:type="pct"/>
            <w:shd w:val="clear" w:color="auto" w:fill="FFFFFF"/>
          </w:tcPr>
          <w:p w14:paraId="718A5ADF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3.58±3.16</w:t>
            </w:r>
          </w:p>
        </w:tc>
        <w:tc>
          <w:tcPr>
            <w:tcW w:w="996" w:type="pct"/>
            <w:shd w:val="clear" w:color="auto" w:fill="FFFFFF"/>
          </w:tcPr>
          <w:p w14:paraId="63CD1412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S</w:t>
            </w:r>
          </w:p>
        </w:tc>
      </w:tr>
      <w:tr w:rsidR="003461A9" w:rsidRPr="003461A9" w14:paraId="493A8CF9" w14:textId="77777777" w:rsidTr="003461A9">
        <w:trPr>
          <w:cantSplit/>
        </w:trPr>
        <w:tc>
          <w:tcPr>
            <w:tcW w:w="1142" w:type="pct"/>
            <w:vMerge/>
            <w:shd w:val="clear" w:color="auto" w:fill="FFFFFF"/>
          </w:tcPr>
          <w:p w14:paraId="71EF8144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</w:p>
        </w:tc>
        <w:tc>
          <w:tcPr>
            <w:tcW w:w="785" w:type="pct"/>
            <w:shd w:val="clear" w:color="auto" w:fill="FFFFFF"/>
          </w:tcPr>
          <w:p w14:paraId="0C3EF6D5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IL-6 (</w:t>
            </w:r>
            <w:proofErr w:type="spellStart"/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pg</w:t>
            </w:r>
            <w:proofErr w:type="spellEnd"/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/</w:t>
            </w:r>
            <w:proofErr w:type="spellStart"/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mL</w:t>
            </w:r>
            <w:proofErr w:type="spellEnd"/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)</w:t>
            </w:r>
          </w:p>
        </w:tc>
        <w:tc>
          <w:tcPr>
            <w:tcW w:w="1080" w:type="pct"/>
            <w:shd w:val="clear" w:color="auto" w:fill="FFFFFF"/>
          </w:tcPr>
          <w:p w14:paraId="668FF6DC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7.49±3.542</w:t>
            </w:r>
          </w:p>
          <w:p w14:paraId="3BFE3994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997" w:type="pct"/>
            <w:shd w:val="clear" w:color="auto" w:fill="FFFFFF"/>
          </w:tcPr>
          <w:p w14:paraId="22F3AC92" w14:textId="1EFFEC45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.56±</w:t>
            </w: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6</w:t>
            </w:r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.10</w:t>
            </w:r>
          </w:p>
        </w:tc>
        <w:tc>
          <w:tcPr>
            <w:tcW w:w="996" w:type="pct"/>
            <w:shd w:val="clear" w:color="auto" w:fill="FFFFFF"/>
          </w:tcPr>
          <w:p w14:paraId="793033A7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S</w:t>
            </w:r>
          </w:p>
        </w:tc>
      </w:tr>
      <w:tr w:rsidR="006643F0" w:rsidRPr="003461A9" w14:paraId="69370953" w14:textId="77777777" w:rsidTr="003461A9">
        <w:trPr>
          <w:cantSplit/>
        </w:trPr>
        <w:tc>
          <w:tcPr>
            <w:tcW w:w="1142" w:type="pct"/>
            <w:vMerge/>
            <w:shd w:val="clear" w:color="auto" w:fill="FFFFFF"/>
          </w:tcPr>
          <w:p w14:paraId="0148DEE6" w14:textId="77777777" w:rsidR="006643F0" w:rsidRPr="003461A9" w:rsidRDefault="006643F0" w:rsidP="003461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</w:p>
        </w:tc>
        <w:tc>
          <w:tcPr>
            <w:tcW w:w="785" w:type="pct"/>
            <w:shd w:val="clear" w:color="auto" w:fill="FFFFFF"/>
          </w:tcPr>
          <w:p w14:paraId="639BC843" w14:textId="31188385" w:rsidR="006643F0" w:rsidRPr="003461A9" w:rsidRDefault="004C7550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IL-10 </w:t>
            </w:r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pg</w:t>
            </w:r>
            <w:proofErr w:type="spellEnd"/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/</w:t>
            </w:r>
            <w:proofErr w:type="spellStart"/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mL</w:t>
            </w:r>
            <w:proofErr w:type="spellEnd"/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)</w:t>
            </w:r>
          </w:p>
        </w:tc>
        <w:tc>
          <w:tcPr>
            <w:tcW w:w="1080" w:type="pct"/>
            <w:shd w:val="clear" w:color="auto" w:fill="FFFFFF"/>
          </w:tcPr>
          <w:p w14:paraId="698F6181" w14:textId="76DF2D34" w:rsidR="006643F0" w:rsidRPr="006643F0" w:rsidRDefault="006643F0" w:rsidP="006643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6</w:t>
            </w:r>
            <w:r w:rsidR="004C7550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46</w:t>
            </w:r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</w:t>
            </w:r>
            <w:r w:rsidR="004C7550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29</w:t>
            </w:r>
          </w:p>
          <w:p w14:paraId="6A5EA0B5" w14:textId="07971D58" w:rsidR="006643F0" w:rsidRPr="003461A9" w:rsidRDefault="006643F0" w:rsidP="006643F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997" w:type="pct"/>
            <w:shd w:val="clear" w:color="auto" w:fill="FFFFFF"/>
          </w:tcPr>
          <w:p w14:paraId="2FDDEE92" w14:textId="0DA05CF4" w:rsidR="006643F0" w:rsidRPr="006643F0" w:rsidRDefault="006643F0" w:rsidP="006643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</w:t>
            </w:r>
            <w:r w:rsidR="004C7550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83</w:t>
            </w:r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±</w:t>
            </w:r>
            <w:r w:rsidRPr="006643F0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2</w:t>
            </w:r>
            <w:r w:rsidR="004C7550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.58</w:t>
            </w:r>
          </w:p>
          <w:p w14:paraId="4B483A69" w14:textId="77777777" w:rsidR="006643F0" w:rsidRPr="003461A9" w:rsidRDefault="006643F0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996" w:type="pct"/>
            <w:shd w:val="clear" w:color="auto" w:fill="FFFFFF"/>
          </w:tcPr>
          <w:p w14:paraId="2CF5B53F" w14:textId="4AA43E79" w:rsidR="006643F0" w:rsidRPr="003461A9" w:rsidRDefault="006643F0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S</w:t>
            </w:r>
          </w:p>
        </w:tc>
      </w:tr>
      <w:tr w:rsidR="003461A9" w:rsidRPr="003461A9" w14:paraId="5DCE0D05" w14:textId="77777777" w:rsidTr="003461A9">
        <w:trPr>
          <w:cantSplit/>
        </w:trPr>
        <w:tc>
          <w:tcPr>
            <w:tcW w:w="1142" w:type="pct"/>
            <w:vMerge/>
            <w:shd w:val="clear" w:color="auto" w:fill="FFFFFF"/>
          </w:tcPr>
          <w:p w14:paraId="663EF74F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</w:p>
        </w:tc>
        <w:tc>
          <w:tcPr>
            <w:tcW w:w="785" w:type="pct"/>
            <w:shd w:val="clear" w:color="auto" w:fill="FFFFFF"/>
          </w:tcPr>
          <w:p w14:paraId="18A27D26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TNF-α (</w:t>
            </w:r>
            <w:proofErr w:type="spellStart"/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pg</w:t>
            </w:r>
            <w:proofErr w:type="spellEnd"/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/</w:t>
            </w:r>
            <w:proofErr w:type="spellStart"/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mL</w:t>
            </w:r>
            <w:proofErr w:type="spellEnd"/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)</w:t>
            </w:r>
          </w:p>
        </w:tc>
        <w:tc>
          <w:tcPr>
            <w:tcW w:w="1080" w:type="pct"/>
            <w:shd w:val="clear" w:color="auto" w:fill="FFFFFF"/>
          </w:tcPr>
          <w:p w14:paraId="2CA7E06A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0.81±2.45</w:t>
            </w:r>
          </w:p>
          <w:p w14:paraId="3F591288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997" w:type="pct"/>
            <w:shd w:val="clear" w:color="auto" w:fill="FFFFFF"/>
          </w:tcPr>
          <w:p w14:paraId="5728C4F2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3.58±4.91</w:t>
            </w:r>
          </w:p>
          <w:p w14:paraId="52185413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996" w:type="pct"/>
            <w:shd w:val="clear" w:color="auto" w:fill="FFFFFF"/>
          </w:tcPr>
          <w:p w14:paraId="0A5E46C8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S</w:t>
            </w:r>
          </w:p>
        </w:tc>
      </w:tr>
      <w:tr w:rsidR="003461A9" w:rsidRPr="003461A9" w14:paraId="5C7DEAEE" w14:textId="77777777" w:rsidTr="003461A9">
        <w:trPr>
          <w:cantSplit/>
        </w:trPr>
        <w:tc>
          <w:tcPr>
            <w:tcW w:w="1142" w:type="pct"/>
            <w:vMerge w:val="restart"/>
            <w:shd w:val="clear" w:color="auto" w:fill="FFFFFF"/>
          </w:tcPr>
          <w:p w14:paraId="44D652A8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proofErr w:type="spellStart"/>
            <w:r w:rsidRPr="003461A9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Males</w:t>
            </w:r>
            <w:proofErr w:type="spellEnd"/>
          </w:p>
        </w:tc>
        <w:tc>
          <w:tcPr>
            <w:tcW w:w="785" w:type="pct"/>
            <w:shd w:val="clear" w:color="auto" w:fill="FFFFFF"/>
          </w:tcPr>
          <w:p w14:paraId="6D2DC8B3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IL-1β (</w:t>
            </w:r>
            <w:proofErr w:type="spellStart"/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pg</w:t>
            </w:r>
            <w:proofErr w:type="spellEnd"/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/</w:t>
            </w:r>
            <w:proofErr w:type="spellStart"/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mL</w:t>
            </w:r>
            <w:proofErr w:type="spellEnd"/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)</w:t>
            </w:r>
          </w:p>
        </w:tc>
        <w:tc>
          <w:tcPr>
            <w:tcW w:w="1080" w:type="pct"/>
            <w:shd w:val="clear" w:color="auto" w:fill="FFFFFF"/>
          </w:tcPr>
          <w:p w14:paraId="10797AC9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9.21±1.66</w:t>
            </w:r>
          </w:p>
          <w:p w14:paraId="1F6818F5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997" w:type="pct"/>
            <w:shd w:val="clear" w:color="auto" w:fill="FFFFFF"/>
          </w:tcPr>
          <w:p w14:paraId="779241B9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3.73±3.89</w:t>
            </w:r>
          </w:p>
        </w:tc>
        <w:tc>
          <w:tcPr>
            <w:tcW w:w="996" w:type="pct"/>
            <w:shd w:val="clear" w:color="auto" w:fill="FFFFFF"/>
          </w:tcPr>
          <w:p w14:paraId="40F0446D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P=0.057</w:t>
            </w:r>
          </w:p>
        </w:tc>
      </w:tr>
      <w:tr w:rsidR="003461A9" w:rsidRPr="003461A9" w14:paraId="31D95BCC" w14:textId="77777777" w:rsidTr="003461A9">
        <w:trPr>
          <w:cantSplit/>
        </w:trPr>
        <w:tc>
          <w:tcPr>
            <w:tcW w:w="1142" w:type="pct"/>
            <w:vMerge/>
            <w:shd w:val="clear" w:color="auto" w:fill="FFFFFF"/>
          </w:tcPr>
          <w:p w14:paraId="65AA846D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785" w:type="pct"/>
            <w:shd w:val="clear" w:color="auto" w:fill="FFFFFF"/>
          </w:tcPr>
          <w:p w14:paraId="59A72CE0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IL-6 (</w:t>
            </w:r>
            <w:proofErr w:type="spellStart"/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pg</w:t>
            </w:r>
            <w:proofErr w:type="spellEnd"/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/</w:t>
            </w:r>
            <w:proofErr w:type="spellStart"/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mL</w:t>
            </w:r>
            <w:proofErr w:type="spellEnd"/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)</w:t>
            </w:r>
          </w:p>
        </w:tc>
        <w:tc>
          <w:tcPr>
            <w:tcW w:w="1080" w:type="pct"/>
            <w:shd w:val="clear" w:color="auto" w:fill="FFFFFF"/>
          </w:tcPr>
          <w:p w14:paraId="7D718110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6.91±2.09</w:t>
            </w:r>
          </w:p>
          <w:p w14:paraId="06712E0A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997" w:type="pct"/>
            <w:shd w:val="clear" w:color="auto" w:fill="FFFFFF"/>
          </w:tcPr>
          <w:p w14:paraId="3EFFE669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5.74±3.95</w:t>
            </w:r>
          </w:p>
        </w:tc>
        <w:tc>
          <w:tcPr>
            <w:tcW w:w="996" w:type="pct"/>
            <w:shd w:val="clear" w:color="auto" w:fill="FFFFFF"/>
          </w:tcPr>
          <w:p w14:paraId="7A372D7F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P&lt;0.05</w:t>
            </w:r>
          </w:p>
        </w:tc>
      </w:tr>
      <w:tr w:rsidR="004C7550" w:rsidRPr="003461A9" w14:paraId="4FF0537E" w14:textId="77777777" w:rsidTr="003461A9">
        <w:trPr>
          <w:cantSplit/>
        </w:trPr>
        <w:tc>
          <w:tcPr>
            <w:tcW w:w="1142" w:type="pct"/>
            <w:vMerge/>
            <w:shd w:val="clear" w:color="auto" w:fill="FFFFFF"/>
          </w:tcPr>
          <w:p w14:paraId="0A6C6BEF" w14:textId="77777777" w:rsidR="004C7550" w:rsidRPr="003461A9" w:rsidRDefault="004C7550" w:rsidP="003461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785" w:type="pct"/>
            <w:shd w:val="clear" w:color="auto" w:fill="FFFFFF"/>
          </w:tcPr>
          <w:p w14:paraId="7C755B34" w14:textId="5188F17F" w:rsidR="004C7550" w:rsidRPr="003461A9" w:rsidRDefault="004C7550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IL-10 </w:t>
            </w:r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(</w:t>
            </w:r>
            <w:proofErr w:type="spellStart"/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pg</w:t>
            </w:r>
            <w:proofErr w:type="spellEnd"/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/</w:t>
            </w:r>
            <w:proofErr w:type="spellStart"/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mL</w:t>
            </w:r>
            <w:proofErr w:type="spellEnd"/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)</w:t>
            </w:r>
          </w:p>
        </w:tc>
        <w:tc>
          <w:tcPr>
            <w:tcW w:w="1080" w:type="pct"/>
            <w:shd w:val="clear" w:color="auto" w:fill="FFFFFF"/>
          </w:tcPr>
          <w:p w14:paraId="1C2F23E6" w14:textId="053413F9" w:rsidR="004C7550" w:rsidRPr="004C7550" w:rsidRDefault="004C7550" w:rsidP="004C75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5.93</w:t>
            </w:r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±</w:t>
            </w:r>
            <w:r w:rsidRPr="004C7550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.7</w:t>
            </w:r>
            <w:r w:rsidRPr="004C7550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7</w:t>
            </w:r>
          </w:p>
          <w:p w14:paraId="3D38E09D" w14:textId="1C7AC1A9" w:rsidR="004C7550" w:rsidRPr="003461A9" w:rsidRDefault="004C7550" w:rsidP="004C75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997" w:type="pct"/>
            <w:shd w:val="clear" w:color="auto" w:fill="FFFFFF"/>
          </w:tcPr>
          <w:p w14:paraId="4A0DB14A" w14:textId="2406A04A" w:rsidR="004C7550" w:rsidRPr="003461A9" w:rsidRDefault="004C7550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2.05</w:t>
            </w:r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3.34</w:t>
            </w:r>
          </w:p>
        </w:tc>
        <w:tc>
          <w:tcPr>
            <w:tcW w:w="996" w:type="pct"/>
            <w:shd w:val="clear" w:color="auto" w:fill="FFFFFF"/>
          </w:tcPr>
          <w:p w14:paraId="0A573DF3" w14:textId="0EA51D8C" w:rsidR="004C7550" w:rsidRPr="003461A9" w:rsidRDefault="004C7550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P=0.072</w:t>
            </w:r>
          </w:p>
        </w:tc>
      </w:tr>
      <w:tr w:rsidR="003461A9" w:rsidRPr="003461A9" w14:paraId="45689A2C" w14:textId="77777777" w:rsidTr="003461A9">
        <w:trPr>
          <w:cantSplit/>
        </w:trPr>
        <w:tc>
          <w:tcPr>
            <w:tcW w:w="1142" w:type="pct"/>
            <w:vMerge/>
            <w:shd w:val="clear" w:color="auto" w:fill="FFFFFF"/>
          </w:tcPr>
          <w:p w14:paraId="7AA361EB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785" w:type="pct"/>
            <w:shd w:val="clear" w:color="auto" w:fill="FFFFFF"/>
          </w:tcPr>
          <w:p w14:paraId="68F07924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TNF-α (</w:t>
            </w:r>
            <w:proofErr w:type="spellStart"/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pg</w:t>
            </w:r>
            <w:proofErr w:type="spellEnd"/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/</w:t>
            </w:r>
            <w:proofErr w:type="spellStart"/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mL</w:t>
            </w:r>
            <w:proofErr w:type="spellEnd"/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)</w:t>
            </w:r>
          </w:p>
        </w:tc>
        <w:tc>
          <w:tcPr>
            <w:tcW w:w="1080" w:type="pct"/>
            <w:shd w:val="clear" w:color="auto" w:fill="FFFFFF"/>
          </w:tcPr>
          <w:p w14:paraId="6C64552F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0.47±3.19</w:t>
            </w:r>
          </w:p>
          <w:p w14:paraId="6024D69F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997" w:type="pct"/>
            <w:shd w:val="clear" w:color="auto" w:fill="FFFFFF"/>
          </w:tcPr>
          <w:p w14:paraId="004A76FE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23.61±6.01</w:t>
            </w:r>
          </w:p>
        </w:tc>
        <w:tc>
          <w:tcPr>
            <w:tcW w:w="996" w:type="pct"/>
            <w:shd w:val="clear" w:color="auto" w:fill="FFFFFF"/>
          </w:tcPr>
          <w:p w14:paraId="43C3B0F6" w14:textId="77777777" w:rsidR="003461A9" w:rsidRPr="003461A9" w:rsidRDefault="003461A9" w:rsidP="003461A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3461A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P&lt;0.05</w:t>
            </w:r>
          </w:p>
        </w:tc>
      </w:tr>
    </w:tbl>
    <w:p w14:paraId="1571C1EC" w14:textId="77777777" w:rsidR="003461A9" w:rsidRDefault="003461A9" w:rsidP="00BF4B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FF"/>
          <w:sz w:val="24"/>
          <w:szCs w:val="24"/>
          <w:lang w:val="en-US"/>
        </w:rPr>
      </w:pPr>
      <w:r w:rsidRPr="003461A9">
        <w:rPr>
          <w:rFonts w:ascii="Times New Roman" w:hAnsi="Times New Roman" w:cs="Times New Roman"/>
          <w:color w:val="0000FF"/>
          <w:sz w:val="24"/>
          <w:szCs w:val="24"/>
          <w:lang w:val="en-US"/>
        </w:rPr>
        <w:t>ANCOVA analysis correcting for age and country</w:t>
      </w:r>
    </w:p>
    <w:p w14:paraId="02377E5F" w14:textId="7555C5FB" w:rsidR="00AF2103" w:rsidRDefault="003461A9" w:rsidP="00BF4B1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</w:pPr>
      <w:r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>Cyto</w:t>
      </w:r>
      <w:r w:rsidR="008E5CE2"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kine </w:t>
      </w:r>
      <w:r w:rsidR="00926E1D"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ELISA </w:t>
      </w:r>
      <w:r w:rsidR="008E5CE2"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assays </w:t>
      </w:r>
      <w:proofErr w:type="gramStart"/>
      <w:r w:rsidR="008E5CE2">
        <w:rPr>
          <w:rFonts w:ascii="Times New Roman" w:hAnsi="Times New Roman" w:cs="Times New Roman"/>
          <w:color w:val="0000FF"/>
          <w:sz w:val="24"/>
          <w:szCs w:val="24"/>
          <w:lang w:val="en-US"/>
        </w:rPr>
        <w:t>were performed</w:t>
      </w:r>
      <w:proofErr w:type="gramEnd"/>
      <w:r w:rsidR="008E5CE2"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 in a </w:t>
      </w:r>
      <w:r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>subgroup of subjects including 1</w:t>
      </w:r>
      <w:r>
        <w:rPr>
          <w:rFonts w:ascii="Times New Roman" w:hAnsi="Times New Roman" w:cs="Times New Roman"/>
          <w:color w:val="0000FF"/>
          <w:sz w:val="24"/>
          <w:szCs w:val="24"/>
          <w:lang w:val="en-US"/>
        </w:rPr>
        <w:t>69</w:t>
      </w:r>
      <w:r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 RASIG (</w:t>
      </w:r>
      <w:r>
        <w:rPr>
          <w:rFonts w:ascii="Times New Roman" w:hAnsi="Times New Roman" w:cs="Times New Roman"/>
          <w:color w:val="0000FF"/>
          <w:sz w:val="24"/>
          <w:szCs w:val="24"/>
          <w:lang w:val="en-US"/>
        </w:rPr>
        <w:t>102 females and 67</w:t>
      </w:r>
      <w:r w:rsidRPr="007233EE"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 males)</w:t>
      </w:r>
      <w:r w:rsidR="008E5CE2">
        <w:rPr>
          <w:rFonts w:ascii="Times New Roman" w:hAnsi="Times New Roman" w:cs="Times New Roman"/>
          <w:color w:val="0000FF"/>
          <w:sz w:val="24"/>
          <w:szCs w:val="24"/>
          <w:lang w:val="en-US"/>
        </w:rPr>
        <w:t xml:space="preserve"> who were random selected.</w:t>
      </w:r>
    </w:p>
    <w:p w14:paraId="2C2E5E3A" w14:textId="77777777" w:rsidR="00BF7614" w:rsidRDefault="00BF7614" w:rsidP="00BF76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</w:pPr>
    </w:p>
    <w:p w14:paraId="7649B53B" w14:textId="12F3C08B" w:rsidR="00BF7614" w:rsidRPr="007233EE" w:rsidRDefault="00BF7614" w:rsidP="00BF76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  <w:t>Table S8</w:t>
      </w:r>
      <w:r w:rsidRPr="00F416CA"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  <w:t>.</w:t>
      </w:r>
      <w:r w:rsidRPr="005416D6"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  <w:t xml:space="preserve"> </w:t>
      </w:r>
      <w:r w:rsidRPr="007233EE">
        <w:rPr>
          <w:rFonts w:ascii="Times New Roman" w:hAnsi="Times New Roman" w:cs="Times New Roman"/>
          <w:b/>
          <w:sz w:val="24"/>
          <w:szCs w:val="24"/>
          <w:lang w:val="en-US"/>
        </w:rPr>
        <w:t>NO levels in GO, SGO and RASIG subjects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1"/>
        <w:gridCol w:w="1649"/>
        <w:gridCol w:w="1604"/>
        <w:gridCol w:w="2108"/>
        <w:gridCol w:w="2106"/>
      </w:tblGrid>
      <w:tr w:rsidR="00BF7614" w:rsidRPr="007233EE" w14:paraId="5515780D" w14:textId="77777777" w:rsidTr="00455633">
        <w:trPr>
          <w:cantSplit/>
        </w:trPr>
        <w:tc>
          <w:tcPr>
            <w:tcW w:w="1015" w:type="pct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04BA8D53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0" w:type="pct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03CC6A6B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856" w:type="pct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41B465D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2249" w:type="pct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567402B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Confidence</w:t>
            </w:r>
            <w:proofErr w:type="spellEnd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  <w:proofErr w:type="spellEnd"/>
          </w:p>
        </w:tc>
      </w:tr>
      <w:tr w:rsidR="00BF7614" w:rsidRPr="007233EE" w14:paraId="728D1EC3" w14:textId="77777777" w:rsidTr="00455633">
        <w:trPr>
          <w:cantSplit/>
        </w:trPr>
        <w:tc>
          <w:tcPr>
            <w:tcW w:w="1015" w:type="pct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33AB8109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pct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58208D7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89A0063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70DBF77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 xml:space="preserve">Lower </w:t>
            </w: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Bound</w:t>
            </w:r>
            <w:proofErr w:type="spellEnd"/>
          </w:p>
        </w:tc>
        <w:tc>
          <w:tcPr>
            <w:tcW w:w="1124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577087A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  <w:proofErr w:type="spellEnd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Bound</w:t>
            </w:r>
            <w:proofErr w:type="spellEnd"/>
          </w:p>
        </w:tc>
      </w:tr>
      <w:tr w:rsidR="00BF7614" w:rsidRPr="007233EE" w14:paraId="35E1FDC7" w14:textId="77777777" w:rsidTr="00455633">
        <w:trPr>
          <w:cantSplit/>
        </w:trPr>
        <w:tc>
          <w:tcPr>
            <w:tcW w:w="1015" w:type="pc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AE21527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b/>
                <w:sz w:val="24"/>
                <w:szCs w:val="24"/>
              </w:rPr>
              <w:t>RASIG</w:t>
            </w:r>
          </w:p>
        </w:tc>
        <w:tc>
          <w:tcPr>
            <w:tcW w:w="880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E524BD0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8.07</w:t>
            </w:r>
          </w:p>
        </w:tc>
        <w:tc>
          <w:tcPr>
            <w:tcW w:w="856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63351D0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25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9D67DF1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6.86</w:t>
            </w:r>
          </w:p>
        </w:tc>
        <w:tc>
          <w:tcPr>
            <w:tcW w:w="1124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AA5740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9.27</w:t>
            </w:r>
          </w:p>
        </w:tc>
      </w:tr>
      <w:tr w:rsidR="00BF7614" w:rsidRPr="007233EE" w14:paraId="603088FD" w14:textId="77777777" w:rsidTr="00455633">
        <w:trPr>
          <w:cantSplit/>
        </w:trPr>
        <w:tc>
          <w:tcPr>
            <w:tcW w:w="1015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9D198BB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b/>
                <w:sz w:val="24"/>
                <w:szCs w:val="24"/>
              </w:rPr>
              <w:t>GO</w:t>
            </w:r>
          </w:p>
        </w:tc>
        <w:tc>
          <w:tcPr>
            <w:tcW w:w="88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8DD04D1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4.78**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0E9953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12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1CBEFF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2.02</w:t>
            </w:r>
          </w:p>
        </w:tc>
        <w:tc>
          <w:tcPr>
            <w:tcW w:w="112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D81F2B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7.54</w:t>
            </w:r>
          </w:p>
        </w:tc>
      </w:tr>
      <w:tr w:rsidR="00BF7614" w:rsidRPr="007233EE" w14:paraId="76B4067E" w14:textId="77777777" w:rsidTr="00455633">
        <w:trPr>
          <w:cantSplit/>
        </w:trPr>
        <w:tc>
          <w:tcPr>
            <w:tcW w:w="1015" w:type="pct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1043FFB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b/>
                <w:sz w:val="24"/>
                <w:szCs w:val="24"/>
              </w:rPr>
              <w:t>SGO</w:t>
            </w:r>
          </w:p>
        </w:tc>
        <w:tc>
          <w:tcPr>
            <w:tcW w:w="880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B175381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7.16*</w:t>
            </w:r>
          </w:p>
        </w:tc>
        <w:tc>
          <w:tcPr>
            <w:tcW w:w="856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8EB551B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125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72CAD18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23.78</w:t>
            </w:r>
          </w:p>
        </w:tc>
        <w:tc>
          <w:tcPr>
            <w:tcW w:w="1124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7F96C14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</w:rPr>
              <w:t>30.53</w:t>
            </w:r>
          </w:p>
        </w:tc>
      </w:tr>
      <w:tr w:rsidR="00BF7614" w:rsidRPr="002975A1" w14:paraId="7E518588" w14:textId="77777777" w:rsidTr="00455633">
        <w:trPr>
          <w:cantSplit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9F7B2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3506578" w14:textId="77777777" w:rsidR="00BF7614" w:rsidRPr="007233EE" w:rsidRDefault="00BF7614" w:rsidP="0045563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COVA analysis correcting for age, sex and countries</w:t>
            </w:r>
          </w:p>
        </w:tc>
      </w:tr>
    </w:tbl>
    <w:p w14:paraId="187CA38D" w14:textId="77777777" w:rsidR="00BF7614" w:rsidRPr="007233EE" w:rsidRDefault="00BF7614" w:rsidP="00BF76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233EE">
        <w:rPr>
          <w:rFonts w:ascii="Times New Roman" w:hAnsi="Times New Roman" w:cs="Times New Roman"/>
          <w:sz w:val="24"/>
          <w:szCs w:val="24"/>
          <w:lang w:val="en-US"/>
        </w:rPr>
        <w:t>*p&lt;0.05 as compared to RASIG</w:t>
      </w:r>
    </w:p>
    <w:p w14:paraId="009B167E" w14:textId="77777777" w:rsidR="00BF7614" w:rsidRPr="007233EE" w:rsidRDefault="00BF7614" w:rsidP="00BF76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233EE">
        <w:rPr>
          <w:rFonts w:ascii="Times New Roman" w:hAnsi="Times New Roman" w:cs="Times New Roman"/>
          <w:sz w:val="24"/>
          <w:szCs w:val="24"/>
          <w:lang w:val="en-US"/>
        </w:rPr>
        <w:t>**p&lt;0.01 as compared to RASIG</w:t>
      </w:r>
    </w:p>
    <w:p w14:paraId="55FC10DA" w14:textId="77777777" w:rsidR="00926E1D" w:rsidRDefault="00926E1D" w:rsidP="00926E1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</w:pPr>
    </w:p>
    <w:sectPr w:rsidR="00926E1D" w:rsidSect="00867D49">
      <w:pgSz w:w="12242" w:h="15842"/>
      <w:pgMar w:top="1417" w:right="1417" w:bottom="1417" w:left="1417" w:header="720" w:footer="720" w:gutter="0"/>
      <w:cols w:space="720"/>
      <w:noEndnote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A24AE4" w16cid:durableId="25633CB5"/>
  <w16cid:commentId w16cid:paraId="6794E6FA" w16cid:durableId="25630C9C"/>
  <w16cid:commentId w16cid:paraId="76A18DA1" w16cid:durableId="25633B7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01336F"/>
    <w:multiLevelType w:val="hybridMultilevel"/>
    <w:tmpl w:val="990AB104"/>
    <w:lvl w:ilvl="0" w:tplc="BA108DBA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645"/>
    <w:rsid w:val="000640BB"/>
    <w:rsid w:val="00067CA2"/>
    <w:rsid w:val="00070F6A"/>
    <w:rsid w:val="00080C12"/>
    <w:rsid w:val="000915EA"/>
    <w:rsid w:val="000F1A39"/>
    <w:rsid w:val="00132707"/>
    <w:rsid w:val="00144365"/>
    <w:rsid w:val="0015427C"/>
    <w:rsid w:val="00156656"/>
    <w:rsid w:val="00176036"/>
    <w:rsid w:val="001B1812"/>
    <w:rsid w:val="001B2C57"/>
    <w:rsid w:val="00214EBE"/>
    <w:rsid w:val="00250A37"/>
    <w:rsid w:val="00291653"/>
    <w:rsid w:val="002975A1"/>
    <w:rsid w:val="00303BC5"/>
    <w:rsid w:val="00310D2B"/>
    <w:rsid w:val="00320938"/>
    <w:rsid w:val="003461A9"/>
    <w:rsid w:val="00362DE4"/>
    <w:rsid w:val="0041425D"/>
    <w:rsid w:val="00424420"/>
    <w:rsid w:val="00455633"/>
    <w:rsid w:val="004C7550"/>
    <w:rsid w:val="004D7507"/>
    <w:rsid w:val="004F65B6"/>
    <w:rsid w:val="005375E8"/>
    <w:rsid w:val="005416D6"/>
    <w:rsid w:val="00574995"/>
    <w:rsid w:val="005A47E8"/>
    <w:rsid w:val="005A78D1"/>
    <w:rsid w:val="005D5C3F"/>
    <w:rsid w:val="005E0686"/>
    <w:rsid w:val="00633A77"/>
    <w:rsid w:val="006643F0"/>
    <w:rsid w:val="00684F5B"/>
    <w:rsid w:val="006B12F9"/>
    <w:rsid w:val="006E7250"/>
    <w:rsid w:val="007233EE"/>
    <w:rsid w:val="00793C1D"/>
    <w:rsid w:val="007A2F67"/>
    <w:rsid w:val="007B21DF"/>
    <w:rsid w:val="007D1580"/>
    <w:rsid w:val="00821645"/>
    <w:rsid w:val="00841ECC"/>
    <w:rsid w:val="008678C0"/>
    <w:rsid w:val="00867D49"/>
    <w:rsid w:val="008E5CE2"/>
    <w:rsid w:val="00903B9F"/>
    <w:rsid w:val="00924B7B"/>
    <w:rsid w:val="00926E1D"/>
    <w:rsid w:val="00993CA8"/>
    <w:rsid w:val="009947BE"/>
    <w:rsid w:val="009A242D"/>
    <w:rsid w:val="009B0141"/>
    <w:rsid w:val="009D1E1C"/>
    <w:rsid w:val="00A31669"/>
    <w:rsid w:val="00A95505"/>
    <w:rsid w:val="00AB73A3"/>
    <w:rsid w:val="00AF2103"/>
    <w:rsid w:val="00B162D5"/>
    <w:rsid w:val="00B209D5"/>
    <w:rsid w:val="00B24543"/>
    <w:rsid w:val="00B26995"/>
    <w:rsid w:val="00B70CBC"/>
    <w:rsid w:val="00BE36F1"/>
    <w:rsid w:val="00BF4B12"/>
    <w:rsid w:val="00BF7614"/>
    <w:rsid w:val="00C0421D"/>
    <w:rsid w:val="00C74E67"/>
    <w:rsid w:val="00C97011"/>
    <w:rsid w:val="00CB58C6"/>
    <w:rsid w:val="00CF74A0"/>
    <w:rsid w:val="00D52387"/>
    <w:rsid w:val="00D54BA4"/>
    <w:rsid w:val="00DA5921"/>
    <w:rsid w:val="00DD07D7"/>
    <w:rsid w:val="00E04A90"/>
    <w:rsid w:val="00E41B3D"/>
    <w:rsid w:val="00E702D5"/>
    <w:rsid w:val="00E8071B"/>
    <w:rsid w:val="00EA6D75"/>
    <w:rsid w:val="00F371F7"/>
    <w:rsid w:val="00F416CA"/>
    <w:rsid w:val="00F97860"/>
    <w:rsid w:val="00FD2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8F5E6"/>
  <w15:chartTrackingRefBased/>
  <w15:docId w15:val="{52E61891-C58E-482D-87CD-55E85489C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1425D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9"/>
    <w:qFormat/>
    <w:rsid w:val="0041425D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9"/>
    <w:qFormat/>
    <w:rsid w:val="0041425D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993CA8"/>
    <w:rPr>
      <w:color w:val="0000FF"/>
      <w:u w:val="single"/>
    </w:rPr>
  </w:style>
  <w:style w:type="character" w:customStyle="1" w:styleId="authors-list-item">
    <w:name w:val="authors-list-item"/>
    <w:basedOn w:val="Carpredefinitoparagrafo"/>
    <w:rsid w:val="00993CA8"/>
  </w:style>
  <w:style w:type="character" w:customStyle="1" w:styleId="comma">
    <w:name w:val="comma"/>
    <w:basedOn w:val="Carpredefinitoparagrafo"/>
    <w:rsid w:val="00993CA8"/>
  </w:style>
  <w:style w:type="character" w:customStyle="1" w:styleId="author-sup-separator">
    <w:name w:val="author-sup-separator"/>
    <w:basedOn w:val="Carpredefinitoparagrafo"/>
    <w:rsid w:val="00993CA8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3A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33A77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633A7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33A7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33A7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33A7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33A77"/>
    <w:rPr>
      <w:b/>
      <w:bCs/>
      <w:sz w:val="20"/>
      <w:szCs w:val="20"/>
    </w:rPr>
  </w:style>
  <w:style w:type="character" w:customStyle="1" w:styleId="Titolo1Carattere">
    <w:name w:val="Titolo 1 Carattere"/>
    <w:basedOn w:val="Carpredefinitoparagrafo"/>
    <w:link w:val="Titolo1"/>
    <w:uiPriority w:val="9"/>
    <w:rsid w:val="0041425D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9"/>
    <w:rsid w:val="0041425D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41425D"/>
    <w:rPr>
      <w:rFonts w:ascii="Courier New" w:hAnsi="Courier New" w:cs="Courier New"/>
      <w:b/>
      <w:bCs/>
      <w:color w:val="000000"/>
      <w:sz w:val="26"/>
      <w:szCs w:val="26"/>
    </w:rPr>
  </w:style>
  <w:style w:type="numbering" w:customStyle="1" w:styleId="Nessunelenco1">
    <w:name w:val="Nessun elenco1"/>
    <w:next w:val="Nessunelenco"/>
    <w:uiPriority w:val="99"/>
    <w:semiHidden/>
    <w:unhideWhenUsed/>
    <w:rsid w:val="0041425D"/>
  </w:style>
  <w:style w:type="table" w:styleId="Grigliatabella">
    <w:name w:val="Table Grid"/>
    <w:basedOn w:val="Tabellanormale"/>
    <w:uiPriority w:val="39"/>
    <w:rsid w:val="00841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7233EE"/>
    <w:pPr>
      <w:ind w:left="720"/>
      <w:contextualSpacing/>
    </w:pPr>
  </w:style>
  <w:style w:type="table" w:customStyle="1" w:styleId="Grigliatabella1">
    <w:name w:val="Griglia tabella1"/>
    <w:basedOn w:val="Tabellanormale"/>
    <w:next w:val="Grigliatabella"/>
    <w:uiPriority w:val="39"/>
    <w:rsid w:val="00723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sort=date&amp;size=20&amp;term=Weber+D&amp;cauthor_id=34662556" TargetMode="Externa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hyperlink" Target="https://pubmed.ncbi.nlm.nih.gov/34662556/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pubmed.ncbi.nlm.nih.gov/?sort=date&amp;size=20&amp;term=Stuetz+W&amp;cauthor_id=34662556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8D3D59-4DCE-4F83-BB5A-A02748E70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2</TotalTime>
  <Pages>12</Pages>
  <Words>1921</Words>
  <Characters>10956</Characters>
  <Application>Microsoft Office Word</Application>
  <DocSecurity>0</DocSecurity>
  <Lines>91</Lines>
  <Paragraphs>2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OBERTINA GIACCONI</cp:lastModifiedBy>
  <cp:revision>26</cp:revision>
  <dcterms:created xsi:type="dcterms:W3CDTF">2021-12-15T15:46:00Z</dcterms:created>
  <dcterms:modified xsi:type="dcterms:W3CDTF">2022-07-12T14:46:00Z</dcterms:modified>
</cp:coreProperties>
</file>